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11457" w14:textId="42E1B5EA" w:rsidR="001F1574" w:rsidRDefault="00770E22" w:rsidP="6CD96817">
      <w:pPr>
        <w:rPr>
          <w:rFonts w:ascii="Times New Roman" w:eastAsia="Times New Roman" w:hAnsi="Times New Roman" w:cs="Times New Roman"/>
        </w:rPr>
      </w:pPr>
      <w:r>
        <w:rPr>
          <w:rFonts w:ascii="Times New Roman" w:eastAsia="Times New Roman" w:hAnsi="Times New Roman" w:cs="Times New Roman"/>
          <w:b/>
          <w:bCs/>
        </w:rPr>
        <w:t>Supplementary Table S1.</w:t>
      </w:r>
      <w:r w:rsidR="28D3F2C4" w:rsidRPr="063C8ECA">
        <w:rPr>
          <w:rFonts w:ascii="Times New Roman" w:eastAsia="Times New Roman" w:hAnsi="Times New Roman" w:cs="Times New Roman"/>
        </w:rPr>
        <w:t xml:space="preserve"> Predictor variables included in the gradient boosted machine model predicting H5N1 poultry outbreaks, their hypothesized direction of association, proposed mechanistic pathway, and supporting literature.</w:t>
      </w:r>
    </w:p>
    <w:tbl>
      <w:tblPr>
        <w:tblW w:w="9477"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6A0" w:firstRow="1" w:lastRow="0" w:firstColumn="1" w:lastColumn="0" w:noHBand="1" w:noVBand="1"/>
      </w:tblPr>
      <w:tblGrid>
        <w:gridCol w:w="1380"/>
        <w:gridCol w:w="1605"/>
        <w:gridCol w:w="6492"/>
      </w:tblGrid>
      <w:tr w:rsidR="6CD96817" w14:paraId="4C530C6B" w14:textId="77777777" w:rsidTr="063C8ECA">
        <w:trPr>
          <w:trHeight w:val="300"/>
        </w:trPr>
        <w:tc>
          <w:tcPr>
            <w:tcW w:w="1380" w:type="dxa"/>
            <w:tcBorders>
              <w:top w:val="single" w:sz="12" w:space="0" w:color="000000" w:themeColor="text1"/>
              <w:bottom w:val="single" w:sz="12" w:space="0" w:color="000000" w:themeColor="text1"/>
            </w:tcBorders>
            <w:vAlign w:val="center"/>
          </w:tcPr>
          <w:p w14:paraId="19185742" w14:textId="13F8BA2B" w:rsidR="6CD96817" w:rsidRDefault="6CD96817" w:rsidP="6CD96817">
            <w:pPr>
              <w:spacing w:after="0"/>
              <w:jc w:val="center"/>
              <w:rPr>
                <w:b/>
                <w:bCs/>
                <w:sz w:val="18"/>
                <w:szCs w:val="18"/>
              </w:rPr>
            </w:pPr>
            <w:r w:rsidRPr="6CD96817">
              <w:rPr>
                <w:b/>
                <w:bCs/>
                <w:sz w:val="18"/>
                <w:szCs w:val="18"/>
              </w:rPr>
              <w:t>Predictor</w:t>
            </w:r>
          </w:p>
        </w:tc>
        <w:tc>
          <w:tcPr>
            <w:tcW w:w="1605" w:type="dxa"/>
            <w:tcBorders>
              <w:top w:val="single" w:sz="12" w:space="0" w:color="000000" w:themeColor="text1"/>
              <w:bottom w:val="single" w:sz="12" w:space="0" w:color="000000" w:themeColor="text1"/>
            </w:tcBorders>
            <w:vAlign w:val="center"/>
          </w:tcPr>
          <w:p w14:paraId="5F408864" w14:textId="7712CE9F" w:rsidR="6CD96817" w:rsidRDefault="6CD96817" w:rsidP="6CD96817">
            <w:pPr>
              <w:spacing w:after="0"/>
              <w:jc w:val="center"/>
              <w:rPr>
                <w:b/>
                <w:bCs/>
                <w:sz w:val="18"/>
                <w:szCs w:val="18"/>
              </w:rPr>
            </w:pPr>
            <w:r w:rsidRPr="6CD96817">
              <w:rPr>
                <w:b/>
                <w:bCs/>
                <w:sz w:val="18"/>
                <w:szCs w:val="18"/>
              </w:rPr>
              <w:t>Hypothesized Direction</w:t>
            </w:r>
          </w:p>
        </w:tc>
        <w:tc>
          <w:tcPr>
            <w:tcW w:w="6492" w:type="dxa"/>
            <w:tcBorders>
              <w:top w:val="single" w:sz="12" w:space="0" w:color="000000" w:themeColor="text1"/>
              <w:bottom w:val="single" w:sz="12" w:space="0" w:color="000000" w:themeColor="text1"/>
            </w:tcBorders>
            <w:vAlign w:val="center"/>
          </w:tcPr>
          <w:p w14:paraId="433572DE" w14:textId="7F5F1BBC" w:rsidR="6CD96817" w:rsidRDefault="6CD96817" w:rsidP="6CD96817">
            <w:pPr>
              <w:spacing w:after="0"/>
              <w:jc w:val="center"/>
              <w:rPr>
                <w:b/>
                <w:bCs/>
                <w:sz w:val="18"/>
                <w:szCs w:val="18"/>
              </w:rPr>
            </w:pPr>
            <w:r w:rsidRPr="6CD96817">
              <w:rPr>
                <w:b/>
                <w:bCs/>
                <w:sz w:val="18"/>
                <w:szCs w:val="18"/>
              </w:rPr>
              <w:t>Proposed Mechanism</w:t>
            </w:r>
          </w:p>
        </w:tc>
      </w:tr>
      <w:tr w:rsidR="6CD96817" w14:paraId="19AACE51" w14:textId="77777777" w:rsidTr="063C8ECA">
        <w:trPr>
          <w:trHeight w:val="300"/>
        </w:trPr>
        <w:tc>
          <w:tcPr>
            <w:tcW w:w="1380" w:type="dxa"/>
            <w:tcBorders>
              <w:top w:val="single" w:sz="12" w:space="0" w:color="000000" w:themeColor="text1"/>
            </w:tcBorders>
            <w:vAlign w:val="center"/>
          </w:tcPr>
          <w:p w14:paraId="5A3AFE98" w14:textId="06C7BD33" w:rsidR="6CD96817" w:rsidRDefault="6EA71038" w:rsidP="063C8ECA">
            <w:pPr>
              <w:spacing w:after="0"/>
              <w:rPr>
                <w:b/>
                <w:bCs/>
                <w:sz w:val="18"/>
                <w:szCs w:val="18"/>
              </w:rPr>
            </w:pPr>
            <w:r w:rsidRPr="063C8ECA">
              <w:rPr>
                <w:b/>
                <w:bCs/>
                <w:sz w:val="18"/>
                <w:szCs w:val="18"/>
              </w:rPr>
              <w:t>Avg 90-day temperature (°C)</w:t>
            </w:r>
          </w:p>
        </w:tc>
        <w:tc>
          <w:tcPr>
            <w:tcW w:w="1605" w:type="dxa"/>
            <w:tcBorders>
              <w:top w:val="single" w:sz="12" w:space="0" w:color="000000" w:themeColor="text1"/>
            </w:tcBorders>
            <w:vAlign w:val="center"/>
          </w:tcPr>
          <w:p w14:paraId="6EAE83CE" w14:textId="0AB91606" w:rsidR="6CD96817" w:rsidRDefault="6CD96817" w:rsidP="6CD96817">
            <w:pPr>
              <w:spacing w:after="0"/>
              <w:rPr>
                <w:sz w:val="18"/>
                <w:szCs w:val="18"/>
              </w:rPr>
            </w:pPr>
            <w:r w:rsidRPr="6CD96817">
              <w:rPr>
                <w:sz w:val="18"/>
                <w:szCs w:val="18"/>
              </w:rPr>
              <w:t>↑ Risk (cold); ↓ Risk (warm)</w:t>
            </w:r>
          </w:p>
        </w:tc>
        <w:tc>
          <w:tcPr>
            <w:tcW w:w="6492" w:type="dxa"/>
            <w:tcBorders>
              <w:top w:val="single" w:sz="12" w:space="0" w:color="000000" w:themeColor="text1"/>
            </w:tcBorders>
            <w:vAlign w:val="center"/>
          </w:tcPr>
          <w:p w14:paraId="2BA797C4" w14:textId="31F7A2AB" w:rsidR="6CD96817" w:rsidRDefault="1978B644" w:rsidP="063C8ECA">
            <w:pPr>
              <w:spacing w:after="0"/>
            </w:pPr>
            <w:r w:rsidRPr="063C8ECA">
              <w:rPr>
                <w:rFonts w:ascii="Aptos" w:eastAsia="Aptos" w:hAnsi="Aptos" w:cs="Aptos"/>
                <w:sz w:val="18"/>
                <w:szCs w:val="18"/>
              </w:rPr>
              <w:t>Cold temperatures prolong environmental persistence of AIV in water, feces, and fomites by slowing viral degradation, extending the window of indirect transmission via shared water sources or contaminated surfaces. Sustained cold also imposes chronic thermoregulatory demands on wintering waterfowl, increasing allostatic load and potentially suppressing immune function, which may elevate viral replication and shedding rates. Prolonged freezing conditions additionally cause wetland habitats to ice over, concentrating birds into fewer open-water sources and increasing contact rates among wild birds and between wild birds and poultry operations.</w:t>
            </w:r>
          </w:p>
          <w:p w14:paraId="43BB2CB0" w14:textId="12D8B40E" w:rsidR="6CD96817" w:rsidRDefault="6CD96817" w:rsidP="063C8ECA">
            <w:pPr>
              <w:spacing w:after="0"/>
              <w:rPr>
                <w:rFonts w:ascii="Aptos" w:eastAsia="Aptos" w:hAnsi="Aptos" w:cs="Aptos"/>
                <w:sz w:val="18"/>
                <w:szCs w:val="18"/>
              </w:rPr>
            </w:pPr>
          </w:p>
        </w:tc>
      </w:tr>
      <w:tr w:rsidR="6CD96817" w14:paraId="3BFA441C" w14:textId="77777777" w:rsidTr="063C8ECA">
        <w:trPr>
          <w:trHeight w:val="300"/>
        </w:trPr>
        <w:tc>
          <w:tcPr>
            <w:tcW w:w="1380" w:type="dxa"/>
            <w:vAlign w:val="center"/>
          </w:tcPr>
          <w:p w14:paraId="51B64A7F" w14:textId="370E8119" w:rsidR="6CD96817" w:rsidRDefault="571916D3" w:rsidP="063C8ECA">
            <w:pPr>
              <w:spacing w:after="0"/>
              <w:rPr>
                <w:rFonts w:ascii="Aptos" w:hAnsi="Aptos"/>
                <w:b/>
                <w:bCs/>
                <w:sz w:val="18"/>
                <w:szCs w:val="18"/>
              </w:rPr>
            </w:pPr>
            <w:r w:rsidRPr="063C8ECA">
              <w:rPr>
                <w:rFonts w:ascii="Aptos" w:hAnsi="Aptos"/>
                <w:b/>
                <w:bCs/>
                <w:color w:val="000000" w:themeColor="text1"/>
                <w:sz w:val="18"/>
                <w:szCs w:val="18"/>
              </w:rPr>
              <w:t>Temperature shock (°C) (lag 1 month)</w:t>
            </w:r>
          </w:p>
        </w:tc>
        <w:tc>
          <w:tcPr>
            <w:tcW w:w="1605" w:type="dxa"/>
            <w:vAlign w:val="center"/>
          </w:tcPr>
          <w:p w14:paraId="0470D11D" w14:textId="547D7461" w:rsidR="6CD96817" w:rsidRDefault="6CD96817" w:rsidP="6CD96817">
            <w:pPr>
              <w:spacing w:after="0"/>
              <w:rPr>
                <w:sz w:val="18"/>
                <w:szCs w:val="18"/>
              </w:rPr>
            </w:pPr>
            <w:r w:rsidRPr="063C8ECA">
              <w:rPr>
                <w:sz w:val="18"/>
                <w:szCs w:val="18"/>
              </w:rPr>
              <w:t>↑ Risk (</w:t>
            </w:r>
            <w:r w:rsidR="5BC8CB67" w:rsidRPr="063C8ECA">
              <w:rPr>
                <w:sz w:val="18"/>
                <w:szCs w:val="18"/>
              </w:rPr>
              <w:t>cold shock</w:t>
            </w:r>
            <w:r w:rsidRPr="063C8ECA">
              <w:rPr>
                <w:sz w:val="18"/>
                <w:szCs w:val="18"/>
              </w:rPr>
              <w:t>); ↓ Risk (</w:t>
            </w:r>
            <w:r w:rsidR="27418B2B" w:rsidRPr="063C8ECA">
              <w:rPr>
                <w:sz w:val="18"/>
                <w:szCs w:val="18"/>
              </w:rPr>
              <w:t>hot shock</w:t>
            </w:r>
            <w:r w:rsidRPr="063C8ECA">
              <w:rPr>
                <w:sz w:val="18"/>
                <w:szCs w:val="18"/>
              </w:rPr>
              <w:t>)</w:t>
            </w:r>
          </w:p>
        </w:tc>
        <w:tc>
          <w:tcPr>
            <w:tcW w:w="6492" w:type="dxa"/>
            <w:vAlign w:val="center"/>
          </w:tcPr>
          <w:p w14:paraId="687F2416" w14:textId="44FB543A" w:rsidR="6CD96817" w:rsidRDefault="28E24F47" w:rsidP="063C8ECA">
            <w:pPr>
              <w:spacing w:after="0"/>
            </w:pPr>
            <w:r w:rsidRPr="063C8ECA">
              <w:rPr>
                <w:rFonts w:ascii="Aptos" w:eastAsia="Aptos" w:hAnsi="Aptos" w:cs="Aptos"/>
                <w:sz w:val="18"/>
                <w:szCs w:val="18"/>
              </w:rPr>
              <w:t xml:space="preserve">Sudden cold anomalies impose acute physiological stress on migratory and resident waterfowl, triggering allostatic overload that can suppress immune defenses and amplify viral replication and shedding. Abrupt temperature drops may also trigger facultative southward movements, rapidly redistributing potentially infected birds into new geographic areas and increasing contact with naive poultry flocks. Cold shocks that cause sudden </w:t>
            </w:r>
            <w:proofErr w:type="gramStart"/>
            <w:r w:rsidRPr="063C8ECA">
              <w:rPr>
                <w:rFonts w:ascii="Aptos" w:eastAsia="Aptos" w:hAnsi="Aptos" w:cs="Aptos"/>
                <w:sz w:val="18"/>
                <w:szCs w:val="18"/>
              </w:rPr>
              <w:t>wetland freezing</w:t>
            </w:r>
            <w:proofErr w:type="gramEnd"/>
            <w:r w:rsidRPr="063C8ECA">
              <w:rPr>
                <w:rFonts w:ascii="Aptos" w:eastAsia="Aptos" w:hAnsi="Aptos" w:cs="Aptos"/>
                <w:sz w:val="18"/>
                <w:szCs w:val="18"/>
              </w:rPr>
              <w:t xml:space="preserve"> further compress available habitat, forcing birds to aggregate in higher densities around remaining open water, elevating transmission risk among wild birds and spillover risk to poultry.</w:t>
            </w:r>
          </w:p>
          <w:p w14:paraId="34C18F35" w14:textId="79487E03" w:rsidR="6CD96817" w:rsidRDefault="6CD96817" w:rsidP="063C8ECA">
            <w:pPr>
              <w:spacing w:after="0"/>
              <w:rPr>
                <w:rFonts w:ascii="Aptos" w:eastAsia="Aptos" w:hAnsi="Aptos" w:cs="Aptos"/>
                <w:sz w:val="18"/>
                <w:szCs w:val="18"/>
              </w:rPr>
            </w:pPr>
          </w:p>
        </w:tc>
      </w:tr>
      <w:tr w:rsidR="6CD96817" w14:paraId="249659EC" w14:textId="77777777" w:rsidTr="063C8ECA">
        <w:trPr>
          <w:trHeight w:val="300"/>
        </w:trPr>
        <w:tc>
          <w:tcPr>
            <w:tcW w:w="1380" w:type="dxa"/>
            <w:vAlign w:val="center"/>
          </w:tcPr>
          <w:p w14:paraId="36DAEA98" w14:textId="1657BF50" w:rsidR="063C8ECA" w:rsidRDefault="063C8ECA" w:rsidP="063C8ECA">
            <w:pPr>
              <w:spacing w:after="0"/>
              <w:rPr>
                <w:rFonts w:ascii="Aptos" w:hAnsi="Aptos"/>
                <w:b/>
                <w:bCs/>
                <w:color w:val="000000" w:themeColor="text1"/>
                <w:sz w:val="18"/>
                <w:szCs w:val="18"/>
              </w:rPr>
            </w:pPr>
            <w:r w:rsidRPr="063C8ECA">
              <w:rPr>
                <w:rFonts w:ascii="Aptos" w:hAnsi="Aptos"/>
                <w:b/>
                <w:bCs/>
                <w:color w:val="000000" w:themeColor="text1"/>
                <w:sz w:val="18"/>
                <w:szCs w:val="18"/>
              </w:rPr>
              <w:t>Avg 90-day precipitation (mm)</w:t>
            </w:r>
          </w:p>
          <w:p w14:paraId="41FCDD43" w14:textId="684BDAC3" w:rsidR="063C8ECA" w:rsidRDefault="063C8ECA" w:rsidP="063C8ECA">
            <w:pPr>
              <w:spacing w:after="0"/>
              <w:rPr>
                <w:rFonts w:ascii="Aptos" w:hAnsi="Aptos"/>
                <w:b/>
                <w:bCs/>
                <w:color w:val="000000" w:themeColor="text1"/>
                <w:sz w:val="18"/>
                <w:szCs w:val="18"/>
              </w:rPr>
            </w:pPr>
          </w:p>
        </w:tc>
        <w:tc>
          <w:tcPr>
            <w:tcW w:w="1605" w:type="dxa"/>
            <w:vAlign w:val="center"/>
          </w:tcPr>
          <w:p w14:paraId="6DD72D29" w14:textId="419862C2" w:rsidR="6CD96817" w:rsidRDefault="6CD96817" w:rsidP="6CD96817">
            <w:pPr>
              <w:spacing w:after="0"/>
              <w:rPr>
                <w:sz w:val="18"/>
                <w:szCs w:val="18"/>
              </w:rPr>
            </w:pPr>
            <w:r w:rsidRPr="6CD96817">
              <w:rPr>
                <w:sz w:val="18"/>
                <w:szCs w:val="18"/>
              </w:rPr>
              <w:t>↑ Risk</w:t>
            </w:r>
          </w:p>
        </w:tc>
        <w:tc>
          <w:tcPr>
            <w:tcW w:w="6492" w:type="dxa"/>
            <w:vAlign w:val="center"/>
          </w:tcPr>
          <w:p w14:paraId="7A34ABB9" w14:textId="7DDE3B86" w:rsidR="6CD96817" w:rsidRDefault="23762152" w:rsidP="063C8ECA">
            <w:pPr>
              <w:spacing w:after="0"/>
            </w:pPr>
            <w:r w:rsidRPr="063C8ECA">
              <w:rPr>
                <w:rFonts w:ascii="Aptos" w:eastAsia="Aptos" w:hAnsi="Aptos" w:cs="Aptos"/>
                <w:sz w:val="18"/>
                <w:szCs w:val="18"/>
              </w:rPr>
              <w:t>Sustained wet conditions expand the availability and connectivity of wetland habitats, supporting longer and more frequent waterfowl stopovers and increasing the probability of contact between wild birds and poultry operations situated near water. Persistent surface water also extends the environmental viability of the H5N1 virus by maintaining the cool, aqueous conditions in which virus particles remain infectious, effectively broadening the environmental reservoir. Over longer periods, elevated moisture may also increase vegetation density around farms, providing cover that facilitates incursion of wild birds into poultry areas.</w:t>
            </w:r>
          </w:p>
          <w:p w14:paraId="289C23C6" w14:textId="411820CD" w:rsidR="6CD96817" w:rsidRDefault="6CD96817" w:rsidP="063C8ECA">
            <w:pPr>
              <w:spacing w:after="0"/>
              <w:rPr>
                <w:rFonts w:ascii="Aptos" w:eastAsia="Aptos" w:hAnsi="Aptos" w:cs="Aptos"/>
                <w:sz w:val="18"/>
                <w:szCs w:val="18"/>
              </w:rPr>
            </w:pPr>
          </w:p>
        </w:tc>
      </w:tr>
      <w:tr w:rsidR="6CD96817" w14:paraId="080388BF" w14:textId="77777777" w:rsidTr="063C8ECA">
        <w:trPr>
          <w:trHeight w:val="300"/>
        </w:trPr>
        <w:tc>
          <w:tcPr>
            <w:tcW w:w="1380" w:type="dxa"/>
            <w:vAlign w:val="center"/>
          </w:tcPr>
          <w:p w14:paraId="0DBEA704" w14:textId="0AEA6DDF" w:rsidR="063C8ECA" w:rsidRDefault="063C8ECA" w:rsidP="063C8ECA">
            <w:pPr>
              <w:spacing w:after="0"/>
              <w:rPr>
                <w:rFonts w:ascii="Aptos" w:hAnsi="Aptos"/>
                <w:b/>
                <w:bCs/>
                <w:color w:val="000000" w:themeColor="text1"/>
                <w:sz w:val="18"/>
                <w:szCs w:val="18"/>
              </w:rPr>
            </w:pPr>
            <w:r w:rsidRPr="063C8ECA">
              <w:rPr>
                <w:rFonts w:ascii="Aptos" w:hAnsi="Aptos"/>
                <w:b/>
                <w:bCs/>
                <w:color w:val="000000" w:themeColor="text1"/>
                <w:sz w:val="18"/>
                <w:szCs w:val="18"/>
              </w:rPr>
              <w:t>Precipitation shock (mm) (lag 1 month)</w:t>
            </w:r>
          </w:p>
          <w:p w14:paraId="43779F42" w14:textId="335CEC99" w:rsidR="063C8ECA" w:rsidRDefault="063C8ECA" w:rsidP="063C8ECA">
            <w:pPr>
              <w:spacing w:after="0"/>
              <w:rPr>
                <w:rFonts w:ascii="Aptos" w:hAnsi="Aptos"/>
                <w:b/>
                <w:bCs/>
                <w:color w:val="000000" w:themeColor="text1"/>
                <w:sz w:val="18"/>
                <w:szCs w:val="18"/>
              </w:rPr>
            </w:pPr>
          </w:p>
        </w:tc>
        <w:tc>
          <w:tcPr>
            <w:tcW w:w="1605" w:type="dxa"/>
            <w:vAlign w:val="center"/>
          </w:tcPr>
          <w:p w14:paraId="24F14AF9" w14:textId="73D9959C" w:rsidR="6CD96817" w:rsidRDefault="6CD96817" w:rsidP="6CD96817">
            <w:pPr>
              <w:spacing w:after="0"/>
              <w:rPr>
                <w:sz w:val="18"/>
                <w:szCs w:val="18"/>
              </w:rPr>
            </w:pPr>
            <w:r w:rsidRPr="6CD96817">
              <w:rPr>
                <w:sz w:val="18"/>
                <w:szCs w:val="18"/>
              </w:rPr>
              <w:t>↑ Risk</w:t>
            </w:r>
          </w:p>
        </w:tc>
        <w:tc>
          <w:tcPr>
            <w:tcW w:w="6492" w:type="dxa"/>
            <w:vAlign w:val="center"/>
          </w:tcPr>
          <w:p w14:paraId="6FEA88A0" w14:textId="0DCBE7B4" w:rsidR="6CD96817" w:rsidRDefault="2DF66FFB" w:rsidP="063C8ECA">
            <w:pPr>
              <w:spacing w:after="0"/>
            </w:pPr>
            <w:r w:rsidRPr="063C8ECA">
              <w:rPr>
                <w:rFonts w:ascii="Aptos" w:eastAsia="Aptos" w:hAnsi="Aptos" w:cs="Aptos"/>
                <w:sz w:val="18"/>
                <w:szCs w:val="18"/>
              </w:rPr>
              <w:t>Acute precipitation events can rapidly create water bodies that attract aggregations of waterfowl, concentrating birds in areas that may not have previously posed spillover risk and increasing contact rates with nearby poultry. Flooding associated with heavy precipitation can breach farm biosecurity infrastructure — including fencing, drainage systems, and building integrity — and carry virus-laden water or fecal material into poultry facilities. Precipitation shocks may also displace birds from preferred foraging areas, forcing them into closer proximity with agricultural landscapes and intensifying human-wildlife-livestock interfaces.</w:t>
            </w:r>
          </w:p>
          <w:p w14:paraId="60E0C10F" w14:textId="28906D40" w:rsidR="6CD96817" w:rsidRDefault="6CD96817" w:rsidP="063C8ECA">
            <w:pPr>
              <w:spacing w:after="0"/>
              <w:rPr>
                <w:rFonts w:ascii="Aptos" w:eastAsia="Aptos" w:hAnsi="Aptos" w:cs="Aptos"/>
                <w:sz w:val="18"/>
                <w:szCs w:val="18"/>
              </w:rPr>
            </w:pPr>
          </w:p>
        </w:tc>
      </w:tr>
      <w:tr w:rsidR="6CD96817" w14:paraId="136E9D60" w14:textId="77777777" w:rsidTr="063C8ECA">
        <w:trPr>
          <w:trHeight w:val="300"/>
        </w:trPr>
        <w:tc>
          <w:tcPr>
            <w:tcW w:w="1380" w:type="dxa"/>
            <w:vAlign w:val="center"/>
          </w:tcPr>
          <w:p w14:paraId="36366FCD" w14:textId="668245D6" w:rsidR="063C8ECA" w:rsidRDefault="063C8ECA" w:rsidP="063C8ECA">
            <w:pPr>
              <w:spacing w:after="0"/>
              <w:rPr>
                <w:rFonts w:ascii="Aptos" w:hAnsi="Aptos"/>
                <w:b/>
                <w:bCs/>
                <w:color w:val="000000" w:themeColor="text1"/>
                <w:sz w:val="18"/>
                <w:szCs w:val="18"/>
              </w:rPr>
            </w:pPr>
            <w:r w:rsidRPr="063C8ECA">
              <w:rPr>
                <w:rFonts w:ascii="Aptos" w:hAnsi="Aptos"/>
                <w:b/>
                <w:bCs/>
                <w:color w:val="000000" w:themeColor="text1"/>
                <w:sz w:val="18"/>
                <w:szCs w:val="18"/>
              </w:rPr>
              <w:t>Hydrology</w:t>
            </w:r>
            <w:r w:rsidR="50A1D10D" w:rsidRPr="063C8ECA">
              <w:rPr>
                <w:rFonts w:ascii="Aptos" w:hAnsi="Aptos"/>
                <w:b/>
                <w:bCs/>
                <w:color w:val="000000" w:themeColor="text1"/>
                <w:sz w:val="18"/>
                <w:szCs w:val="18"/>
              </w:rPr>
              <w:t xml:space="preserve"> shock</w:t>
            </w:r>
            <w:r w:rsidRPr="063C8ECA">
              <w:rPr>
                <w:rFonts w:ascii="Aptos" w:hAnsi="Aptos"/>
                <w:b/>
                <w:bCs/>
                <w:color w:val="000000" w:themeColor="text1"/>
                <w:sz w:val="18"/>
                <w:szCs w:val="18"/>
              </w:rPr>
              <w:t xml:space="preserve"> (PHDI)</w:t>
            </w:r>
            <w:r w:rsidR="74551832" w:rsidRPr="063C8ECA">
              <w:rPr>
                <w:rFonts w:ascii="Aptos" w:hAnsi="Aptos"/>
                <w:b/>
                <w:bCs/>
                <w:color w:val="000000" w:themeColor="text1"/>
                <w:sz w:val="18"/>
                <w:szCs w:val="18"/>
              </w:rPr>
              <w:t xml:space="preserve"> (lag 1 month)</w:t>
            </w:r>
            <w:r w:rsidRPr="063C8ECA">
              <w:rPr>
                <w:rFonts w:ascii="Aptos" w:hAnsi="Aptos"/>
                <w:b/>
                <w:bCs/>
                <w:color w:val="000000" w:themeColor="text1"/>
                <w:sz w:val="18"/>
                <w:szCs w:val="18"/>
              </w:rPr>
              <w:t xml:space="preserve"> </w:t>
            </w:r>
            <w:r w:rsidR="34A06E29" w:rsidRPr="063C8ECA">
              <w:rPr>
                <w:rFonts w:ascii="Aptos" w:hAnsi="Aptos"/>
                <w:b/>
                <w:bCs/>
                <w:color w:val="000000" w:themeColor="text1"/>
                <w:sz w:val="18"/>
                <w:szCs w:val="18"/>
              </w:rPr>
              <w:t xml:space="preserve"> </w:t>
            </w:r>
          </w:p>
          <w:p w14:paraId="497D8BE3" w14:textId="1BE3A80B" w:rsidR="063C8ECA" w:rsidRDefault="063C8ECA" w:rsidP="063C8ECA">
            <w:pPr>
              <w:spacing w:after="0"/>
              <w:rPr>
                <w:rFonts w:ascii="Aptos" w:hAnsi="Aptos"/>
                <w:b/>
                <w:bCs/>
                <w:color w:val="000000" w:themeColor="text1"/>
                <w:sz w:val="18"/>
                <w:szCs w:val="18"/>
              </w:rPr>
            </w:pPr>
          </w:p>
        </w:tc>
        <w:tc>
          <w:tcPr>
            <w:tcW w:w="1605" w:type="dxa"/>
            <w:vAlign w:val="center"/>
          </w:tcPr>
          <w:p w14:paraId="34AEF6D7" w14:textId="3421FCD0" w:rsidR="6CD96817" w:rsidRDefault="6CD96817" w:rsidP="6CD96817">
            <w:pPr>
              <w:spacing w:after="0"/>
              <w:rPr>
                <w:sz w:val="18"/>
                <w:szCs w:val="18"/>
              </w:rPr>
            </w:pPr>
            <w:r w:rsidRPr="6CD96817">
              <w:rPr>
                <w:sz w:val="18"/>
                <w:szCs w:val="18"/>
              </w:rPr>
              <w:t>↑ Risk</w:t>
            </w:r>
          </w:p>
        </w:tc>
        <w:tc>
          <w:tcPr>
            <w:tcW w:w="6492" w:type="dxa"/>
            <w:vAlign w:val="center"/>
          </w:tcPr>
          <w:p w14:paraId="404C28DE" w14:textId="6F982E30" w:rsidR="6CD96817" w:rsidRDefault="73138338" w:rsidP="063C8ECA">
            <w:pPr>
              <w:spacing w:after="0"/>
            </w:pPr>
            <w:r w:rsidRPr="063C8ECA">
              <w:rPr>
                <w:rFonts w:ascii="Aptos" w:eastAsia="Aptos" w:hAnsi="Aptos" w:cs="Aptos"/>
                <w:sz w:val="18"/>
                <w:szCs w:val="18"/>
              </w:rPr>
              <w:t xml:space="preserve">Short-term water surplus conditions increase surface water availability across the landscape, expanding potential stopover and foraging habitat for migratory waterfowl and raising the probability of wild bird aggregation near poultry operations. Elevated surface water connectivity also facilitates waterborne </w:t>
            </w:r>
            <w:r w:rsidRPr="063C8ECA">
              <w:rPr>
                <w:rFonts w:ascii="Aptos" w:eastAsia="Aptos" w:hAnsi="Aptos" w:cs="Aptos"/>
                <w:sz w:val="18"/>
                <w:szCs w:val="18"/>
              </w:rPr>
              <w:lastRenderedPageBreak/>
              <w:t>dispersal of viral shed by wild birds, extending the effective transmission radius beyond direct contact. Sudden hydrological changes may additionally disrupt established bird movement patterns, redirecting flocks through areas of higher poultry density.</w:t>
            </w:r>
          </w:p>
          <w:p w14:paraId="6DA6CDE6" w14:textId="36F6BD80" w:rsidR="6CD96817" w:rsidRDefault="6CD96817" w:rsidP="063C8ECA">
            <w:pPr>
              <w:spacing w:after="0"/>
              <w:rPr>
                <w:rFonts w:ascii="Aptos" w:eastAsia="Aptos" w:hAnsi="Aptos" w:cs="Aptos"/>
                <w:sz w:val="18"/>
                <w:szCs w:val="18"/>
              </w:rPr>
            </w:pPr>
          </w:p>
        </w:tc>
      </w:tr>
      <w:tr w:rsidR="063C8ECA" w14:paraId="6C250414" w14:textId="77777777" w:rsidTr="063C8ECA">
        <w:trPr>
          <w:trHeight w:val="300"/>
        </w:trPr>
        <w:tc>
          <w:tcPr>
            <w:tcW w:w="1380" w:type="dxa"/>
            <w:vAlign w:val="center"/>
          </w:tcPr>
          <w:p w14:paraId="36CE7933" w14:textId="65C592AF" w:rsidR="352098E0" w:rsidRDefault="352098E0" w:rsidP="063C8ECA">
            <w:pPr>
              <w:rPr>
                <w:rFonts w:ascii="Aptos" w:hAnsi="Aptos"/>
                <w:b/>
                <w:bCs/>
                <w:color w:val="000000" w:themeColor="text1"/>
                <w:sz w:val="18"/>
                <w:szCs w:val="18"/>
              </w:rPr>
            </w:pPr>
            <w:r w:rsidRPr="063C8ECA">
              <w:rPr>
                <w:rFonts w:ascii="Aptos" w:hAnsi="Aptos"/>
                <w:b/>
                <w:bCs/>
                <w:color w:val="000000" w:themeColor="text1"/>
                <w:sz w:val="18"/>
                <w:szCs w:val="18"/>
              </w:rPr>
              <w:lastRenderedPageBreak/>
              <w:t>Avg 90-day hydrology (PHDI)</w:t>
            </w:r>
          </w:p>
        </w:tc>
        <w:tc>
          <w:tcPr>
            <w:tcW w:w="1605" w:type="dxa"/>
            <w:vAlign w:val="center"/>
          </w:tcPr>
          <w:p w14:paraId="207B30F5" w14:textId="7F87CF03" w:rsidR="028397FC" w:rsidRDefault="028397FC" w:rsidP="063C8ECA">
            <w:pPr>
              <w:spacing w:after="0"/>
              <w:rPr>
                <w:sz w:val="18"/>
                <w:szCs w:val="18"/>
              </w:rPr>
            </w:pPr>
            <w:r w:rsidRPr="063C8ECA">
              <w:rPr>
                <w:sz w:val="18"/>
                <w:szCs w:val="18"/>
              </w:rPr>
              <w:t>↓ Risk</w:t>
            </w:r>
          </w:p>
          <w:p w14:paraId="3C79E665" w14:textId="529D8E40" w:rsidR="063C8ECA" w:rsidRDefault="063C8ECA" w:rsidP="063C8ECA">
            <w:pPr>
              <w:rPr>
                <w:sz w:val="18"/>
                <w:szCs w:val="18"/>
              </w:rPr>
            </w:pPr>
          </w:p>
        </w:tc>
        <w:tc>
          <w:tcPr>
            <w:tcW w:w="6492" w:type="dxa"/>
            <w:vAlign w:val="center"/>
          </w:tcPr>
          <w:p w14:paraId="203B597B" w14:textId="4231EA3E" w:rsidR="290B52B1" w:rsidRDefault="290B52B1" w:rsidP="063C8ECA">
            <w:r w:rsidRPr="063C8ECA">
              <w:rPr>
                <w:rFonts w:ascii="Aptos" w:eastAsia="Aptos" w:hAnsi="Aptos" w:cs="Aptos"/>
                <w:sz w:val="18"/>
                <w:szCs w:val="18"/>
              </w:rPr>
              <w:t>Prolonged water surplus conditions may paradoxically reduce outbreak risk by dispersing waterfowl across a wider and more heterogeneous landscape, reducing the density of birds at any given location and lowering per-encounter transmission probability. When high-quality stopover habitat is broadly available, birds are less compelled to aggregate at limited sites near agricultural areas, reducing wild bird–poultry contact rates. Additionally, sustained wet conditions may support healthier, less physiologically stressed bird populations with stronger immune function, potentially reducing individual shedding rates and viral prevalence in reservoir populations.</w:t>
            </w:r>
          </w:p>
        </w:tc>
      </w:tr>
      <w:tr w:rsidR="6CD96817" w14:paraId="13009630" w14:textId="77777777" w:rsidTr="063C8ECA">
        <w:trPr>
          <w:trHeight w:val="300"/>
        </w:trPr>
        <w:tc>
          <w:tcPr>
            <w:tcW w:w="1380" w:type="dxa"/>
            <w:vAlign w:val="center"/>
          </w:tcPr>
          <w:p w14:paraId="508C4A7F" w14:textId="56B65EC9" w:rsidR="6CD96817" w:rsidRDefault="6CD96817" w:rsidP="063C8ECA">
            <w:pPr>
              <w:spacing w:after="0"/>
              <w:rPr>
                <w:b/>
                <w:bCs/>
                <w:sz w:val="18"/>
                <w:szCs w:val="18"/>
              </w:rPr>
            </w:pPr>
            <w:r w:rsidRPr="063C8ECA">
              <w:rPr>
                <w:b/>
                <w:bCs/>
                <w:sz w:val="18"/>
                <w:szCs w:val="18"/>
              </w:rPr>
              <w:t>Drought</w:t>
            </w:r>
            <w:r w:rsidR="75C8CF50" w:rsidRPr="063C8ECA">
              <w:rPr>
                <w:b/>
                <w:bCs/>
                <w:sz w:val="18"/>
                <w:szCs w:val="18"/>
              </w:rPr>
              <w:t xml:space="preserve"> shock</w:t>
            </w:r>
            <w:r w:rsidRPr="063C8ECA">
              <w:rPr>
                <w:b/>
                <w:bCs/>
                <w:sz w:val="18"/>
                <w:szCs w:val="18"/>
              </w:rPr>
              <w:t xml:space="preserve"> </w:t>
            </w:r>
            <w:r w:rsidR="7E498E13" w:rsidRPr="063C8ECA">
              <w:rPr>
                <w:b/>
                <w:bCs/>
                <w:sz w:val="18"/>
                <w:szCs w:val="18"/>
              </w:rPr>
              <w:t>(PDSI)</w:t>
            </w:r>
            <w:r w:rsidR="41DD8FEA" w:rsidRPr="063C8ECA">
              <w:rPr>
                <w:b/>
                <w:bCs/>
                <w:sz w:val="18"/>
                <w:szCs w:val="18"/>
              </w:rPr>
              <w:t xml:space="preserve"> (lag 1 month)</w:t>
            </w:r>
          </w:p>
          <w:p w14:paraId="7A354167" w14:textId="1E6551D7" w:rsidR="6CD96817" w:rsidRDefault="6CD96817" w:rsidP="6CD96817">
            <w:pPr>
              <w:spacing w:after="0"/>
              <w:rPr>
                <w:b/>
                <w:bCs/>
                <w:sz w:val="18"/>
                <w:szCs w:val="18"/>
              </w:rPr>
            </w:pPr>
          </w:p>
        </w:tc>
        <w:tc>
          <w:tcPr>
            <w:tcW w:w="1605" w:type="dxa"/>
            <w:vAlign w:val="center"/>
          </w:tcPr>
          <w:p w14:paraId="7195CB08" w14:textId="09952A1A" w:rsidR="6CD96817" w:rsidRDefault="38DD1A78" w:rsidP="063C8ECA">
            <w:pPr>
              <w:spacing w:after="0"/>
              <w:rPr>
                <w:sz w:val="18"/>
                <w:szCs w:val="18"/>
              </w:rPr>
            </w:pPr>
            <w:r w:rsidRPr="063C8ECA">
              <w:rPr>
                <w:sz w:val="18"/>
                <w:szCs w:val="18"/>
              </w:rPr>
              <w:t>↑</w:t>
            </w:r>
            <w:r w:rsidR="6CD96817" w:rsidRPr="063C8ECA">
              <w:rPr>
                <w:sz w:val="18"/>
                <w:szCs w:val="18"/>
              </w:rPr>
              <w:t xml:space="preserve"> Risk (via bird deflection); ↑ Risk (via dust/arid surface)</w:t>
            </w:r>
          </w:p>
        </w:tc>
        <w:tc>
          <w:tcPr>
            <w:tcW w:w="6492" w:type="dxa"/>
            <w:vAlign w:val="center"/>
          </w:tcPr>
          <w:p w14:paraId="2D5AABF2" w14:textId="060150F0" w:rsidR="6CD96817" w:rsidRDefault="36ADA8E4" w:rsidP="063C8ECA">
            <w:pPr>
              <w:spacing w:after="0"/>
            </w:pPr>
            <w:r w:rsidRPr="063C8ECA">
              <w:rPr>
                <w:rFonts w:ascii="Aptos" w:eastAsia="Aptos" w:hAnsi="Aptos" w:cs="Aptos"/>
                <w:sz w:val="18"/>
                <w:szCs w:val="18"/>
              </w:rPr>
              <w:t>Acute drought conditions reduce the availability of surface water and foraging habitat, forcing migratory and resident waterfowl to concentrate around remaining water sources — which may include farm ponds, irrigation infrastructure, and other agricultural water bodies — dramatically increasing contact rates with poultry. This behavioral compression also elevates allostatic load in affected birds: the energetic costs of extended foraging under resource-scarce conditions can trigger immune suppression, potentially increasing viral replication and shedding. Simultaneously, drought-induced arid surface exposure increases dust generation, which may mechanically transport virus-laden fecal particulates across farm boundaries and into poultry housing.</w:t>
            </w:r>
          </w:p>
          <w:p w14:paraId="15BA54AC" w14:textId="2EA29EC3" w:rsidR="6CD96817" w:rsidRDefault="6CD96817" w:rsidP="063C8ECA">
            <w:pPr>
              <w:spacing w:after="0"/>
              <w:rPr>
                <w:rFonts w:ascii="Aptos" w:eastAsia="Aptos" w:hAnsi="Aptos" w:cs="Aptos"/>
                <w:sz w:val="18"/>
                <w:szCs w:val="18"/>
              </w:rPr>
            </w:pPr>
          </w:p>
        </w:tc>
      </w:tr>
      <w:tr w:rsidR="063C8ECA" w14:paraId="5F60AC18" w14:textId="77777777" w:rsidTr="063C8ECA">
        <w:trPr>
          <w:trHeight w:val="300"/>
        </w:trPr>
        <w:tc>
          <w:tcPr>
            <w:tcW w:w="1380" w:type="dxa"/>
            <w:vAlign w:val="center"/>
          </w:tcPr>
          <w:p w14:paraId="3534220C" w14:textId="269FAE06" w:rsidR="4D81B3A6" w:rsidRDefault="4D81B3A6" w:rsidP="063C8ECA">
            <w:pPr>
              <w:rPr>
                <w:b/>
                <w:bCs/>
                <w:sz w:val="18"/>
                <w:szCs w:val="18"/>
              </w:rPr>
            </w:pPr>
            <w:r w:rsidRPr="063C8ECA">
              <w:rPr>
                <w:b/>
                <w:bCs/>
                <w:sz w:val="18"/>
                <w:szCs w:val="18"/>
              </w:rPr>
              <w:t>Avg 90-day drought (PDSI)</w:t>
            </w:r>
          </w:p>
        </w:tc>
        <w:tc>
          <w:tcPr>
            <w:tcW w:w="1605" w:type="dxa"/>
            <w:vAlign w:val="center"/>
          </w:tcPr>
          <w:p w14:paraId="60D80A0C" w14:textId="0DAA38A7" w:rsidR="31C5136E" w:rsidRDefault="31C5136E" w:rsidP="063C8ECA">
            <w:pPr>
              <w:rPr>
                <w:sz w:val="18"/>
                <w:szCs w:val="18"/>
              </w:rPr>
            </w:pPr>
            <w:r w:rsidRPr="063C8ECA">
              <w:rPr>
                <w:sz w:val="18"/>
                <w:szCs w:val="18"/>
              </w:rPr>
              <w:t>↑</w:t>
            </w:r>
            <w:r w:rsidR="5C88C2F2" w:rsidRPr="063C8ECA">
              <w:rPr>
                <w:sz w:val="18"/>
                <w:szCs w:val="18"/>
              </w:rPr>
              <w:t xml:space="preserve"> Risk</w:t>
            </w:r>
          </w:p>
        </w:tc>
        <w:tc>
          <w:tcPr>
            <w:tcW w:w="6492" w:type="dxa"/>
            <w:vAlign w:val="center"/>
          </w:tcPr>
          <w:p w14:paraId="5262317B" w14:textId="35292FFE" w:rsidR="33EDD257" w:rsidRDefault="33EDD257" w:rsidP="063C8ECA">
            <w:pPr>
              <w:rPr>
                <w:rFonts w:ascii="Aptos" w:hAnsi="Aptos"/>
                <w:sz w:val="18"/>
                <w:szCs w:val="18"/>
              </w:rPr>
            </w:pPr>
            <w:r w:rsidRPr="063C8ECA">
              <w:rPr>
                <w:rFonts w:ascii="Aptos" w:hAnsi="Aptos"/>
                <w:sz w:val="18"/>
                <w:szCs w:val="18"/>
              </w:rPr>
              <w:t>Prolonged drought conditions may reduce outbreak risk primarily through habitat displacement: sustained water scarcity pushes waterfowl away from traditionally used wetlands and migratory corridors, potentially redirecting birds away from poultry-dense agricultural regions rather than toward them. Over extended periods, severe drought may also reduce overall waterfowl population density in affected areas through reduced breeding success and habitat abandonment, lowering the regional reservoir burden. However, this apparent protective effect may reflect displacement rather than true risk reduction, as deflected birds may elevate risk elsewhere along the flyway.</w:t>
            </w:r>
          </w:p>
        </w:tc>
      </w:tr>
      <w:tr w:rsidR="6CD96817" w14:paraId="05C08C04" w14:textId="77777777" w:rsidTr="063C8ECA">
        <w:trPr>
          <w:trHeight w:val="300"/>
        </w:trPr>
        <w:tc>
          <w:tcPr>
            <w:tcW w:w="1380" w:type="dxa"/>
            <w:vAlign w:val="center"/>
          </w:tcPr>
          <w:p w14:paraId="190C08EC" w14:textId="6CC1FFA7" w:rsidR="6CD96817" w:rsidRDefault="6CD96817" w:rsidP="063C8ECA">
            <w:pPr>
              <w:spacing w:after="0"/>
              <w:rPr>
                <w:b/>
                <w:bCs/>
                <w:sz w:val="18"/>
                <w:szCs w:val="18"/>
              </w:rPr>
            </w:pPr>
            <w:r w:rsidRPr="063C8ECA">
              <w:rPr>
                <w:b/>
                <w:bCs/>
                <w:sz w:val="18"/>
                <w:szCs w:val="18"/>
              </w:rPr>
              <w:t>Wildfire</w:t>
            </w:r>
            <w:r w:rsidR="19D03D7D" w:rsidRPr="063C8ECA">
              <w:rPr>
                <w:b/>
                <w:bCs/>
                <w:sz w:val="18"/>
                <w:szCs w:val="18"/>
              </w:rPr>
              <w:t>s</w:t>
            </w:r>
            <w:r w:rsidR="77FECA03" w:rsidRPr="063C8ECA">
              <w:rPr>
                <w:b/>
                <w:bCs/>
                <w:sz w:val="18"/>
                <w:szCs w:val="18"/>
              </w:rPr>
              <w:t xml:space="preserve"> </w:t>
            </w:r>
          </w:p>
          <w:p w14:paraId="7BAF3404" w14:textId="1EDC54C8" w:rsidR="6CD96817" w:rsidRDefault="77FECA03" w:rsidP="063C8ECA">
            <w:pPr>
              <w:spacing w:after="0"/>
              <w:rPr>
                <w:b/>
                <w:bCs/>
                <w:sz w:val="18"/>
                <w:szCs w:val="18"/>
              </w:rPr>
            </w:pPr>
            <w:r w:rsidRPr="063C8ECA">
              <w:rPr>
                <w:b/>
                <w:bCs/>
                <w:sz w:val="18"/>
                <w:szCs w:val="18"/>
              </w:rPr>
              <w:t>(lag 1 month and area affected)</w:t>
            </w:r>
          </w:p>
          <w:p w14:paraId="029D46CC" w14:textId="32D0335F" w:rsidR="6CD96817" w:rsidRDefault="6CD96817" w:rsidP="6CD96817">
            <w:pPr>
              <w:spacing w:after="0"/>
              <w:rPr>
                <w:b/>
                <w:bCs/>
                <w:sz w:val="18"/>
                <w:szCs w:val="18"/>
              </w:rPr>
            </w:pPr>
          </w:p>
        </w:tc>
        <w:tc>
          <w:tcPr>
            <w:tcW w:w="1605" w:type="dxa"/>
            <w:vAlign w:val="center"/>
          </w:tcPr>
          <w:p w14:paraId="4443236C" w14:textId="219124FC" w:rsidR="6CD96817" w:rsidRDefault="6CD96817" w:rsidP="6CD96817">
            <w:pPr>
              <w:spacing w:after="0"/>
              <w:rPr>
                <w:sz w:val="18"/>
                <w:szCs w:val="18"/>
              </w:rPr>
            </w:pPr>
            <w:r w:rsidRPr="6CD96817">
              <w:rPr>
                <w:sz w:val="18"/>
                <w:szCs w:val="18"/>
              </w:rPr>
              <w:t>↓ Risk</w:t>
            </w:r>
          </w:p>
        </w:tc>
        <w:tc>
          <w:tcPr>
            <w:tcW w:w="6492" w:type="dxa"/>
            <w:vAlign w:val="center"/>
          </w:tcPr>
          <w:p w14:paraId="5911D0BE" w14:textId="753A8AE4" w:rsidR="6CD96817" w:rsidRDefault="12DD1FF7" w:rsidP="063C8ECA">
            <w:pPr>
              <w:spacing w:after="0"/>
            </w:pPr>
            <w:r w:rsidRPr="063C8ECA">
              <w:rPr>
                <w:rFonts w:ascii="Aptos" w:eastAsia="Aptos" w:hAnsi="Aptos" w:cs="Aptos"/>
                <w:sz w:val="18"/>
                <w:szCs w:val="18"/>
              </w:rPr>
              <w:t>Wildfires destroy and degrade stopover habitat critical to migratory waterfowl, forcing birds to bypass affected areas and altering established flyway routes in ways that may reduce overlap with poultry-dense regions. The energetic cost of navigating around fire-affected landscapes and locating alternative stopover sites increases allostatic load in migrants, but the net effect on outbreak risk appears protective if birds are deflected away from agricultural areas entirely. Smoke and habitat loss may also temporarily suppress local wild bird activity and residency, reducing the density of potential reservoir hosts in fire-affected counties during and immediately following wildfire events.</w:t>
            </w:r>
          </w:p>
          <w:p w14:paraId="31DC819F" w14:textId="51E5DD46" w:rsidR="6CD96817" w:rsidRDefault="6CD96817" w:rsidP="063C8ECA">
            <w:pPr>
              <w:spacing w:after="0"/>
              <w:rPr>
                <w:rFonts w:ascii="Aptos" w:eastAsia="Aptos" w:hAnsi="Aptos" w:cs="Aptos"/>
                <w:sz w:val="18"/>
                <w:szCs w:val="18"/>
              </w:rPr>
            </w:pPr>
          </w:p>
        </w:tc>
      </w:tr>
      <w:tr w:rsidR="6CD96817" w14:paraId="6E786517" w14:textId="77777777" w:rsidTr="063C8ECA">
        <w:trPr>
          <w:trHeight w:val="300"/>
        </w:trPr>
        <w:tc>
          <w:tcPr>
            <w:tcW w:w="1380" w:type="dxa"/>
            <w:vAlign w:val="center"/>
          </w:tcPr>
          <w:p w14:paraId="3B734AE9" w14:textId="3662B14F" w:rsidR="6CD96817" w:rsidRDefault="6CD96817" w:rsidP="063C8ECA">
            <w:pPr>
              <w:spacing w:after="0"/>
              <w:rPr>
                <w:b/>
                <w:bCs/>
                <w:sz w:val="18"/>
                <w:szCs w:val="18"/>
              </w:rPr>
            </w:pPr>
            <w:r w:rsidRPr="063C8ECA">
              <w:rPr>
                <w:b/>
                <w:bCs/>
                <w:sz w:val="18"/>
                <w:szCs w:val="18"/>
              </w:rPr>
              <w:t>Flood hours (</w:t>
            </w:r>
            <w:r w:rsidR="51D80305" w:rsidRPr="063C8ECA">
              <w:rPr>
                <w:b/>
                <w:bCs/>
                <w:sz w:val="18"/>
                <w:szCs w:val="18"/>
              </w:rPr>
              <w:t>lag 1 month and area affected</w:t>
            </w:r>
            <w:r w:rsidRPr="063C8ECA">
              <w:rPr>
                <w:b/>
                <w:bCs/>
                <w:sz w:val="18"/>
                <w:szCs w:val="18"/>
              </w:rPr>
              <w:t>)</w:t>
            </w:r>
          </w:p>
          <w:p w14:paraId="46D883AF" w14:textId="29E4FE45" w:rsidR="6CD96817" w:rsidRDefault="6CD96817" w:rsidP="6CD96817">
            <w:pPr>
              <w:spacing w:after="0"/>
              <w:rPr>
                <w:b/>
                <w:bCs/>
                <w:sz w:val="18"/>
                <w:szCs w:val="18"/>
              </w:rPr>
            </w:pPr>
          </w:p>
        </w:tc>
        <w:tc>
          <w:tcPr>
            <w:tcW w:w="1605" w:type="dxa"/>
            <w:vAlign w:val="center"/>
          </w:tcPr>
          <w:p w14:paraId="3010D548" w14:textId="0C7B7DB3" w:rsidR="6CD96817" w:rsidRDefault="6CD96817" w:rsidP="6CD96817">
            <w:pPr>
              <w:spacing w:after="0"/>
              <w:rPr>
                <w:sz w:val="18"/>
                <w:szCs w:val="18"/>
              </w:rPr>
            </w:pPr>
            <w:r w:rsidRPr="6CD96817">
              <w:rPr>
                <w:sz w:val="18"/>
                <w:szCs w:val="18"/>
              </w:rPr>
              <w:t>↑ Risk</w:t>
            </w:r>
          </w:p>
        </w:tc>
        <w:tc>
          <w:tcPr>
            <w:tcW w:w="6492" w:type="dxa"/>
            <w:vAlign w:val="center"/>
          </w:tcPr>
          <w:p w14:paraId="146FE394" w14:textId="4E5AEE77" w:rsidR="6CD96817" w:rsidRDefault="2E84DD8F" w:rsidP="063C8ECA">
            <w:pPr>
              <w:spacing w:after="0"/>
            </w:pPr>
            <w:r w:rsidRPr="063C8ECA">
              <w:rPr>
                <w:rFonts w:ascii="Aptos" w:eastAsia="Aptos" w:hAnsi="Aptos" w:cs="Aptos"/>
                <w:sz w:val="18"/>
                <w:szCs w:val="18"/>
              </w:rPr>
              <w:t xml:space="preserve">Flooding can physically breach farm biosecurity infrastructure, including containment fencing, drainage channels, and building foundations, creating direct pathways for virus-laden floodwater to enter poultry facilities. Inundation of low-lying areas forces both wild birds and poultry into shared elevated terrain, increasing interspecies contact at a time when environmental contamination is </w:t>
            </w:r>
            <w:r w:rsidRPr="063C8ECA">
              <w:rPr>
                <w:rFonts w:ascii="Aptos" w:eastAsia="Aptos" w:hAnsi="Aptos" w:cs="Aptos"/>
                <w:sz w:val="18"/>
                <w:szCs w:val="18"/>
              </w:rPr>
              <w:lastRenderedPageBreak/>
              <w:t xml:space="preserve">high. </w:t>
            </w:r>
            <w:proofErr w:type="gramStart"/>
            <w:r w:rsidRPr="063C8ECA">
              <w:rPr>
                <w:rFonts w:ascii="Aptos" w:eastAsia="Aptos" w:hAnsi="Aptos" w:cs="Aptos"/>
                <w:sz w:val="18"/>
                <w:szCs w:val="18"/>
              </w:rPr>
              <w:t>Floodwaters also facilitate</w:t>
            </w:r>
            <w:proofErr w:type="gramEnd"/>
            <w:r w:rsidRPr="063C8ECA">
              <w:rPr>
                <w:rFonts w:ascii="Aptos" w:eastAsia="Aptos" w:hAnsi="Aptos" w:cs="Aptos"/>
                <w:sz w:val="18"/>
                <w:szCs w:val="18"/>
              </w:rPr>
              <w:t xml:space="preserve"> wide dispersal of viral shed by wild birds across the landscape, depositing infectious material in areas that may not otherwise serve as transmission hotspots. Recovery periods following flooding may further compromise biosecurity and surveillance capacity as farm operations are disrupted.</w:t>
            </w:r>
          </w:p>
        </w:tc>
      </w:tr>
      <w:tr w:rsidR="6CD96817" w14:paraId="651CA4F9" w14:textId="77777777" w:rsidTr="063C8ECA">
        <w:trPr>
          <w:trHeight w:val="300"/>
        </w:trPr>
        <w:tc>
          <w:tcPr>
            <w:tcW w:w="1380" w:type="dxa"/>
            <w:vAlign w:val="center"/>
          </w:tcPr>
          <w:p w14:paraId="5C20545C" w14:textId="5365B0ED" w:rsidR="6CD96817" w:rsidRDefault="6CD96817" w:rsidP="063C8ECA">
            <w:pPr>
              <w:spacing w:after="0"/>
              <w:rPr>
                <w:b/>
                <w:bCs/>
                <w:sz w:val="18"/>
                <w:szCs w:val="18"/>
              </w:rPr>
            </w:pPr>
            <w:r w:rsidRPr="063C8ECA">
              <w:rPr>
                <w:b/>
                <w:bCs/>
                <w:sz w:val="18"/>
                <w:szCs w:val="18"/>
              </w:rPr>
              <w:lastRenderedPageBreak/>
              <w:t>Dust magnitude (</w:t>
            </w:r>
            <w:r w:rsidR="781584CD" w:rsidRPr="063C8ECA">
              <w:rPr>
                <w:b/>
                <w:bCs/>
                <w:sz w:val="18"/>
                <w:szCs w:val="18"/>
              </w:rPr>
              <w:t>lag 1 month and area affected</w:t>
            </w:r>
            <w:r w:rsidRPr="063C8ECA">
              <w:rPr>
                <w:b/>
                <w:bCs/>
                <w:sz w:val="18"/>
                <w:szCs w:val="18"/>
              </w:rPr>
              <w:t>)</w:t>
            </w:r>
          </w:p>
          <w:p w14:paraId="41F9E3AD" w14:textId="107D3468" w:rsidR="6CD96817" w:rsidRDefault="6CD96817" w:rsidP="6CD96817">
            <w:pPr>
              <w:spacing w:after="0"/>
              <w:rPr>
                <w:b/>
                <w:bCs/>
                <w:sz w:val="18"/>
                <w:szCs w:val="18"/>
              </w:rPr>
            </w:pPr>
          </w:p>
        </w:tc>
        <w:tc>
          <w:tcPr>
            <w:tcW w:w="1605" w:type="dxa"/>
            <w:vAlign w:val="center"/>
          </w:tcPr>
          <w:p w14:paraId="13189731" w14:textId="015D238F" w:rsidR="6CD96817" w:rsidRDefault="6CD96817" w:rsidP="6CD96817">
            <w:pPr>
              <w:spacing w:after="0"/>
              <w:rPr>
                <w:sz w:val="18"/>
                <w:szCs w:val="18"/>
              </w:rPr>
            </w:pPr>
            <w:r w:rsidRPr="6CD96817">
              <w:rPr>
                <w:sz w:val="18"/>
                <w:szCs w:val="18"/>
              </w:rPr>
              <w:t>↑ Risk</w:t>
            </w:r>
          </w:p>
        </w:tc>
        <w:tc>
          <w:tcPr>
            <w:tcW w:w="6492" w:type="dxa"/>
            <w:vAlign w:val="center"/>
          </w:tcPr>
          <w:p w14:paraId="0CDFAEC2" w14:textId="130D0BCB" w:rsidR="6CD96817" w:rsidRDefault="6CD96817" w:rsidP="6CD96817">
            <w:pPr>
              <w:spacing w:after="0"/>
              <w:rPr>
                <w:sz w:val="18"/>
                <w:szCs w:val="18"/>
              </w:rPr>
            </w:pPr>
            <w:r w:rsidRPr="063C8ECA">
              <w:rPr>
                <w:sz w:val="18"/>
                <w:szCs w:val="18"/>
              </w:rPr>
              <w:t xml:space="preserve">Dust storms </w:t>
            </w:r>
            <w:r w:rsidR="7D512A3D" w:rsidRPr="063C8ECA">
              <w:rPr>
                <w:sz w:val="18"/>
                <w:szCs w:val="18"/>
              </w:rPr>
              <w:t>may</w:t>
            </w:r>
            <w:r w:rsidRPr="063C8ECA">
              <w:rPr>
                <w:sz w:val="18"/>
                <w:szCs w:val="18"/>
              </w:rPr>
              <w:t xml:space="preserve"> mechanically transport virus-laden particles across farm boundaries; associated with immunosuppressive physiological stress in wild birds during migration</w:t>
            </w:r>
          </w:p>
        </w:tc>
      </w:tr>
      <w:tr w:rsidR="6CD96817" w14:paraId="2D72A72A" w14:textId="77777777" w:rsidTr="063C8ECA">
        <w:trPr>
          <w:trHeight w:val="300"/>
        </w:trPr>
        <w:tc>
          <w:tcPr>
            <w:tcW w:w="1380" w:type="dxa"/>
            <w:vAlign w:val="center"/>
          </w:tcPr>
          <w:p w14:paraId="525328D1" w14:textId="5E9E6C5C" w:rsidR="6CD96817" w:rsidRDefault="6CD96817" w:rsidP="063C8ECA">
            <w:pPr>
              <w:spacing w:after="0"/>
              <w:rPr>
                <w:b/>
                <w:bCs/>
                <w:sz w:val="18"/>
                <w:szCs w:val="18"/>
              </w:rPr>
            </w:pPr>
            <w:r w:rsidRPr="063C8ECA">
              <w:rPr>
                <w:b/>
                <w:bCs/>
                <w:sz w:val="18"/>
                <w:szCs w:val="18"/>
              </w:rPr>
              <w:t>Hurricane wind speed (l</w:t>
            </w:r>
            <w:r w:rsidR="4DD0785E" w:rsidRPr="063C8ECA">
              <w:rPr>
                <w:b/>
                <w:bCs/>
                <w:sz w:val="18"/>
                <w:szCs w:val="18"/>
              </w:rPr>
              <w:t>ag 1 month and area affected</w:t>
            </w:r>
            <w:r w:rsidRPr="063C8ECA">
              <w:rPr>
                <w:b/>
                <w:bCs/>
                <w:sz w:val="18"/>
                <w:szCs w:val="18"/>
              </w:rPr>
              <w:t>)</w:t>
            </w:r>
          </w:p>
          <w:p w14:paraId="486474E8" w14:textId="24DFF77F" w:rsidR="6CD96817" w:rsidRDefault="6CD96817" w:rsidP="6CD96817">
            <w:pPr>
              <w:spacing w:after="0"/>
              <w:rPr>
                <w:b/>
                <w:bCs/>
                <w:sz w:val="18"/>
                <w:szCs w:val="18"/>
              </w:rPr>
            </w:pPr>
          </w:p>
        </w:tc>
        <w:tc>
          <w:tcPr>
            <w:tcW w:w="1605" w:type="dxa"/>
            <w:vAlign w:val="center"/>
          </w:tcPr>
          <w:p w14:paraId="54D119D6" w14:textId="249D0C5A" w:rsidR="6CD96817" w:rsidRDefault="6CD96817" w:rsidP="6CD96817">
            <w:pPr>
              <w:spacing w:after="0"/>
              <w:rPr>
                <w:sz w:val="18"/>
                <w:szCs w:val="18"/>
              </w:rPr>
            </w:pPr>
            <w:r w:rsidRPr="6CD96817">
              <w:rPr>
                <w:sz w:val="18"/>
                <w:szCs w:val="18"/>
              </w:rPr>
              <w:t>↑ Risk (acute disruption)</w:t>
            </w:r>
          </w:p>
        </w:tc>
        <w:tc>
          <w:tcPr>
            <w:tcW w:w="6492" w:type="dxa"/>
            <w:vAlign w:val="center"/>
          </w:tcPr>
          <w:p w14:paraId="1E2F884F" w14:textId="05CA9DBF" w:rsidR="6CD96817" w:rsidRDefault="5E5E64D5" w:rsidP="063C8ECA">
            <w:pPr>
              <w:spacing w:after="0"/>
            </w:pPr>
            <w:r w:rsidRPr="063C8ECA">
              <w:rPr>
                <w:rFonts w:ascii="Aptos" w:eastAsia="Aptos" w:hAnsi="Aptos" w:cs="Aptos"/>
                <w:sz w:val="18"/>
                <w:szCs w:val="18"/>
              </w:rPr>
              <w:t>Hurricanes may physically destroy or severely damage poultry housing, breaching containment and exposing flocks to the environment at precisely the moment when viral risk from displaced wild birds may be elevated. Storm surge and associated flooding disperse virus-laden material across wide areas while simultaneously concentrating displaced wild birds and waterfowl in novel locations, increasing the geographic unpredictability of spillover risk. The severe energetic demands of surviving and navigating hurricane-force conditions impose acute allostatic overload on wild birds, potentially amplifying viral shedding in the post-storm period. Prolonged disruption to farm operations, veterinary services, and surveillance infrastructure in affected regions may further delay detection and containment of outbreaks that follow hurricane events.</w:t>
            </w:r>
          </w:p>
          <w:p w14:paraId="23654A2B" w14:textId="77F7FF1A" w:rsidR="6CD96817" w:rsidRDefault="6CD96817" w:rsidP="063C8ECA">
            <w:pPr>
              <w:spacing w:after="0"/>
              <w:rPr>
                <w:rFonts w:ascii="Aptos" w:eastAsia="Aptos" w:hAnsi="Aptos" w:cs="Aptos"/>
                <w:sz w:val="18"/>
                <w:szCs w:val="18"/>
              </w:rPr>
            </w:pPr>
          </w:p>
        </w:tc>
      </w:tr>
      <w:tr w:rsidR="6CD96817" w14:paraId="456E0FFB" w14:textId="77777777" w:rsidTr="063C8ECA">
        <w:trPr>
          <w:trHeight w:val="300"/>
        </w:trPr>
        <w:tc>
          <w:tcPr>
            <w:tcW w:w="1380" w:type="dxa"/>
            <w:vAlign w:val="center"/>
          </w:tcPr>
          <w:p w14:paraId="7FF153B5" w14:textId="086E5963" w:rsidR="6CD96817" w:rsidRDefault="6CD96817" w:rsidP="063C8ECA">
            <w:pPr>
              <w:spacing w:after="0"/>
              <w:rPr>
                <w:b/>
                <w:bCs/>
                <w:sz w:val="18"/>
                <w:szCs w:val="18"/>
              </w:rPr>
            </w:pPr>
            <w:r w:rsidRPr="063C8ECA">
              <w:rPr>
                <w:b/>
                <w:bCs/>
                <w:sz w:val="18"/>
                <w:szCs w:val="18"/>
              </w:rPr>
              <w:t xml:space="preserve">High wind speed </w:t>
            </w:r>
          </w:p>
          <w:p w14:paraId="3C49632C" w14:textId="45F288CB" w:rsidR="6CD96817" w:rsidRDefault="6CD96817" w:rsidP="063C8ECA">
            <w:pPr>
              <w:spacing w:after="0"/>
              <w:rPr>
                <w:b/>
                <w:bCs/>
                <w:sz w:val="18"/>
                <w:szCs w:val="18"/>
              </w:rPr>
            </w:pPr>
            <w:r w:rsidRPr="063C8ECA">
              <w:rPr>
                <w:b/>
                <w:bCs/>
                <w:sz w:val="18"/>
                <w:szCs w:val="18"/>
              </w:rPr>
              <w:t>(</w:t>
            </w:r>
            <w:r w:rsidR="359DDC87" w:rsidRPr="063C8ECA">
              <w:rPr>
                <w:b/>
                <w:bCs/>
                <w:sz w:val="18"/>
                <w:szCs w:val="18"/>
              </w:rPr>
              <w:t>lag 1 month and area affected</w:t>
            </w:r>
            <w:r w:rsidRPr="063C8ECA">
              <w:rPr>
                <w:b/>
                <w:bCs/>
                <w:sz w:val="18"/>
                <w:szCs w:val="18"/>
              </w:rPr>
              <w:t>)</w:t>
            </w:r>
          </w:p>
          <w:p w14:paraId="4867260D" w14:textId="142690CF" w:rsidR="6CD96817" w:rsidRDefault="6CD96817" w:rsidP="6CD96817">
            <w:pPr>
              <w:spacing w:after="0"/>
              <w:rPr>
                <w:b/>
                <w:bCs/>
                <w:sz w:val="18"/>
                <w:szCs w:val="18"/>
              </w:rPr>
            </w:pPr>
          </w:p>
        </w:tc>
        <w:tc>
          <w:tcPr>
            <w:tcW w:w="1605" w:type="dxa"/>
            <w:vAlign w:val="center"/>
          </w:tcPr>
          <w:p w14:paraId="3FA79B1E" w14:textId="6688A7D9" w:rsidR="6CD96817" w:rsidRDefault="6CD96817" w:rsidP="6CD96817">
            <w:pPr>
              <w:spacing w:after="0"/>
              <w:rPr>
                <w:sz w:val="18"/>
                <w:szCs w:val="18"/>
              </w:rPr>
            </w:pPr>
            <w:r w:rsidRPr="6CD96817">
              <w:rPr>
                <w:sz w:val="18"/>
                <w:szCs w:val="18"/>
              </w:rPr>
              <w:t>↑ Risk</w:t>
            </w:r>
          </w:p>
        </w:tc>
        <w:tc>
          <w:tcPr>
            <w:tcW w:w="6492" w:type="dxa"/>
            <w:vAlign w:val="center"/>
          </w:tcPr>
          <w:p w14:paraId="126C5A93" w14:textId="3E88B56C" w:rsidR="6CD96817" w:rsidRDefault="3C30E2BF" w:rsidP="063C8ECA">
            <w:pPr>
              <w:spacing w:after="0"/>
            </w:pPr>
            <w:r w:rsidRPr="063C8ECA">
              <w:rPr>
                <w:rFonts w:ascii="Aptos" w:eastAsia="Aptos" w:hAnsi="Aptos" w:cs="Aptos"/>
                <w:sz w:val="18"/>
                <w:szCs w:val="18"/>
              </w:rPr>
              <w:t>High wind conditions, distinct from the extreme and destructive forces of tornadoes, may facilitate the lofting and long-range dispersal of fine virus-laden particulate matter — including dried fecal dust and contaminated material — from wild bird aggregation sites and infected farms into neighboring poultry facilities. Mechanically ventilated high-density poultry buildings are particularly vulnerable, as intake airflow can draw contaminated aerosols directly into housing even at viral concentrations below conventional infectious dose thresholds. High winds may also increase the aerosolization of surface dust from arid or recently dried areas, amplifying mechanical transport of environmental viral loads. Unlike tornado-scale events, high winds are unlikely to trigger strong avoidance behavior in wild birds, meaning that elevated aerosol transmission risk is not offset by behavioral displacement of reservoir hosts.</w:t>
            </w:r>
          </w:p>
          <w:p w14:paraId="1441886F" w14:textId="65CDDE07" w:rsidR="6CD96817" w:rsidRDefault="6CD96817" w:rsidP="063C8ECA">
            <w:pPr>
              <w:spacing w:after="0"/>
              <w:rPr>
                <w:rFonts w:ascii="Aptos" w:eastAsia="Aptos" w:hAnsi="Aptos" w:cs="Aptos"/>
                <w:sz w:val="18"/>
                <w:szCs w:val="18"/>
              </w:rPr>
            </w:pPr>
          </w:p>
        </w:tc>
      </w:tr>
      <w:tr w:rsidR="6CD96817" w14:paraId="3CCF7DCF" w14:textId="77777777" w:rsidTr="063C8ECA">
        <w:trPr>
          <w:trHeight w:val="300"/>
        </w:trPr>
        <w:tc>
          <w:tcPr>
            <w:tcW w:w="1380" w:type="dxa"/>
            <w:tcBorders>
              <w:bottom w:val="single" w:sz="12" w:space="0" w:color="000000" w:themeColor="text1"/>
            </w:tcBorders>
            <w:vAlign w:val="center"/>
          </w:tcPr>
          <w:p w14:paraId="23C29EAF" w14:textId="49C5B59C" w:rsidR="6CD96817" w:rsidRDefault="6CD96817" w:rsidP="063C8ECA">
            <w:pPr>
              <w:spacing w:after="0"/>
              <w:rPr>
                <w:b/>
                <w:bCs/>
                <w:sz w:val="18"/>
                <w:szCs w:val="18"/>
              </w:rPr>
            </w:pPr>
            <w:r w:rsidRPr="063C8ECA">
              <w:rPr>
                <w:b/>
                <w:bCs/>
                <w:sz w:val="18"/>
                <w:szCs w:val="18"/>
              </w:rPr>
              <w:t>Tornado magnitude (</w:t>
            </w:r>
            <w:r w:rsidR="5E7D3836" w:rsidRPr="063C8ECA">
              <w:rPr>
                <w:b/>
                <w:bCs/>
                <w:sz w:val="18"/>
                <w:szCs w:val="18"/>
              </w:rPr>
              <w:t>lag 1 month and area affected</w:t>
            </w:r>
            <w:r w:rsidRPr="063C8ECA">
              <w:rPr>
                <w:b/>
                <w:bCs/>
                <w:sz w:val="18"/>
                <w:szCs w:val="18"/>
              </w:rPr>
              <w:t>)</w:t>
            </w:r>
          </w:p>
          <w:p w14:paraId="5D23CD52" w14:textId="3BBFEDE1" w:rsidR="6CD96817" w:rsidRDefault="6CD96817" w:rsidP="6CD96817">
            <w:pPr>
              <w:spacing w:after="0"/>
              <w:rPr>
                <w:b/>
                <w:bCs/>
                <w:sz w:val="18"/>
                <w:szCs w:val="18"/>
              </w:rPr>
            </w:pPr>
          </w:p>
        </w:tc>
        <w:tc>
          <w:tcPr>
            <w:tcW w:w="1605" w:type="dxa"/>
            <w:tcBorders>
              <w:bottom w:val="single" w:sz="12" w:space="0" w:color="000000" w:themeColor="text1"/>
            </w:tcBorders>
            <w:vAlign w:val="center"/>
          </w:tcPr>
          <w:p w14:paraId="15FC494B" w14:textId="50A83837" w:rsidR="6CD96817" w:rsidRDefault="5E902A15" w:rsidP="063C8ECA">
            <w:pPr>
              <w:spacing w:after="0"/>
              <w:rPr>
                <w:sz w:val="18"/>
                <w:szCs w:val="18"/>
              </w:rPr>
            </w:pPr>
            <w:r w:rsidRPr="063C8ECA">
              <w:rPr>
                <w:sz w:val="18"/>
                <w:szCs w:val="18"/>
              </w:rPr>
              <w:t>↓</w:t>
            </w:r>
            <w:r w:rsidR="6CD96817" w:rsidRPr="063C8ECA">
              <w:rPr>
                <w:sz w:val="18"/>
                <w:szCs w:val="18"/>
              </w:rPr>
              <w:t xml:space="preserve"> Risk</w:t>
            </w:r>
          </w:p>
        </w:tc>
        <w:tc>
          <w:tcPr>
            <w:tcW w:w="6492" w:type="dxa"/>
            <w:tcBorders>
              <w:bottom w:val="single" w:sz="12" w:space="0" w:color="000000" w:themeColor="text1"/>
            </w:tcBorders>
            <w:vAlign w:val="center"/>
          </w:tcPr>
          <w:p w14:paraId="108438A6" w14:textId="0962A33E" w:rsidR="6CD96817" w:rsidRDefault="6E5AC1D7" w:rsidP="063C8ECA">
            <w:pPr>
              <w:spacing w:after="0"/>
            </w:pPr>
            <w:r w:rsidRPr="063C8ECA">
              <w:rPr>
                <w:rFonts w:ascii="Aptos" w:eastAsia="Aptos" w:hAnsi="Aptos" w:cs="Aptos"/>
                <w:sz w:val="18"/>
                <w:szCs w:val="18"/>
              </w:rPr>
              <w:t>Contrary to an initial expectation of elevated risk, tornadoes may appear to reduce outbreak probability, likely through strong avoidance behavior in wild birds: research has documented that long-distance migrants initiate facultative evacuation movements more than 24 hours before tornadic storm arrival, responding to infrasound cues that radiate over 1,000 km from developing storm systems. This behavioral early departure reduces the geographic overlap between migratory waterfowl and poultry operations in tornado-affected areas at the critical moment of storm passage. Tornadoes may also disrupt farm operations and surveillance infrastructure, though this effect appears secondary to the dominant bird displacement mechanism. The net result suggests that tornado-associated wild bird avoidance behavior, rather than structural farm damage, may be the primary driver of the inverse risk relationship observed.</w:t>
            </w:r>
          </w:p>
        </w:tc>
      </w:tr>
    </w:tbl>
    <w:p w14:paraId="6C4EF808" w14:textId="77777777" w:rsidR="00770E22" w:rsidRDefault="00770E22" w:rsidP="6CD96817">
      <w:pPr>
        <w:rPr>
          <w:rFonts w:ascii="Times New Roman" w:eastAsia="Times New Roman" w:hAnsi="Times New Roman" w:cs="Times New Roman"/>
          <w:b/>
          <w:bCs/>
        </w:rPr>
      </w:pPr>
    </w:p>
    <w:p w14:paraId="2C078E63" w14:textId="1A027BAA" w:rsidR="001F1574" w:rsidRPr="00770E22" w:rsidRDefault="00770E22" w:rsidP="6CD96817">
      <w:r>
        <w:rPr>
          <w:rFonts w:ascii="Times New Roman" w:eastAsia="Times New Roman" w:hAnsi="Times New Roman" w:cs="Times New Roman"/>
          <w:b/>
          <w:bCs/>
        </w:rPr>
        <w:lastRenderedPageBreak/>
        <w:t xml:space="preserve">Supplementary </w:t>
      </w:r>
      <w:r w:rsidR="6AFB5B26" w:rsidRPr="6CD96817">
        <w:rPr>
          <w:rFonts w:ascii="Times New Roman" w:eastAsia="Times New Roman" w:hAnsi="Times New Roman" w:cs="Times New Roman"/>
          <w:b/>
          <w:bCs/>
        </w:rPr>
        <w:t>Methods</w:t>
      </w:r>
      <w:r w:rsidR="0F010EDE" w:rsidRPr="6CD96817">
        <w:rPr>
          <w:rFonts w:ascii="Times New Roman" w:eastAsia="Times New Roman" w:hAnsi="Times New Roman" w:cs="Times New Roman"/>
          <w:b/>
          <w:bCs/>
        </w:rPr>
        <w:t xml:space="preserve"> </w:t>
      </w:r>
      <w:r>
        <w:rPr>
          <w:rFonts w:ascii="Times New Roman" w:eastAsia="Times New Roman" w:hAnsi="Times New Roman" w:cs="Times New Roman"/>
          <w:b/>
          <w:bCs/>
        </w:rPr>
        <w:t>S</w:t>
      </w:r>
      <w:r w:rsidR="000CB138" w:rsidRPr="6CD96817">
        <w:rPr>
          <w:rFonts w:ascii="Times New Roman" w:eastAsia="Times New Roman" w:hAnsi="Times New Roman" w:cs="Times New Roman"/>
          <w:b/>
          <w:bCs/>
        </w:rPr>
        <w:t>1</w:t>
      </w:r>
      <w:r w:rsidR="0F010EDE" w:rsidRPr="6CD96817">
        <w:rPr>
          <w:rFonts w:ascii="Times New Roman" w:eastAsia="Times New Roman" w:hAnsi="Times New Roman" w:cs="Times New Roman"/>
          <w:b/>
          <w:bCs/>
        </w:rPr>
        <w:t>.</w:t>
      </w:r>
      <w:r w:rsidR="6AFB5B26" w:rsidRPr="6CD96817">
        <w:rPr>
          <w:rFonts w:ascii="Times New Roman" w:eastAsia="Times New Roman" w:hAnsi="Times New Roman" w:cs="Times New Roman"/>
          <w:b/>
          <w:bCs/>
        </w:rPr>
        <w:t xml:space="preserve"> </w:t>
      </w:r>
      <w:r w:rsidR="6AFB5B26" w:rsidRPr="6CD96817">
        <w:rPr>
          <w:rFonts w:ascii="Times New Roman" w:eastAsia="Times New Roman" w:hAnsi="Times New Roman" w:cs="Times New Roman"/>
        </w:rPr>
        <w:t>Rule Based String Extraction for Storm Events Narratives</w:t>
      </w:r>
    </w:p>
    <w:p w14:paraId="2D22F2F0" w14:textId="285D744E" w:rsidR="6AFB5B26" w:rsidRDefault="6AFB5B26" w:rsidP="1C5AA736">
      <w:pPr>
        <w:ind w:firstLine="720"/>
        <w:rPr>
          <w:rFonts w:ascii="Times New Roman" w:eastAsia="Times New Roman" w:hAnsi="Times New Roman" w:cs="Times New Roman"/>
        </w:rPr>
      </w:pPr>
      <w:r w:rsidRPr="6CD96817">
        <w:rPr>
          <w:rFonts w:ascii="Times New Roman" w:eastAsia="Times New Roman" w:hAnsi="Times New Roman" w:cs="Times New Roman"/>
          <w:color w:val="000000" w:themeColor="text1"/>
        </w:rPr>
        <w:t xml:space="preserve">“Strong wind” and “high wind” features from the NOAA database were combined into a single feature (windspeed &gt; 20 knots), with their severity represented by their recorded maximum windspeed in knots. For all other storm features, we used string extraction to retrieve details on the magnitude of the event from a written narrative variable included for each event in the database. For hurricanes, we parsed narratives for wind-speed expressions (e.g., “sustained winds of … miles per hour (mph)”, “gusts up to … mph”) and set magnitude to the minimum mph mentioned across either narrative; when no numeric mph was present but a Saffir–Simpson category appeared, we input the category’s lower-bound wind speed (Category 1–5 : 74, 96, 111, 130, 157 mph respectively). All hurricane event narrative reports included either a numeric mph or a Saffir-Simpson category. For floods and dust storms, severity was calculated as the event duration in hours, using timestamps recording event start and end times because most flood and dust storm narrative reports did not include consistent metrics of severity such as flood height and volume, windspeed or area of impact. We recorded instances of non-positive flood and dust storm durations as missing, while flood and dust storm events that lasted less than an hour </w:t>
      </w:r>
      <w:proofErr w:type="gramStart"/>
      <w:r w:rsidRPr="6CD96817">
        <w:rPr>
          <w:rFonts w:ascii="Times New Roman" w:eastAsia="Times New Roman" w:hAnsi="Times New Roman" w:cs="Times New Roman"/>
          <w:color w:val="000000" w:themeColor="text1"/>
        </w:rPr>
        <w:t>was</w:t>
      </w:r>
      <w:proofErr w:type="gramEnd"/>
      <w:r w:rsidRPr="6CD96817">
        <w:rPr>
          <w:rFonts w:ascii="Times New Roman" w:eastAsia="Times New Roman" w:hAnsi="Times New Roman" w:cs="Times New Roman"/>
          <w:color w:val="000000" w:themeColor="text1"/>
        </w:rPr>
        <w:t xml:space="preserve"> </w:t>
      </w:r>
      <w:proofErr w:type="gramStart"/>
      <w:r w:rsidRPr="6CD96817">
        <w:rPr>
          <w:rFonts w:ascii="Times New Roman" w:eastAsia="Times New Roman" w:hAnsi="Times New Roman" w:cs="Times New Roman"/>
          <w:color w:val="000000" w:themeColor="text1"/>
        </w:rPr>
        <w:t>recoded</w:t>
      </w:r>
      <w:proofErr w:type="gramEnd"/>
      <w:r w:rsidRPr="6CD96817">
        <w:rPr>
          <w:rFonts w:ascii="Times New Roman" w:eastAsia="Times New Roman" w:hAnsi="Times New Roman" w:cs="Times New Roman"/>
          <w:color w:val="000000" w:themeColor="text1"/>
        </w:rPr>
        <w:t xml:space="preserve"> as one. For tornadoes, magnitude was computed as the tornado length multiplied by the tornado width, as many tornado narratives did not include windspeed. For wildfires, we extracted affected acreage mentions (e.g. “1,000 acres”) and used the lowest acreage value referenced. </w:t>
      </w:r>
      <w:r w:rsidRPr="6CD96817">
        <w:rPr>
          <w:rFonts w:ascii="Times New Roman" w:eastAsia="Times New Roman" w:hAnsi="Times New Roman" w:cs="Times New Roman"/>
        </w:rPr>
        <w:t xml:space="preserve"> </w:t>
      </w:r>
    </w:p>
    <w:p w14:paraId="796923C1" w14:textId="103C71D0" w:rsidR="25A28973" w:rsidRDefault="25A28973" w:rsidP="6CD96817">
      <w:pPr>
        <w:rPr>
          <w:rFonts w:ascii="Times New Roman" w:eastAsia="Times New Roman" w:hAnsi="Times New Roman" w:cs="Times New Roman"/>
          <w:b/>
          <w:bCs/>
        </w:rPr>
      </w:pPr>
    </w:p>
    <w:p w14:paraId="504A58D3" w14:textId="0B4B651D" w:rsidR="25A28973" w:rsidRDefault="25A28973" w:rsidP="1C5AA736">
      <w:r>
        <w:br w:type="page"/>
      </w:r>
    </w:p>
    <w:p w14:paraId="500E9EB1" w14:textId="22119E54" w:rsidR="25A28973" w:rsidRDefault="00770E22" w:rsidP="6CD96817">
      <w:pPr>
        <w:rPr>
          <w:rFonts w:ascii="Times New Roman" w:eastAsia="Times New Roman" w:hAnsi="Times New Roman" w:cs="Times New Roman"/>
        </w:rPr>
      </w:pPr>
      <w:r>
        <w:rPr>
          <w:rFonts w:ascii="Times New Roman" w:eastAsia="Times New Roman" w:hAnsi="Times New Roman" w:cs="Times New Roman"/>
          <w:b/>
          <w:bCs/>
        </w:rPr>
        <w:lastRenderedPageBreak/>
        <w:t>Supplementary Table S2</w:t>
      </w:r>
      <w:r w:rsidR="188D3107" w:rsidRPr="063C8ECA">
        <w:rPr>
          <w:rFonts w:ascii="Times New Roman" w:eastAsia="Times New Roman" w:hAnsi="Times New Roman" w:cs="Times New Roman"/>
          <w:b/>
          <w:bCs/>
        </w:rPr>
        <w:t xml:space="preserve">. </w:t>
      </w:r>
      <w:r w:rsidR="088DEA5B" w:rsidRPr="063C8ECA">
        <w:rPr>
          <w:rFonts w:ascii="Times New Roman" w:eastAsia="Times New Roman" w:hAnsi="Times New Roman" w:cs="Times New Roman"/>
        </w:rPr>
        <w:t xml:space="preserve">Bird species susceptible to or documented as hosts of avian influenza A viruses, organized by epidemiological </w:t>
      </w:r>
      <w:proofErr w:type="gramStart"/>
      <w:r w:rsidR="088DEA5B" w:rsidRPr="063C8ECA">
        <w:rPr>
          <w:rFonts w:ascii="Times New Roman" w:eastAsia="Times New Roman" w:hAnsi="Times New Roman" w:cs="Times New Roman"/>
        </w:rPr>
        <w:t>role</w:t>
      </w:r>
      <w:proofErr w:type="gramEnd"/>
      <w:r w:rsidR="7B4FF818" w:rsidRPr="063C8ECA">
        <w:rPr>
          <w:rFonts w:ascii="Times New Roman" w:eastAsia="Times New Roman" w:hAnsi="Times New Roman" w:cs="Times New Roman"/>
        </w:rPr>
        <w:t xml:space="preserve"> that were incorporated into the </w:t>
      </w:r>
      <w:r w:rsidR="7B4FF818" w:rsidRPr="063C8ECA">
        <w:rPr>
          <w:rFonts w:ascii="Times New Roman" w:eastAsia="Times New Roman" w:hAnsi="Times New Roman" w:cs="Times New Roman"/>
          <w:i/>
          <w:iCs/>
        </w:rPr>
        <w:t xml:space="preserve">bird reservoir density </w:t>
      </w:r>
      <w:r w:rsidR="7B4FF818" w:rsidRPr="063C8ECA">
        <w:rPr>
          <w:rFonts w:ascii="Times New Roman" w:eastAsia="Times New Roman" w:hAnsi="Times New Roman" w:cs="Times New Roman"/>
        </w:rPr>
        <w:t>predictor</w:t>
      </w:r>
      <w:r w:rsidR="088DEA5B" w:rsidRPr="063C8ECA">
        <w:rPr>
          <w:rFonts w:ascii="Times New Roman" w:eastAsia="Times New Roman" w:hAnsi="Times New Roman" w:cs="Times New Roman"/>
        </w:rPr>
        <w:t>. Domesticated poultry and captive wild birds represent direct agricultural exposure risks. Wild waterfowl (Anseriformes) serve as the primary natural reservoir, capable of maintaining and shedding viruses with minimal clinical signs. Accidental hosts include a broad range of wild birds that may acquire infection through environmental or direct contact. Scavengers and birds of prey are susceptible primarily through consumption of infected prey or carcasses. Scientific nomenclature follows current taxonomic conventions.</w:t>
      </w:r>
      <w:r w:rsidR="3A59C957" w:rsidRPr="063C8ECA">
        <w:rPr>
          <w:rFonts w:ascii="Times New Roman" w:eastAsia="Times New Roman" w:hAnsi="Times New Roman" w:cs="Times New Roman"/>
        </w:rPr>
        <w:t xml:space="preserve"> Only bird species that have been observed in North America were included in this list.</w:t>
      </w:r>
      <w:r w:rsidR="088DEA5B" w:rsidRPr="063C8ECA">
        <w:rPr>
          <w:rFonts w:ascii="Times New Roman" w:eastAsia="Times New Roman" w:hAnsi="Times New Roman" w:cs="Times New Roman"/>
        </w:rPr>
        <w:t xml:space="preserve"> Source: Centers for Disease Control and Prevention (CDC).</w:t>
      </w:r>
    </w:p>
    <w:tbl>
      <w:tblPr>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2805"/>
        <w:gridCol w:w="3195"/>
        <w:gridCol w:w="3360"/>
      </w:tblGrid>
      <w:tr w:rsidR="6CD96817" w:rsidRPr="00770E22" w14:paraId="682DF5A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E806A89" w14:textId="6C2730DA"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Categor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818D990" w14:textId="4EDBCD68"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Common Nam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868FA27" w14:textId="21D38186"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Scientific Name</w:t>
            </w:r>
          </w:p>
        </w:tc>
      </w:tr>
      <w:tr w:rsidR="6CD96817" w:rsidRPr="00770E22" w14:paraId="4DDE39B1" w14:textId="77777777" w:rsidTr="00770E22">
        <w:trPr>
          <w:trHeight w:val="20"/>
        </w:trPr>
        <w:tc>
          <w:tcPr>
            <w:tcW w:w="9360" w:type="dxa"/>
            <w:gridSpan w:val="3"/>
            <w:tcBorders>
              <w:top w:val="singl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E71D6B7" w14:textId="39551079"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Domesticated Poultry</w:t>
            </w:r>
          </w:p>
        </w:tc>
      </w:tr>
      <w:tr w:rsidR="6CD96817" w:rsidRPr="00770E22" w14:paraId="747584D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4C1E9E" w14:textId="1873DD4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omesticated Poultry</w:t>
            </w:r>
          </w:p>
        </w:tc>
        <w:tc>
          <w:tcPr>
            <w:tcW w:w="3195" w:type="dxa"/>
            <w:tcBorders>
              <w:left w:val="none" w:sz="8" w:space="0" w:color="AAAAAA"/>
              <w:bottom w:val="none" w:sz="8" w:space="0" w:color="AAAAAA"/>
              <w:right w:val="none" w:sz="8" w:space="0" w:color="AAAAAA"/>
            </w:tcBorders>
            <w:tcMar>
              <w:top w:w="80" w:type="dxa"/>
              <w:left w:w="120" w:type="dxa"/>
              <w:bottom w:w="80" w:type="dxa"/>
              <w:right w:w="120" w:type="dxa"/>
            </w:tcMar>
          </w:tcPr>
          <w:p w14:paraId="5E8F6681" w14:textId="7554F6B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uck</w:t>
            </w:r>
          </w:p>
        </w:tc>
        <w:tc>
          <w:tcPr>
            <w:tcW w:w="3360" w:type="dxa"/>
            <w:tcBorders>
              <w:left w:val="none" w:sz="8" w:space="0" w:color="AAAAAA"/>
              <w:bottom w:val="none" w:sz="8" w:space="0" w:color="AAAAAA"/>
              <w:right w:val="none" w:sz="8" w:space="0" w:color="AAAAAA"/>
            </w:tcBorders>
            <w:tcMar>
              <w:top w:w="80" w:type="dxa"/>
              <w:left w:w="120" w:type="dxa"/>
              <w:bottom w:w="80" w:type="dxa"/>
              <w:right w:w="120" w:type="dxa"/>
            </w:tcMar>
          </w:tcPr>
          <w:p w14:paraId="182C7B8B" w14:textId="714EC88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as platyrhynchos </w:t>
            </w:r>
            <w:proofErr w:type="spellStart"/>
            <w:r w:rsidRPr="00770E22">
              <w:rPr>
                <w:rFonts w:ascii="Times New Roman" w:eastAsia="Arial" w:hAnsi="Times New Roman" w:cs="Times New Roman"/>
                <w:i/>
                <w:iCs/>
                <w:sz w:val="20"/>
                <w:szCs w:val="20"/>
              </w:rPr>
              <w:t>domesticus</w:t>
            </w:r>
            <w:proofErr w:type="spellEnd"/>
          </w:p>
        </w:tc>
      </w:tr>
      <w:tr w:rsidR="6CD96817" w:rsidRPr="00770E22" w14:paraId="324CC8F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3F0ED3B" w14:textId="56905E3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omesticated Poultr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87DF38" w14:textId="5F46951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9BF170" w14:textId="5B8D76A0"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inae</w:t>
            </w:r>
            <w:proofErr w:type="spellEnd"/>
            <w:r w:rsidRPr="00770E22">
              <w:rPr>
                <w:rFonts w:ascii="Times New Roman" w:eastAsia="Arial" w:hAnsi="Times New Roman" w:cs="Times New Roman"/>
                <w:i/>
                <w:iCs/>
                <w:sz w:val="20"/>
                <w:szCs w:val="20"/>
              </w:rPr>
              <w:t xml:space="preserve"> sp.</w:t>
            </w:r>
          </w:p>
        </w:tc>
      </w:tr>
      <w:tr w:rsidR="6CD96817" w:rsidRPr="00770E22" w14:paraId="24CE94B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A7C115" w14:textId="6458EFC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omesticated Poultr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A7D5DB" w14:textId="2800112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hicke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951C636" w14:textId="6CE1DB1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Gallus </w:t>
            </w:r>
            <w:proofErr w:type="spellStart"/>
            <w:r w:rsidRPr="00770E22">
              <w:rPr>
                <w:rFonts w:ascii="Times New Roman" w:eastAsia="Arial" w:hAnsi="Times New Roman" w:cs="Times New Roman"/>
                <w:i/>
                <w:iCs/>
                <w:sz w:val="20"/>
                <w:szCs w:val="20"/>
              </w:rPr>
              <w:t>gall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domesticus</w:t>
            </w:r>
            <w:proofErr w:type="spellEnd"/>
          </w:p>
        </w:tc>
      </w:tr>
      <w:tr w:rsidR="6CD96817" w:rsidRPr="00770E22" w14:paraId="55F15CB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42D846" w14:textId="6E9BA49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omesticated Poultr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811181" w14:textId="67EAD41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urkey</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8B670F5" w14:textId="358D078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Meleagris gallopavo</w:t>
            </w:r>
          </w:p>
        </w:tc>
      </w:tr>
      <w:tr w:rsidR="6CD96817" w:rsidRPr="00770E22" w14:paraId="7392997B" w14:textId="77777777" w:rsidTr="00770E22">
        <w:trPr>
          <w:trHeight w:val="20"/>
        </w:trPr>
        <w:tc>
          <w:tcPr>
            <w:tcW w:w="9360" w:type="dxa"/>
            <w:gridSpan w:val="3"/>
            <w:tcBorders>
              <w:top w:val="singl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0667667" w14:textId="20CDD94F"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Captive Wild Birds</w:t>
            </w:r>
          </w:p>
        </w:tc>
      </w:tr>
      <w:tr w:rsidR="6CD96817" w:rsidRPr="00770E22" w14:paraId="76E0363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AA330A" w14:textId="0012155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left w:val="none" w:sz="8" w:space="0" w:color="AAAAAA"/>
              <w:bottom w:val="none" w:sz="8" w:space="0" w:color="AAAAAA"/>
              <w:right w:val="none" w:sz="8" w:space="0" w:color="AAAAAA"/>
            </w:tcBorders>
            <w:tcMar>
              <w:top w:w="80" w:type="dxa"/>
              <w:left w:w="120" w:type="dxa"/>
              <w:bottom w:w="80" w:type="dxa"/>
              <w:right w:w="120" w:type="dxa"/>
            </w:tcMar>
          </w:tcPr>
          <w:p w14:paraId="11E4A9E1" w14:textId="0D14902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 xml:space="preserve">Australian </w:t>
            </w:r>
            <w:proofErr w:type="spellStart"/>
            <w:r w:rsidRPr="00770E22">
              <w:rPr>
                <w:rFonts w:ascii="Times New Roman" w:eastAsia="Arial" w:hAnsi="Times New Roman" w:cs="Times New Roman"/>
                <w:sz w:val="20"/>
                <w:szCs w:val="20"/>
              </w:rPr>
              <w:t>Bushturkey</w:t>
            </w:r>
            <w:proofErr w:type="spellEnd"/>
          </w:p>
        </w:tc>
        <w:tc>
          <w:tcPr>
            <w:tcW w:w="3360" w:type="dxa"/>
            <w:tcBorders>
              <w:left w:val="none" w:sz="8" w:space="0" w:color="AAAAAA"/>
              <w:bottom w:val="none" w:sz="8" w:space="0" w:color="AAAAAA"/>
              <w:right w:val="none" w:sz="8" w:space="0" w:color="AAAAAA"/>
            </w:tcBorders>
            <w:tcMar>
              <w:top w:w="80" w:type="dxa"/>
              <w:left w:w="120" w:type="dxa"/>
              <w:bottom w:w="80" w:type="dxa"/>
              <w:right w:w="120" w:type="dxa"/>
            </w:tcMar>
          </w:tcPr>
          <w:p w14:paraId="3BC807D4" w14:textId="787E11AB"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lectur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lathami</w:t>
            </w:r>
            <w:proofErr w:type="spellEnd"/>
          </w:p>
        </w:tc>
      </w:tr>
      <w:tr w:rsidR="6CD96817" w:rsidRPr="00770E22" w14:paraId="6E491E4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88DA74" w14:textId="6694839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A07C1A" w14:textId="6CED275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talina Maca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88601C7" w14:textId="2C8B771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ra </w:t>
            </w:r>
            <w:proofErr w:type="spellStart"/>
            <w:r w:rsidRPr="00770E22">
              <w:rPr>
                <w:rFonts w:ascii="Times New Roman" w:eastAsia="Arial" w:hAnsi="Times New Roman" w:cs="Times New Roman"/>
                <w:i/>
                <w:iCs/>
                <w:sz w:val="20"/>
                <w:szCs w:val="20"/>
              </w:rPr>
              <w:t>ararauna</w:t>
            </w:r>
            <w:proofErr w:type="spellEnd"/>
            <w:r w:rsidRPr="00770E22">
              <w:rPr>
                <w:rFonts w:ascii="Times New Roman" w:eastAsia="Arial" w:hAnsi="Times New Roman" w:cs="Times New Roman"/>
                <w:i/>
                <w:iCs/>
                <w:sz w:val="20"/>
                <w:szCs w:val="20"/>
              </w:rPr>
              <w:t xml:space="preserve"> × Ara </w:t>
            </w:r>
            <w:proofErr w:type="spellStart"/>
            <w:r w:rsidRPr="00770E22">
              <w:rPr>
                <w:rFonts w:ascii="Times New Roman" w:eastAsia="Arial" w:hAnsi="Times New Roman" w:cs="Times New Roman"/>
                <w:i/>
                <w:iCs/>
                <w:sz w:val="20"/>
                <w:szCs w:val="20"/>
              </w:rPr>
              <w:t>macao</w:t>
            </w:r>
            <w:proofErr w:type="spellEnd"/>
          </w:p>
        </w:tc>
      </w:tr>
      <w:tr w:rsidR="6CD96817" w:rsidRPr="00770E22" w14:paraId="269ED96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4A034B" w14:textId="477EAB2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9F9EE6" w14:textId="77DC90A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rlet Maca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4D96C19" w14:textId="79AF85D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ra </w:t>
            </w:r>
            <w:proofErr w:type="spellStart"/>
            <w:r w:rsidRPr="00770E22">
              <w:rPr>
                <w:rFonts w:ascii="Times New Roman" w:eastAsia="Arial" w:hAnsi="Times New Roman" w:cs="Times New Roman"/>
                <w:i/>
                <w:iCs/>
                <w:sz w:val="20"/>
                <w:szCs w:val="20"/>
              </w:rPr>
              <w:t>macao</w:t>
            </w:r>
            <w:proofErr w:type="spellEnd"/>
          </w:p>
        </w:tc>
      </w:tr>
      <w:tr w:rsidR="6CD96817" w:rsidRPr="00770E22" w14:paraId="47D2F7D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F88CDB" w14:textId="4B42435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B5205D5" w14:textId="69C7EC5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ilitary Maca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2B4216" w14:textId="094E328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ra militaris</w:t>
            </w:r>
          </w:p>
        </w:tc>
      </w:tr>
      <w:tr w:rsidR="6CD96817" w:rsidRPr="00770E22" w14:paraId="62A9547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CE4AD12" w14:textId="3CB56E9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C299C4" w14:textId="46DFB1D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Quai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B678BB2" w14:textId="1901D14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turnix </w:t>
            </w:r>
            <w:proofErr w:type="spellStart"/>
            <w:r w:rsidRPr="00770E22">
              <w:rPr>
                <w:rFonts w:ascii="Times New Roman" w:eastAsia="Arial" w:hAnsi="Times New Roman" w:cs="Times New Roman"/>
                <w:i/>
                <w:iCs/>
                <w:sz w:val="20"/>
                <w:szCs w:val="20"/>
              </w:rPr>
              <w:t>coturnix</w:t>
            </w:r>
            <w:proofErr w:type="spellEnd"/>
          </w:p>
        </w:tc>
      </w:tr>
      <w:tr w:rsidR="6CD96817" w:rsidRPr="00770E22" w14:paraId="480A209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B55BA5" w14:textId="27058CE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52406A" w14:textId="1436615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urrowing Parro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4FC1E2B" w14:textId="0BD4CAC7"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yanolise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patagonus</w:t>
            </w:r>
            <w:proofErr w:type="spellEnd"/>
          </w:p>
        </w:tc>
      </w:tr>
      <w:tr w:rsidR="6CD96817" w:rsidRPr="00770E22" w14:paraId="286AEC7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E28024" w14:textId="0FC8FC9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DB83562" w14:textId="0305F38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mu</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BFB42F" w14:textId="29FE61C7"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Dromai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novaeollandiae</w:t>
            </w:r>
            <w:proofErr w:type="spellEnd"/>
          </w:p>
        </w:tc>
      </w:tr>
      <w:tr w:rsidR="6CD96817" w:rsidRPr="00770E22" w14:paraId="516915E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4350B53" w14:textId="68B77B0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CE3D270" w14:textId="59DD01F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ue Cra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D7A771" w14:textId="2968BDC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Grus </w:t>
            </w:r>
            <w:proofErr w:type="spellStart"/>
            <w:r w:rsidRPr="00770E22">
              <w:rPr>
                <w:rFonts w:ascii="Times New Roman" w:eastAsia="Arial" w:hAnsi="Times New Roman" w:cs="Times New Roman"/>
                <w:i/>
                <w:iCs/>
                <w:sz w:val="20"/>
                <w:szCs w:val="20"/>
              </w:rPr>
              <w:t>paradisea</w:t>
            </w:r>
            <w:proofErr w:type="spellEnd"/>
          </w:p>
        </w:tc>
      </w:tr>
      <w:tr w:rsidR="6CD96817" w:rsidRPr="00770E22" w14:paraId="2602FFF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871D2CD" w14:textId="4EB2C1E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6A91C6" w14:textId="4B8C9AA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Guineaf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A39282" w14:textId="7BA10AA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Numida meleagris</w:t>
            </w:r>
          </w:p>
        </w:tc>
      </w:tr>
      <w:tr w:rsidR="6CD96817" w:rsidRPr="00770E22" w14:paraId="53FC3B0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EC6DBB" w14:textId="34FDE55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9DC7611" w14:textId="2ED0C05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eaco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97E202" w14:textId="5A35B63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avo cristatus</w:t>
            </w:r>
          </w:p>
        </w:tc>
      </w:tr>
      <w:tr w:rsidR="6CD96817" w:rsidRPr="00770E22" w14:paraId="7E93FF1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43A3DA" w14:textId="7915289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1D2AE96" w14:textId="336B990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y Partridg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B06937" w14:textId="4C6879C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erdix </w:t>
            </w:r>
            <w:proofErr w:type="spellStart"/>
            <w:r w:rsidRPr="00770E22">
              <w:rPr>
                <w:rFonts w:ascii="Times New Roman" w:eastAsia="Arial" w:hAnsi="Times New Roman" w:cs="Times New Roman"/>
                <w:i/>
                <w:iCs/>
                <w:sz w:val="20"/>
                <w:szCs w:val="20"/>
              </w:rPr>
              <w:t>perdix</w:t>
            </w:r>
            <w:proofErr w:type="spellEnd"/>
          </w:p>
        </w:tc>
      </w:tr>
      <w:tr w:rsidR="6CD96817" w:rsidRPr="00770E22" w14:paraId="4EAA58A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18DE89" w14:textId="3DC0864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95FC198" w14:textId="742474D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Pheas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3393EB5" w14:textId="3C5D192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hasian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colchicus</w:t>
            </w:r>
            <w:proofErr w:type="spellEnd"/>
          </w:p>
        </w:tc>
      </w:tr>
      <w:tr w:rsidR="6CD96817" w:rsidRPr="00770E22" w14:paraId="50AC2F0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41C099A" w14:textId="4A64D4A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6351CF" w14:textId="3B448FE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hilean Flamingo</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4518B8" w14:textId="48559FF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hoenicopterus chilensis</w:t>
            </w:r>
          </w:p>
        </w:tc>
      </w:tr>
      <w:tr w:rsidR="6CD96817" w:rsidRPr="00770E22" w14:paraId="3ABE689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6FD41C5" w14:textId="051D4DB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6B95D37" w14:textId="48B01F1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esser Flamingo</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67651C" w14:textId="1093DC4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hoenicopterus minor</w:t>
            </w:r>
          </w:p>
        </w:tc>
      </w:tr>
      <w:tr w:rsidR="6CD96817" w:rsidRPr="00770E22" w14:paraId="08DA3EB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E115166" w14:textId="7BA4952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tive Wild Birds</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7B05D5" w14:textId="4C99C35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Ostrich</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56E51B" w14:textId="04CF675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truthio camelus</w:t>
            </w:r>
          </w:p>
        </w:tc>
      </w:tr>
      <w:tr w:rsidR="6CD96817" w:rsidRPr="00770E22" w14:paraId="46D7F4F2" w14:textId="77777777" w:rsidTr="00770E22">
        <w:trPr>
          <w:trHeight w:val="20"/>
        </w:trPr>
        <w:tc>
          <w:tcPr>
            <w:tcW w:w="9360" w:type="dxa"/>
            <w:gridSpan w:val="3"/>
            <w:tcBorders>
              <w:top w:val="singl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00206A2" w14:textId="7153E82E"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Wild Reservoir &amp; Host Species (Waterfowl)</w:t>
            </w:r>
          </w:p>
        </w:tc>
      </w:tr>
      <w:tr w:rsidR="6CD96817" w:rsidRPr="00770E22" w14:paraId="01DD7C8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F62A27" w14:textId="3624DC1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left w:val="none" w:sz="8" w:space="0" w:color="AAAAAA"/>
              <w:bottom w:val="none" w:sz="8" w:space="0" w:color="AAAAAA"/>
              <w:right w:val="none" w:sz="8" w:space="0" w:color="AAAAAA"/>
            </w:tcBorders>
            <w:tcMar>
              <w:top w:w="80" w:type="dxa"/>
              <w:left w:w="120" w:type="dxa"/>
              <w:bottom w:w="80" w:type="dxa"/>
              <w:right w:w="120" w:type="dxa"/>
            </w:tcMar>
          </w:tcPr>
          <w:p w14:paraId="14A31F90" w14:textId="57CBD61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andarin Duck</w:t>
            </w:r>
          </w:p>
        </w:tc>
        <w:tc>
          <w:tcPr>
            <w:tcW w:w="3360" w:type="dxa"/>
            <w:tcBorders>
              <w:left w:val="none" w:sz="8" w:space="0" w:color="AAAAAA"/>
              <w:bottom w:val="none" w:sz="8" w:space="0" w:color="AAAAAA"/>
              <w:right w:val="none" w:sz="8" w:space="0" w:color="AAAAAA"/>
            </w:tcBorders>
            <w:tcMar>
              <w:top w:w="80" w:type="dxa"/>
              <w:left w:w="120" w:type="dxa"/>
              <w:bottom w:w="80" w:type="dxa"/>
              <w:right w:w="120" w:type="dxa"/>
            </w:tcMar>
          </w:tcPr>
          <w:p w14:paraId="36DB4E11" w14:textId="37A08DF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ix </w:t>
            </w:r>
            <w:proofErr w:type="spellStart"/>
            <w:r w:rsidRPr="00770E22">
              <w:rPr>
                <w:rFonts w:ascii="Times New Roman" w:eastAsia="Arial" w:hAnsi="Times New Roman" w:cs="Times New Roman"/>
                <w:i/>
                <w:iCs/>
                <w:sz w:val="20"/>
                <w:szCs w:val="20"/>
              </w:rPr>
              <w:t>galericulata</w:t>
            </w:r>
            <w:proofErr w:type="spellEnd"/>
          </w:p>
        </w:tc>
      </w:tr>
      <w:tr w:rsidR="6CD96817" w:rsidRPr="00770E22" w14:paraId="63EE7AA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2A8532" w14:textId="28A04F9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600182" w14:textId="2D9BEBC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oo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9A7089" w14:textId="4E05249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ix sponsa</w:t>
            </w:r>
          </w:p>
        </w:tc>
      </w:tr>
      <w:tr w:rsidR="6CD96817" w:rsidRPr="00770E22" w14:paraId="550D009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F5A08D0" w14:textId="1F291F2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21EA01" w14:textId="560FEDC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gyptian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EB9286C" w14:textId="7AA7461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lopochen</w:t>
            </w:r>
            <w:proofErr w:type="spellEnd"/>
            <w:r w:rsidRPr="00770E22">
              <w:rPr>
                <w:rFonts w:ascii="Times New Roman" w:eastAsia="Arial" w:hAnsi="Times New Roman" w:cs="Times New Roman"/>
                <w:i/>
                <w:iCs/>
                <w:sz w:val="20"/>
                <w:szCs w:val="20"/>
              </w:rPr>
              <w:t xml:space="preserve"> aegyptiaca</w:t>
            </w:r>
          </w:p>
        </w:tc>
      </w:tr>
      <w:tr w:rsidR="6CD96817" w:rsidRPr="00770E22" w14:paraId="57021A4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2542A9" w14:textId="5D8F7E3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56B7B4" w14:textId="461C29C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razilian Tea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D4D2DDB" w14:textId="355AF0ED"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mazonett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brasiliensis</w:t>
            </w:r>
            <w:proofErr w:type="spellEnd"/>
          </w:p>
        </w:tc>
      </w:tr>
      <w:tr w:rsidR="6CD96817" w:rsidRPr="00770E22" w14:paraId="7A782D1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8695C8" w14:textId="413E9D0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2C9B4C" w14:textId="141F75B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Pintai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419A1D4" w14:textId="4908F0F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acuta</w:t>
            </w:r>
          </w:p>
        </w:tc>
      </w:tr>
      <w:tr w:rsidR="6CD96817" w:rsidRPr="00770E22" w14:paraId="438D82C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40A1F56" w14:textId="697609B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A8D8F8" w14:textId="21C29CE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Green-winged Tea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E63A02" w14:textId="3602222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carolinensis</w:t>
            </w:r>
          </w:p>
        </w:tc>
      </w:tr>
      <w:tr w:rsidR="6CD96817" w:rsidRPr="00770E22" w14:paraId="1BD9A79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9299CF" w14:textId="38B184A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FAB410" w14:textId="7931183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Shovel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2DA690E" w14:textId="3588D5E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as </w:t>
            </w:r>
            <w:proofErr w:type="spellStart"/>
            <w:r w:rsidRPr="00770E22">
              <w:rPr>
                <w:rFonts w:ascii="Times New Roman" w:eastAsia="Arial" w:hAnsi="Times New Roman" w:cs="Times New Roman"/>
                <w:i/>
                <w:iCs/>
                <w:sz w:val="20"/>
                <w:szCs w:val="20"/>
              </w:rPr>
              <w:t>clypeata</w:t>
            </w:r>
            <w:proofErr w:type="spellEnd"/>
          </w:p>
        </w:tc>
      </w:tr>
      <w:tr w:rsidR="6CD96817" w:rsidRPr="00770E22" w14:paraId="469ECD1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2967DD" w14:textId="3F03BC3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F574B03" w14:textId="73F0A2A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Tea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0CF66E" w14:textId="5F5B837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as </w:t>
            </w:r>
            <w:proofErr w:type="spellStart"/>
            <w:r w:rsidRPr="00770E22">
              <w:rPr>
                <w:rFonts w:ascii="Times New Roman" w:eastAsia="Arial" w:hAnsi="Times New Roman" w:cs="Times New Roman"/>
                <w:i/>
                <w:iCs/>
                <w:sz w:val="20"/>
                <w:szCs w:val="20"/>
              </w:rPr>
              <w:t>crecca</w:t>
            </w:r>
            <w:proofErr w:type="spellEnd"/>
          </w:p>
        </w:tc>
      </w:tr>
      <w:tr w:rsidR="6CD96817" w:rsidRPr="00770E22" w14:paraId="347549D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4C0FE8" w14:textId="0E68433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15FD2BC" w14:textId="3B84721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ue-winged Tea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E027E6" w14:textId="5AA3AE5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as </w:t>
            </w:r>
            <w:proofErr w:type="spellStart"/>
            <w:r w:rsidRPr="00770E22">
              <w:rPr>
                <w:rFonts w:ascii="Times New Roman" w:eastAsia="Arial" w:hAnsi="Times New Roman" w:cs="Times New Roman"/>
                <w:i/>
                <w:iCs/>
                <w:sz w:val="20"/>
                <w:szCs w:val="20"/>
              </w:rPr>
              <w:t>discors</w:t>
            </w:r>
            <w:proofErr w:type="spellEnd"/>
          </w:p>
        </w:tc>
      </w:tr>
      <w:tr w:rsidR="6CD96817" w:rsidRPr="00770E22" w14:paraId="0128ED2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F16B6C7" w14:textId="1D99700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CB8CBB" w14:textId="4442132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Falcate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16AA89" w14:textId="17EE844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falcata</w:t>
            </w:r>
          </w:p>
        </w:tc>
      </w:tr>
      <w:tr w:rsidR="6CD96817" w:rsidRPr="00770E22" w14:paraId="1A5CE06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623067" w14:textId="56A5A00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6DE090" w14:textId="4080F7C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Wige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244DFE" w14:textId="37ECBF8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as </w:t>
            </w:r>
            <w:proofErr w:type="spellStart"/>
            <w:r w:rsidRPr="00770E22">
              <w:rPr>
                <w:rFonts w:ascii="Times New Roman" w:eastAsia="Arial" w:hAnsi="Times New Roman" w:cs="Times New Roman"/>
                <w:i/>
                <w:iCs/>
                <w:sz w:val="20"/>
                <w:szCs w:val="20"/>
              </w:rPr>
              <w:t>penelope</w:t>
            </w:r>
            <w:proofErr w:type="spellEnd"/>
          </w:p>
        </w:tc>
      </w:tr>
      <w:tr w:rsidR="6CD96817" w:rsidRPr="00770E22" w14:paraId="2A4DB95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1C8237" w14:textId="293AD35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F9EEE1" w14:textId="7DD4A68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all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792D90" w14:textId="77982BC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platyrhynchos</w:t>
            </w:r>
          </w:p>
        </w:tc>
      </w:tr>
      <w:tr w:rsidR="6CD96817" w:rsidRPr="00770E22" w14:paraId="05F9385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D96CED1" w14:textId="7A6D30A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6D91B2" w14:textId="0EF2651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Indian Spot-bille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DD39CA" w14:textId="4D90E74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as </w:t>
            </w:r>
            <w:proofErr w:type="spellStart"/>
            <w:r w:rsidRPr="00770E22">
              <w:rPr>
                <w:rFonts w:ascii="Times New Roman" w:eastAsia="Arial" w:hAnsi="Times New Roman" w:cs="Times New Roman"/>
                <w:i/>
                <w:iCs/>
                <w:sz w:val="20"/>
                <w:szCs w:val="20"/>
              </w:rPr>
              <w:t>poecilorhyncha</w:t>
            </w:r>
            <w:proofErr w:type="spellEnd"/>
          </w:p>
        </w:tc>
      </w:tr>
      <w:tr w:rsidR="6CD96817" w:rsidRPr="00770E22" w14:paraId="438C7C3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FC913B" w14:textId="53B41CD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1A4C92" w14:textId="02F3841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arganey</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1D2192" w14:textId="601A7BD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as </w:t>
            </w:r>
            <w:proofErr w:type="spellStart"/>
            <w:r w:rsidRPr="00770E22">
              <w:rPr>
                <w:rFonts w:ascii="Times New Roman" w:eastAsia="Arial" w:hAnsi="Times New Roman" w:cs="Times New Roman"/>
                <w:i/>
                <w:iCs/>
                <w:sz w:val="20"/>
                <w:szCs w:val="20"/>
              </w:rPr>
              <w:t>querquedula</w:t>
            </w:r>
            <w:proofErr w:type="spellEnd"/>
          </w:p>
        </w:tc>
      </w:tr>
      <w:tr w:rsidR="6CD96817" w:rsidRPr="00770E22" w14:paraId="66C610A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26957FB" w14:textId="1093DA0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5C91E0" w14:textId="5C998F8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Black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B0F5E36" w14:textId="39BCB45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rubripes</w:t>
            </w:r>
          </w:p>
        </w:tc>
      </w:tr>
      <w:tr w:rsidR="6CD96817" w:rsidRPr="00770E22" w14:paraId="46C2BDB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ACA62CD" w14:textId="1678C04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41F903" w14:textId="404D77C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adwa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BFCE6D" w14:textId="64FB721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strepera</w:t>
            </w:r>
          </w:p>
        </w:tc>
      </w:tr>
      <w:tr w:rsidR="6CD96817" w:rsidRPr="00770E22" w14:paraId="7A07C22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018B9D" w14:textId="1D2C3AB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42CA32" w14:textId="305CE32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Yellow-bille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98256F5" w14:textId="2AA5AA5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undulata</w:t>
            </w:r>
          </w:p>
        </w:tc>
      </w:tr>
      <w:tr w:rsidR="6CD96817" w:rsidRPr="00770E22" w14:paraId="175EC90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8198D3" w14:textId="08C3151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17D336B" w14:textId="39DC18E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ilver Tea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742718" w14:textId="0266DB5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as versicolor</w:t>
            </w:r>
          </w:p>
        </w:tc>
      </w:tr>
      <w:tr w:rsidR="6CD96817" w:rsidRPr="00770E22" w14:paraId="37631A2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356FAC" w14:textId="555BB52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0974F34" w14:textId="13AA198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er White-fronted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C9C7DA" w14:textId="153A736E"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albifrons</w:t>
            </w:r>
          </w:p>
        </w:tc>
      </w:tr>
      <w:tr w:rsidR="6CD96817" w:rsidRPr="00770E22" w14:paraId="3F37B3B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8588CC" w14:textId="1580004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FDC892" w14:textId="5B67D753" w:rsidR="6CD96817" w:rsidRPr="00770E22" w:rsidRDefault="6CD96817" w:rsidP="00770E22">
            <w:pPr>
              <w:spacing w:after="0" w:line="240" w:lineRule="auto"/>
              <w:rPr>
                <w:rFonts w:ascii="Times New Roman" w:eastAsia="Arial" w:hAnsi="Times New Roman" w:cs="Times New Roman"/>
                <w:sz w:val="20"/>
                <w:szCs w:val="20"/>
              </w:rPr>
            </w:pPr>
            <w:proofErr w:type="spellStart"/>
            <w:r w:rsidRPr="00770E22">
              <w:rPr>
                <w:rFonts w:ascii="Times New Roman" w:eastAsia="Arial" w:hAnsi="Times New Roman" w:cs="Times New Roman"/>
                <w:sz w:val="20"/>
                <w:szCs w:val="20"/>
              </w:rPr>
              <w:t>Greylag</w:t>
            </w:r>
            <w:proofErr w:type="spellEnd"/>
            <w:r w:rsidRPr="00770E22">
              <w:rPr>
                <w:rFonts w:ascii="Times New Roman" w:eastAsia="Arial" w:hAnsi="Times New Roman" w:cs="Times New Roman"/>
                <w:sz w:val="20"/>
                <w:szCs w:val="20"/>
              </w:rPr>
              <w:t xml:space="preserve">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32237C" w14:textId="5187151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anser</w:t>
            </w:r>
            <w:proofErr w:type="spellEnd"/>
          </w:p>
        </w:tc>
      </w:tr>
      <w:tr w:rsidR="6CD96817" w:rsidRPr="00770E22" w14:paraId="087529F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FC1664C" w14:textId="4EADC17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9B003EC" w14:textId="1141F63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ink-footed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71316A" w14:textId="0D05B33F"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brachyrhynchus</w:t>
            </w:r>
            <w:proofErr w:type="spellEnd"/>
          </w:p>
        </w:tc>
      </w:tr>
      <w:tr w:rsidR="6CD96817" w:rsidRPr="00770E22" w14:paraId="7FD4BA6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F763CF" w14:textId="154D343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7FD50A" w14:textId="6E592BC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now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355820" w14:textId="51BC0D71"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caerulescens</w:t>
            </w:r>
          </w:p>
        </w:tc>
      </w:tr>
      <w:tr w:rsidR="6CD96817" w:rsidRPr="00770E22" w14:paraId="74452C0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C1FDB3B" w14:textId="3B0144F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36CF3C" w14:textId="78E78A9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esser White-fronted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56DF1E" w14:textId="0521856C"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erythropus</w:t>
            </w:r>
            <w:proofErr w:type="spellEnd"/>
          </w:p>
        </w:tc>
      </w:tr>
      <w:tr w:rsidR="6CD96817" w:rsidRPr="00770E22" w14:paraId="53C7295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2083137" w14:textId="118E80A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47A261" w14:textId="5FE25A1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ean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8B45990" w14:textId="68B6EA5C"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fabalis</w:t>
            </w:r>
            <w:proofErr w:type="spellEnd"/>
          </w:p>
        </w:tc>
      </w:tr>
      <w:tr w:rsidR="6CD96817" w:rsidRPr="00770E22" w14:paraId="771A0CC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B7D02B" w14:textId="2C860C1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AC60C5C" w14:textId="52C9E4C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oss's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001AA8" w14:textId="49268118"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rossii</w:t>
            </w:r>
            <w:proofErr w:type="spellEnd"/>
          </w:p>
        </w:tc>
      </w:tr>
      <w:tr w:rsidR="6CD96817" w:rsidRPr="00770E22" w14:paraId="5F7D6CA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CD32AE" w14:textId="24E5FD0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FAA6D7" w14:textId="11BDDC3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ean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49736E8" w14:textId="2F30D6CB"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nser</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serrirostris</w:t>
            </w:r>
            <w:proofErr w:type="spellEnd"/>
          </w:p>
        </w:tc>
      </w:tr>
      <w:tr w:rsidR="6CD96817" w:rsidRPr="00770E22" w14:paraId="2D6670F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DAE898" w14:textId="38E4B55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249CDE1" w14:textId="249700E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esser Scaup</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CD0FFC" w14:textId="42379A1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ythya </w:t>
            </w:r>
            <w:proofErr w:type="spellStart"/>
            <w:r w:rsidRPr="00770E22">
              <w:rPr>
                <w:rFonts w:ascii="Times New Roman" w:eastAsia="Arial" w:hAnsi="Times New Roman" w:cs="Times New Roman"/>
                <w:i/>
                <w:iCs/>
                <w:sz w:val="20"/>
                <w:szCs w:val="20"/>
              </w:rPr>
              <w:t>affinis</w:t>
            </w:r>
            <w:proofErr w:type="spellEnd"/>
          </w:p>
        </w:tc>
      </w:tr>
      <w:tr w:rsidR="6CD96817" w:rsidRPr="00770E22" w14:paraId="7005DCC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0298BB" w14:textId="031FEBE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164B8A2" w14:textId="04B51AA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hea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8676485" w14:textId="5EC093E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ythya americana</w:t>
            </w:r>
          </w:p>
        </w:tc>
      </w:tr>
      <w:tr w:rsidR="6CD96817" w:rsidRPr="00770E22" w14:paraId="7EC4F04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AF9052" w14:textId="2ECC223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B99280" w14:textId="40B5F96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ing-necke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69FD90" w14:textId="7514369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ythya collaris</w:t>
            </w:r>
          </w:p>
        </w:tc>
      </w:tr>
      <w:tr w:rsidR="6CD96817" w:rsidRPr="00770E22" w14:paraId="59E0AF1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8A603C" w14:textId="1BAA602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FC0F4D" w14:textId="485AE1F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Poch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18E464" w14:textId="683D2F4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ythya </w:t>
            </w:r>
            <w:proofErr w:type="spellStart"/>
            <w:r w:rsidRPr="00770E22">
              <w:rPr>
                <w:rFonts w:ascii="Times New Roman" w:eastAsia="Arial" w:hAnsi="Times New Roman" w:cs="Times New Roman"/>
                <w:i/>
                <w:iCs/>
                <w:sz w:val="20"/>
                <w:szCs w:val="20"/>
              </w:rPr>
              <w:t>ferina</w:t>
            </w:r>
            <w:proofErr w:type="spellEnd"/>
          </w:p>
        </w:tc>
      </w:tr>
      <w:tr w:rsidR="6CD96817" w:rsidRPr="00770E22" w14:paraId="6587121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FD01B5" w14:textId="157CA04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A5195E" w14:textId="43DDFFE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ufte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260186" w14:textId="3D03ACD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ythya </w:t>
            </w:r>
            <w:proofErr w:type="spellStart"/>
            <w:r w:rsidRPr="00770E22">
              <w:rPr>
                <w:rFonts w:ascii="Times New Roman" w:eastAsia="Arial" w:hAnsi="Times New Roman" w:cs="Times New Roman"/>
                <w:i/>
                <w:iCs/>
                <w:sz w:val="20"/>
                <w:szCs w:val="20"/>
              </w:rPr>
              <w:t>fuligula</w:t>
            </w:r>
            <w:proofErr w:type="spellEnd"/>
          </w:p>
        </w:tc>
      </w:tr>
      <w:tr w:rsidR="6CD96817" w:rsidRPr="00770E22" w14:paraId="38C14B5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E90B1C" w14:textId="5893034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A24329" w14:textId="4CE0580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er Scaup</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5AC1142" w14:textId="3DF3F4B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ythya </w:t>
            </w:r>
            <w:proofErr w:type="spellStart"/>
            <w:r w:rsidRPr="00770E22">
              <w:rPr>
                <w:rFonts w:ascii="Times New Roman" w:eastAsia="Arial" w:hAnsi="Times New Roman" w:cs="Times New Roman"/>
                <w:i/>
                <w:iCs/>
                <w:sz w:val="20"/>
                <w:szCs w:val="20"/>
              </w:rPr>
              <w:t>marila</w:t>
            </w:r>
            <w:proofErr w:type="spellEnd"/>
          </w:p>
        </w:tc>
      </w:tr>
      <w:tr w:rsidR="6CD96817" w:rsidRPr="00770E22" w14:paraId="453382D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0A9800" w14:textId="510F823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B5661D" w14:textId="36FE9B6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Ferruginous Poch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44675D" w14:textId="5AD0522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ythya </w:t>
            </w:r>
            <w:proofErr w:type="spellStart"/>
            <w:r w:rsidRPr="00770E22">
              <w:rPr>
                <w:rFonts w:ascii="Times New Roman" w:eastAsia="Arial" w:hAnsi="Times New Roman" w:cs="Times New Roman"/>
                <w:i/>
                <w:iCs/>
                <w:sz w:val="20"/>
                <w:szCs w:val="20"/>
              </w:rPr>
              <w:t>nyroca</w:t>
            </w:r>
            <w:proofErr w:type="spellEnd"/>
          </w:p>
        </w:tc>
      </w:tr>
      <w:tr w:rsidR="6CD96817" w:rsidRPr="00770E22" w14:paraId="7EEE491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D99CD3E" w14:textId="19E38FF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ACBDFF" w14:textId="134A2C7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9E766D" w14:textId="60C7A35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ythyinae</w:t>
            </w:r>
            <w:proofErr w:type="spellEnd"/>
            <w:r w:rsidRPr="00770E22">
              <w:rPr>
                <w:rFonts w:ascii="Times New Roman" w:eastAsia="Arial" w:hAnsi="Times New Roman" w:cs="Times New Roman"/>
                <w:i/>
                <w:iCs/>
                <w:sz w:val="20"/>
                <w:szCs w:val="20"/>
              </w:rPr>
              <w:t xml:space="preserve"> or </w:t>
            </w:r>
            <w:proofErr w:type="spellStart"/>
            <w:r w:rsidRPr="00770E22">
              <w:rPr>
                <w:rFonts w:ascii="Times New Roman" w:eastAsia="Arial" w:hAnsi="Times New Roman" w:cs="Times New Roman"/>
                <w:i/>
                <w:iCs/>
                <w:sz w:val="20"/>
                <w:szCs w:val="20"/>
              </w:rPr>
              <w:t>Anatinae</w:t>
            </w:r>
            <w:proofErr w:type="spellEnd"/>
            <w:r w:rsidRPr="00770E22">
              <w:rPr>
                <w:rFonts w:ascii="Times New Roman" w:eastAsia="Arial" w:hAnsi="Times New Roman" w:cs="Times New Roman"/>
                <w:i/>
                <w:iCs/>
                <w:sz w:val="20"/>
                <w:szCs w:val="20"/>
              </w:rPr>
              <w:t xml:space="preserve"> sp.</w:t>
            </w:r>
          </w:p>
        </w:tc>
      </w:tr>
      <w:tr w:rsidR="6CD96817" w:rsidRPr="00770E22" w14:paraId="443DA41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996036C" w14:textId="01EA14D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A8C4CF" w14:textId="65A95BC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rent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335A25" w14:textId="0ABD223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ranta </w:t>
            </w:r>
            <w:proofErr w:type="spellStart"/>
            <w:r w:rsidRPr="00770E22">
              <w:rPr>
                <w:rFonts w:ascii="Times New Roman" w:eastAsia="Arial" w:hAnsi="Times New Roman" w:cs="Times New Roman"/>
                <w:i/>
                <w:iCs/>
                <w:sz w:val="20"/>
                <w:szCs w:val="20"/>
              </w:rPr>
              <w:t>bernicla</w:t>
            </w:r>
            <w:proofErr w:type="spellEnd"/>
          </w:p>
        </w:tc>
      </w:tr>
      <w:tr w:rsidR="6CD96817" w:rsidRPr="00770E22" w14:paraId="5A13C4E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23C0E6C" w14:textId="50B05CF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8ED71C" w14:textId="425670A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nada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7F03AC0" w14:textId="248AF6D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ranta canadensis</w:t>
            </w:r>
          </w:p>
        </w:tc>
      </w:tr>
      <w:tr w:rsidR="6CD96817" w:rsidRPr="00770E22" w14:paraId="738F33B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461FE2" w14:textId="32E271A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28B9D3" w14:textId="7AC7BB9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ckling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98234D" w14:textId="2CBB4F8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ranta </w:t>
            </w:r>
            <w:proofErr w:type="spellStart"/>
            <w:r w:rsidRPr="00770E22">
              <w:rPr>
                <w:rFonts w:ascii="Times New Roman" w:eastAsia="Arial" w:hAnsi="Times New Roman" w:cs="Times New Roman"/>
                <w:i/>
                <w:iCs/>
                <w:sz w:val="20"/>
                <w:szCs w:val="20"/>
              </w:rPr>
              <w:t>hutchinsii</w:t>
            </w:r>
            <w:proofErr w:type="spellEnd"/>
          </w:p>
        </w:tc>
      </w:tr>
      <w:tr w:rsidR="6CD96817" w:rsidRPr="00770E22" w14:paraId="526D8A5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26E45E" w14:textId="3383A76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0C9C1A" w14:textId="641DDBF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arnacle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A106B8D" w14:textId="21D20DA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ranta leucopsis</w:t>
            </w:r>
          </w:p>
        </w:tc>
      </w:tr>
      <w:tr w:rsidR="6CD96817" w:rsidRPr="00770E22" w14:paraId="20D2C18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D3D600" w14:textId="2B55972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A4CD5D7" w14:textId="67C11AC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breasted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1FD263" w14:textId="32A94B8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ranta ruficollis</w:t>
            </w:r>
          </w:p>
        </w:tc>
      </w:tr>
      <w:tr w:rsidR="6CD96817" w:rsidRPr="00770E22" w14:paraId="5188A10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B12F1CB" w14:textId="48E7799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CA636F4" w14:textId="411DC61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e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F43C43" w14:textId="5CD4D16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ranta </w:t>
            </w:r>
            <w:proofErr w:type="spellStart"/>
            <w:r w:rsidRPr="00770E22">
              <w:rPr>
                <w:rFonts w:ascii="Times New Roman" w:eastAsia="Arial" w:hAnsi="Times New Roman" w:cs="Times New Roman"/>
                <w:i/>
                <w:iCs/>
                <w:sz w:val="20"/>
                <w:szCs w:val="20"/>
              </w:rPr>
              <w:t>sandvicensis</w:t>
            </w:r>
            <w:proofErr w:type="spellEnd"/>
          </w:p>
        </w:tc>
      </w:tr>
      <w:tr w:rsidR="6CD96817" w:rsidRPr="00770E22" w14:paraId="1CD6EBD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F3BAA52" w14:textId="5BE0292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EA6166" w14:textId="318932C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Goldeney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91C2E0D" w14:textId="31AEFC6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cephala clangula</w:t>
            </w:r>
          </w:p>
        </w:tc>
      </w:tr>
      <w:tr w:rsidR="6CD96817" w:rsidRPr="00770E22" w14:paraId="53418AF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BDB7CC6" w14:textId="3F1235A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F65C128" w14:textId="7C043DB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uscovy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CE7082" w14:textId="0C1A0871"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airina</w:t>
            </w:r>
            <w:proofErr w:type="spellEnd"/>
            <w:r w:rsidRPr="00770E22">
              <w:rPr>
                <w:rFonts w:ascii="Times New Roman" w:eastAsia="Arial" w:hAnsi="Times New Roman" w:cs="Times New Roman"/>
                <w:i/>
                <w:iCs/>
                <w:sz w:val="20"/>
                <w:szCs w:val="20"/>
              </w:rPr>
              <w:t xml:space="preserve"> moschata</w:t>
            </w:r>
          </w:p>
        </w:tc>
      </w:tr>
      <w:tr w:rsidR="6CD96817" w:rsidRPr="00770E22" w14:paraId="6FF6173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24EFCC" w14:textId="569BD75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2FD0EE8" w14:textId="785D127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aned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17F5D3A" w14:textId="1B46F8EF"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henonetta</w:t>
            </w:r>
            <w:proofErr w:type="spellEnd"/>
            <w:r w:rsidRPr="00770E22">
              <w:rPr>
                <w:rFonts w:ascii="Times New Roman" w:eastAsia="Arial" w:hAnsi="Times New Roman" w:cs="Times New Roman"/>
                <w:i/>
                <w:iCs/>
                <w:sz w:val="20"/>
                <w:szCs w:val="20"/>
              </w:rPr>
              <w:t xml:space="preserve"> jubata</w:t>
            </w:r>
          </w:p>
        </w:tc>
      </w:tr>
      <w:tr w:rsidR="6CD96817" w:rsidRPr="00770E22" w14:paraId="3765BE4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4A6788" w14:textId="075F579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405CA60" w14:textId="14BECED3" w:rsidR="6CD96817" w:rsidRPr="00770E22" w:rsidRDefault="6CD96817" w:rsidP="00770E22">
            <w:pPr>
              <w:spacing w:after="0" w:line="240" w:lineRule="auto"/>
              <w:rPr>
                <w:rFonts w:ascii="Times New Roman" w:eastAsia="Arial" w:hAnsi="Times New Roman" w:cs="Times New Roman"/>
                <w:sz w:val="20"/>
                <w:szCs w:val="20"/>
              </w:rPr>
            </w:pPr>
            <w:proofErr w:type="spellStart"/>
            <w:r w:rsidRPr="00770E22">
              <w:rPr>
                <w:rFonts w:ascii="Times New Roman" w:eastAsia="Arial" w:hAnsi="Times New Roman" w:cs="Times New Roman"/>
                <w:sz w:val="20"/>
                <w:szCs w:val="20"/>
              </w:rPr>
              <w:t>Coscoroba</w:t>
            </w:r>
            <w:proofErr w:type="spellEnd"/>
            <w:r w:rsidRPr="00770E22">
              <w:rPr>
                <w:rFonts w:ascii="Times New Roman" w:eastAsia="Arial" w:hAnsi="Times New Roman" w:cs="Times New Roman"/>
                <w:sz w:val="20"/>
                <w:szCs w:val="20"/>
              </w:rPr>
              <w:t xml:space="preserve"> Sw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D1BD2B" w14:textId="0B6F176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oscorob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coscoroba</w:t>
            </w:r>
            <w:proofErr w:type="spellEnd"/>
          </w:p>
        </w:tc>
      </w:tr>
      <w:tr w:rsidR="6CD96817" w:rsidRPr="00770E22" w14:paraId="6F3C9B5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D15524" w14:textId="7AAD72E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1FAD381" w14:textId="42310E5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 Sw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F1F2F8" w14:textId="016FFDF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ygnus atratus</w:t>
            </w:r>
          </w:p>
        </w:tc>
      </w:tr>
      <w:tr w:rsidR="6CD96817" w:rsidRPr="00770E22" w14:paraId="5921043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11F75FE" w14:textId="72CDE76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DE38B8" w14:textId="3661B42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rumpeter Sw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800E70" w14:textId="7AB61D6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ygnus buccinators</w:t>
            </w:r>
          </w:p>
        </w:tc>
      </w:tr>
      <w:tr w:rsidR="6CD96817" w:rsidRPr="00770E22" w14:paraId="664801F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A73F20F" w14:textId="0E32BE8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1BE2FA" w14:textId="2250DA3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undra Sw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443940" w14:textId="082A807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ygnus columbianus</w:t>
            </w:r>
          </w:p>
        </w:tc>
      </w:tr>
      <w:tr w:rsidR="6CD96817" w:rsidRPr="00770E22" w14:paraId="3ACDA6D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CD3453" w14:textId="7372410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B52ED79" w14:textId="515B9B6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ooper Sw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657FA2" w14:textId="4294883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ygnus </w:t>
            </w:r>
            <w:proofErr w:type="spellStart"/>
            <w:r w:rsidRPr="00770E22">
              <w:rPr>
                <w:rFonts w:ascii="Times New Roman" w:eastAsia="Arial" w:hAnsi="Times New Roman" w:cs="Times New Roman"/>
                <w:i/>
                <w:iCs/>
                <w:sz w:val="20"/>
                <w:szCs w:val="20"/>
              </w:rPr>
              <w:t>cygnus</w:t>
            </w:r>
            <w:proofErr w:type="spellEnd"/>
          </w:p>
        </w:tc>
      </w:tr>
      <w:tr w:rsidR="6CD96817" w:rsidRPr="00770E22" w14:paraId="726AE2B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F93D57E" w14:textId="43F30E5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E9B4046" w14:textId="7D34F1C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ute Sw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C70A49" w14:textId="698ECD3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ygnus </w:t>
            </w:r>
            <w:proofErr w:type="spellStart"/>
            <w:r w:rsidRPr="00770E22">
              <w:rPr>
                <w:rFonts w:ascii="Times New Roman" w:eastAsia="Arial" w:hAnsi="Times New Roman" w:cs="Times New Roman"/>
                <w:i/>
                <w:iCs/>
                <w:sz w:val="20"/>
                <w:szCs w:val="20"/>
              </w:rPr>
              <w:t>olor</w:t>
            </w:r>
            <w:proofErr w:type="spellEnd"/>
          </w:p>
        </w:tc>
      </w:tr>
      <w:tr w:rsidR="6CD96817" w:rsidRPr="00770E22" w14:paraId="65A1405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80D005A" w14:textId="651B138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C1EDA0" w14:textId="6B96179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lumed Whistling-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545842" w14:textId="4466A9E0"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Dendrocygn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eytoni</w:t>
            </w:r>
            <w:proofErr w:type="spellEnd"/>
          </w:p>
        </w:tc>
      </w:tr>
      <w:tr w:rsidR="6CD96817" w:rsidRPr="00770E22" w14:paraId="5B0BCFD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CD042A6" w14:textId="1B40A86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D9DCBB" w14:textId="2D2EA24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ooded Mergans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213950E" w14:textId="6588A027"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Lophodytes</w:t>
            </w:r>
            <w:proofErr w:type="spellEnd"/>
            <w:r w:rsidRPr="00770E22">
              <w:rPr>
                <w:rFonts w:ascii="Times New Roman" w:eastAsia="Arial" w:hAnsi="Times New Roman" w:cs="Times New Roman"/>
                <w:i/>
                <w:iCs/>
                <w:sz w:val="20"/>
                <w:szCs w:val="20"/>
              </w:rPr>
              <w:t xml:space="preserve"> cucullatus</w:t>
            </w:r>
          </w:p>
        </w:tc>
      </w:tr>
      <w:tr w:rsidR="6CD96817" w:rsidRPr="00770E22" w14:paraId="74FB990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F58E68" w14:textId="35148E8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59B6EA8" w14:textId="0C4D438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Wige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62D635" w14:textId="0AEFB138"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Mareca</w:t>
            </w:r>
            <w:proofErr w:type="spellEnd"/>
            <w:r w:rsidRPr="00770E22">
              <w:rPr>
                <w:rFonts w:ascii="Times New Roman" w:eastAsia="Arial" w:hAnsi="Times New Roman" w:cs="Times New Roman"/>
                <w:i/>
                <w:iCs/>
                <w:sz w:val="20"/>
                <w:szCs w:val="20"/>
              </w:rPr>
              <w:t xml:space="preserve"> americana</w:t>
            </w:r>
          </w:p>
        </w:tc>
      </w:tr>
      <w:tr w:rsidR="6CD96817" w:rsidRPr="00770E22" w14:paraId="2A4FC0A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4C5989" w14:textId="1983A69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9BE72B1" w14:textId="44FE467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arbled Tea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FEC71C" w14:textId="6AACE658"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Marmaronett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angustirostris</w:t>
            </w:r>
            <w:proofErr w:type="spellEnd"/>
          </w:p>
        </w:tc>
      </w:tr>
      <w:tr w:rsidR="6CD96817" w:rsidRPr="00770E22" w14:paraId="54FFB4B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B95829" w14:textId="332C183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07F569E" w14:textId="4C85A7C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oosand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1F4666" w14:textId="6CBE2F3C"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Mergus</w:t>
            </w:r>
            <w:proofErr w:type="spellEnd"/>
            <w:r w:rsidRPr="00770E22">
              <w:rPr>
                <w:rFonts w:ascii="Times New Roman" w:eastAsia="Arial" w:hAnsi="Times New Roman" w:cs="Times New Roman"/>
                <w:i/>
                <w:iCs/>
                <w:sz w:val="20"/>
                <w:szCs w:val="20"/>
              </w:rPr>
              <w:t xml:space="preserve"> merganser</w:t>
            </w:r>
          </w:p>
        </w:tc>
      </w:tr>
      <w:tr w:rsidR="6CD96817" w:rsidRPr="00770E22" w14:paraId="2E68A1F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52EA09" w14:textId="43ECA64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B59540" w14:textId="0C64807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crested Poch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3BA5D8" w14:textId="3494560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Netta </w:t>
            </w:r>
            <w:proofErr w:type="spellStart"/>
            <w:r w:rsidRPr="00770E22">
              <w:rPr>
                <w:rFonts w:ascii="Times New Roman" w:eastAsia="Arial" w:hAnsi="Times New Roman" w:cs="Times New Roman"/>
                <w:i/>
                <w:iCs/>
                <w:sz w:val="20"/>
                <w:szCs w:val="20"/>
              </w:rPr>
              <w:t>rufina</w:t>
            </w:r>
            <w:proofErr w:type="spellEnd"/>
          </w:p>
        </w:tc>
      </w:tr>
      <w:tr w:rsidR="6CD96817" w:rsidRPr="00770E22" w14:paraId="09F23B5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920154" w14:textId="0FE78DF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E6502E" w14:textId="73E3179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uddy 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453448" w14:textId="47230A0F"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Oxyura</w:t>
            </w:r>
            <w:proofErr w:type="spellEnd"/>
            <w:r w:rsidRPr="00770E22">
              <w:rPr>
                <w:rFonts w:ascii="Times New Roman" w:eastAsia="Arial" w:hAnsi="Times New Roman" w:cs="Times New Roman"/>
                <w:i/>
                <w:iCs/>
                <w:sz w:val="20"/>
                <w:szCs w:val="20"/>
              </w:rPr>
              <w:t xml:space="preserve"> jamaicensis</w:t>
            </w:r>
          </w:p>
        </w:tc>
      </w:tr>
      <w:tr w:rsidR="6CD96817" w:rsidRPr="00770E22" w14:paraId="32AC563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5B90B8" w14:textId="0F17C00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A6045FA" w14:textId="4789B4B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pur-winged Goo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ACAB26" w14:textId="51F3972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lectopter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gambensis</w:t>
            </w:r>
            <w:proofErr w:type="spellEnd"/>
          </w:p>
        </w:tc>
      </w:tr>
      <w:tr w:rsidR="6CD96817" w:rsidRPr="00770E22" w14:paraId="515FF0B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DE6500A" w14:textId="4B60E22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2A122C6" w14:textId="2EC51B4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Shovel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AE25DF" w14:textId="51A82FE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patula </w:t>
            </w:r>
            <w:proofErr w:type="spellStart"/>
            <w:r w:rsidRPr="00770E22">
              <w:rPr>
                <w:rFonts w:ascii="Times New Roman" w:eastAsia="Arial" w:hAnsi="Times New Roman" w:cs="Times New Roman"/>
                <w:i/>
                <w:iCs/>
                <w:sz w:val="20"/>
                <w:szCs w:val="20"/>
              </w:rPr>
              <w:t>clypeata</w:t>
            </w:r>
            <w:proofErr w:type="spellEnd"/>
          </w:p>
        </w:tc>
      </w:tr>
      <w:tr w:rsidR="6CD96817" w:rsidRPr="00770E22" w14:paraId="2082E3F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BF81D4" w14:textId="3F8BED9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C967AC8" w14:textId="3925CEE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una Tea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F60F49" w14:textId="62FB3B0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patula </w:t>
            </w:r>
            <w:proofErr w:type="spellStart"/>
            <w:r w:rsidRPr="00770E22">
              <w:rPr>
                <w:rFonts w:ascii="Times New Roman" w:eastAsia="Arial" w:hAnsi="Times New Roman" w:cs="Times New Roman"/>
                <w:i/>
                <w:iCs/>
                <w:sz w:val="20"/>
                <w:szCs w:val="20"/>
              </w:rPr>
              <w:t>puna</w:t>
            </w:r>
            <w:proofErr w:type="spellEnd"/>
          </w:p>
        </w:tc>
      </w:tr>
      <w:tr w:rsidR="6CD96817" w:rsidRPr="00770E22" w14:paraId="202CEDD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F798F9A" w14:textId="0156030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ild Reservoir/Host</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56701F" w14:textId="6AD4CDD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Sheldu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0BC068" w14:textId="5C22BBBE"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adorn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tadorna</w:t>
            </w:r>
            <w:proofErr w:type="spellEnd"/>
          </w:p>
        </w:tc>
      </w:tr>
      <w:tr w:rsidR="6CD96817" w:rsidRPr="00770E22" w14:paraId="261FEE33" w14:textId="77777777" w:rsidTr="00770E22">
        <w:trPr>
          <w:trHeight w:val="20"/>
        </w:trPr>
        <w:tc>
          <w:tcPr>
            <w:tcW w:w="9360" w:type="dxa"/>
            <w:gridSpan w:val="3"/>
            <w:tcBorders>
              <w:top w:val="singl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E4082E" w14:textId="0A49C0F8"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Accidental Hosts (Wading Birds, Shorebirds &amp; Other Wild Birds)</w:t>
            </w:r>
          </w:p>
        </w:tc>
      </w:tr>
      <w:tr w:rsidR="6CD96817" w:rsidRPr="00770E22" w14:paraId="5D1C9DA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3292D7" w14:textId="19CD7BA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left w:val="none" w:sz="8" w:space="0" w:color="AAAAAA"/>
              <w:bottom w:val="none" w:sz="8" w:space="0" w:color="AAAAAA"/>
              <w:right w:val="none" w:sz="8" w:space="0" w:color="AAAAAA"/>
            </w:tcBorders>
            <w:tcMar>
              <w:top w:w="80" w:type="dxa"/>
              <w:left w:w="120" w:type="dxa"/>
              <w:bottom w:w="80" w:type="dxa"/>
              <w:right w:w="120" w:type="dxa"/>
            </w:tcMar>
          </w:tcPr>
          <w:p w14:paraId="75C2D167" w14:textId="3A29A9B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estern Grebe</w:t>
            </w:r>
          </w:p>
        </w:tc>
        <w:tc>
          <w:tcPr>
            <w:tcW w:w="3360" w:type="dxa"/>
            <w:tcBorders>
              <w:left w:val="none" w:sz="8" w:space="0" w:color="AAAAAA"/>
              <w:bottom w:val="none" w:sz="8" w:space="0" w:color="AAAAAA"/>
              <w:right w:val="none" w:sz="8" w:space="0" w:color="AAAAAA"/>
            </w:tcBorders>
            <w:tcMar>
              <w:top w:w="80" w:type="dxa"/>
              <w:left w:w="120" w:type="dxa"/>
              <w:bottom w:w="80" w:type="dxa"/>
              <w:right w:w="120" w:type="dxa"/>
            </w:tcMar>
          </w:tcPr>
          <w:p w14:paraId="511F9DCA" w14:textId="5EC24E3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echmophorus occidentalis</w:t>
            </w:r>
          </w:p>
        </w:tc>
      </w:tr>
      <w:tr w:rsidR="6CD96817" w:rsidRPr="00770E22" w14:paraId="13D8F6B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CCAF66" w14:textId="6AAE9B2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257632" w14:textId="2AB9723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winged Blackbi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82B95E" w14:textId="0002B9D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gelaius phoeniceus</w:t>
            </w:r>
          </w:p>
        </w:tc>
      </w:tr>
      <w:tr w:rsidR="6CD96817" w:rsidRPr="00770E22" w14:paraId="6C615C2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690990" w14:textId="09DEEB7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6058FE3" w14:textId="4F5A203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azorbi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E6724E" w14:textId="5325FF8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lca </w:t>
            </w:r>
            <w:proofErr w:type="spellStart"/>
            <w:r w:rsidRPr="00770E22">
              <w:rPr>
                <w:rFonts w:ascii="Times New Roman" w:eastAsia="Arial" w:hAnsi="Times New Roman" w:cs="Times New Roman"/>
                <w:i/>
                <w:iCs/>
                <w:sz w:val="20"/>
                <w:szCs w:val="20"/>
              </w:rPr>
              <w:t>torda</w:t>
            </w:r>
            <w:proofErr w:type="spellEnd"/>
          </w:p>
        </w:tc>
      </w:tr>
      <w:tr w:rsidR="6CD96817" w:rsidRPr="00770E22" w14:paraId="180BB17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F3278BC" w14:textId="0E43B9A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2C0154" w14:textId="2AECC8A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legged Partridg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8760B45" w14:textId="190F7817"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Alectori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rufa</w:t>
            </w:r>
            <w:proofErr w:type="spellEnd"/>
          </w:p>
        </w:tc>
      </w:tr>
      <w:tr w:rsidR="6CD96817" w:rsidRPr="00770E22" w14:paraId="0FAFAD5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B82445B" w14:textId="448B300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6A0F1B" w14:textId="00B224D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azon Parro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16002E" w14:textId="6BA8889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mazona farinose</w:t>
            </w:r>
          </w:p>
        </w:tc>
      </w:tr>
      <w:tr w:rsidR="6CD96817" w:rsidRPr="00770E22" w14:paraId="319A98D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00D36F" w14:textId="54B0DCD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A7EFEA" w14:textId="234259D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Yellow-crowned Parro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EFD348" w14:textId="5D23E7A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mazona </w:t>
            </w:r>
            <w:proofErr w:type="spellStart"/>
            <w:r w:rsidRPr="00770E22">
              <w:rPr>
                <w:rFonts w:ascii="Times New Roman" w:eastAsia="Arial" w:hAnsi="Times New Roman" w:cs="Times New Roman"/>
                <w:i/>
                <w:iCs/>
                <w:sz w:val="20"/>
                <w:szCs w:val="20"/>
              </w:rPr>
              <w:t>ochrocephala</w:t>
            </w:r>
            <w:proofErr w:type="spellEnd"/>
          </w:p>
        </w:tc>
      </w:tr>
      <w:tr w:rsidR="6CD96817" w:rsidRPr="00770E22" w14:paraId="5B57CF5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9F9EF2" w14:textId="4D46A18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EE374C" w14:textId="0327D77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andhill Cra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89580DA" w14:textId="75BAAA2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ntigone canadensis</w:t>
            </w:r>
          </w:p>
        </w:tc>
      </w:tr>
      <w:tr w:rsidR="6CD96817" w:rsidRPr="00770E22" w14:paraId="102B4F4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F653A9" w14:textId="74282F9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9E19EC" w14:textId="0432834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ite-naped Cra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8DB463" w14:textId="0380206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ntigone </w:t>
            </w:r>
            <w:proofErr w:type="spellStart"/>
            <w:r w:rsidRPr="00770E22">
              <w:rPr>
                <w:rFonts w:ascii="Times New Roman" w:eastAsia="Arial" w:hAnsi="Times New Roman" w:cs="Times New Roman"/>
                <w:i/>
                <w:iCs/>
                <w:sz w:val="20"/>
                <w:szCs w:val="20"/>
              </w:rPr>
              <w:t>vipio</w:t>
            </w:r>
            <w:proofErr w:type="spellEnd"/>
          </w:p>
        </w:tc>
      </w:tr>
      <w:tr w:rsidR="6CD96817" w:rsidRPr="00770E22" w14:paraId="6D9F07C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E2AC11" w14:textId="30F0190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CB06A7" w14:textId="5AD5356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en and Red Maca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F12935" w14:textId="4D9A1EF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ra </w:t>
            </w:r>
            <w:proofErr w:type="spellStart"/>
            <w:r w:rsidRPr="00770E22">
              <w:rPr>
                <w:rFonts w:ascii="Times New Roman" w:eastAsia="Arial" w:hAnsi="Times New Roman" w:cs="Times New Roman"/>
                <w:i/>
                <w:iCs/>
                <w:sz w:val="20"/>
                <w:szCs w:val="20"/>
              </w:rPr>
              <w:t>cloropterus</w:t>
            </w:r>
            <w:proofErr w:type="spellEnd"/>
          </w:p>
        </w:tc>
      </w:tr>
      <w:tr w:rsidR="6CD96817" w:rsidRPr="00770E22" w14:paraId="712A021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45D8870" w14:textId="6E79C3C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E6349D" w14:textId="1222510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Egre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1ED2CF" w14:textId="5131F45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rdea alba</w:t>
            </w:r>
          </w:p>
        </w:tc>
      </w:tr>
      <w:tr w:rsidR="6CD96817" w:rsidRPr="00770E22" w14:paraId="35C3B96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C5F0F0" w14:textId="2078B0F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47D72D" w14:textId="7FB24B0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y Her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53C37F" w14:textId="4772686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rdea cinerea</w:t>
            </w:r>
          </w:p>
        </w:tc>
      </w:tr>
      <w:tr w:rsidR="6CD96817" w:rsidRPr="00770E22" w14:paraId="5355AA1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906811A" w14:textId="33DA417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BF5942" w14:textId="39E6AA3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Blue Her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6A102A" w14:textId="09BDAED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rdea </w:t>
            </w:r>
            <w:proofErr w:type="spellStart"/>
            <w:r w:rsidRPr="00770E22">
              <w:rPr>
                <w:rFonts w:ascii="Times New Roman" w:eastAsia="Arial" w:hAnsi="Times New Roman" w:cs="Times New Roman"/>
                <w:i/>
                <w:iCs/>
                <w:sz w:val="20"/>
                <w:szCs w:val="20"/>
              </w:rPr>
              <w:t>herodias</w:t>
            </w:r>
            <w:proofErr w:type="spellEnd"/>
          </w:p>
        </w:tc>
      </w:tr>
      <w:tr w:rsidR="6CD96817" w:rsidRPr="00770E22" w14:paraId="1D743B0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AF4A7E" w14:textId="4237894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32E7A0D" w14:textId="7146021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headed Her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1CC273" w14:textId="5B22CEE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rdea melanocephala</w:t>
            </w:r>
          </w:p>
        </w:tc>
      </w:tr>
      <w:tr w:rsidR="6CD96817" w:rsidRPr="00770E22" w14:paraId="01125A3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7DB290" w14:textId="284B567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81309FE" w14:textId="21CD086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aer's Poch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815405" w14:textId="20175E5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ythya </w:t>
            </w:r>
            <w:proofErr w:type="spellStart"/>
            <w:r w:rsidRPr="00770E22">
              <w:rPr>
                <w:rFonts w:ascii="Times New Roman" w:eastAsia="Arial" w:hAnsi="Times New Roman" w:cs="Times New Roman"/>
                <w:i/>
                <w:iCs/>
                <w:sz w:val="20"/>
                <w:szCs w:val="20"/>
              </w:rPr>
              <w:t>baeri</w:t>
            </w:r>
            <w:proofErr w:type="spellEnd"/>
          </w:p>
        </w:tc>
      </w:tr>
      <w:tr w:rsidR="6CD96817" w:rsidRPr="00770E22" w14:paraId="5FBFFF0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623697" w14:textId="02FD472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58890A" w14:textId="5C7EE72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rowned Cra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911732" w14:textId="64CB3A1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alearica </w:t>
            </w:r>
            <w:proofErr w:type="spellStart"/>
            <w:r w:rsidRPr="00770E22">
              <w:rPr>
                <w:rFonts w:ascii="Times New Roman" w:eastAsia="Arial" w:hAnsi="Times New Roman" w:cs="Times New Roman"/>
                <w:i/>
                <w:iCs/>
                <w:sz w:val="20"/>
                <w:szCs w:val="20"/>
              </w:rPr>
              <w:t>regulorum</w:t>
            </w:r>
            <w:proofErr w:type="spellEnd"/>
          </w:p>
        </w:tc>
      </w:tr>
      <w:tr w:rsidR="6CD96817" w:rsidRPr="00770E22" w14:paraId="4F4E612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8132DF" w14:textId="077C9AF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6B017E" w14:textId="48DBAFA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uffed Grous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B0EDD2B" w14:textId="564D407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onasa umbellus</w:t>
            </w:r>
          </w:p>
        </w:tc>
      </w:tr>
      <w:tr w:rsidR="6CD96817" w:rsidRPr="00770E22" w14:paraId="139EBC3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83A4E72" w14:textId="5230426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3E9C4D" w14:textId="4060612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Bit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BCC83A" w14:textId="60B3817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otaurus stellaris</w:t>
            </w:r>
          </w:p>
        </w:tc>
      </w:tr>
      <w:tr w:rsidR="6CD96817" w:rsidRPr="00770E22" w14:paraId="7D6E806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68008B" w14:textId="74549A6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E2EAF0" w14:textId="168FA55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estern Cattle Egre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5850C5" w14:textId="240AF4A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Bubulcus</w:t>
            </w:r>
            <w:proofErr w:type="spellEnd"/>
            <w:r w:rsidRPr="00770E22">
              <w:rPr>
                <w:rFonts w:ascii="Times New Roman" w:eastAsia="Arial" w:hAnsi="Times New Roman" w:cs="Times New Roman"/>
                <w:i/>
                <w:iCs/>
                <w:sz w:val="20"/>
                <w:szCs w:val="20"/>
              </w:rPr>
              <w:t xml:space="preserve"> ibis</w:t>
            </w:r>
          </w:p>
        </w:tc>
      </w:tr>
      <w:tr w:rsidR="6CD96817" w:rsidRPr="00770E22" w14:paraId="4887DC3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5A175EE" w14:textId="7CD2589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0A929E" w14:textId="523332C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arrow's Goldeney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8C91F12" w14:textId="2CD107C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cephala islandica</w:t>
            </w:r>
          </w:p>
        </w:tc>
      </w:tr>
      <w:tr w:rsidR="6CD96817" w:rsidRPr="00770E22" w14:paraId="656453A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2F37AFB" w14:textId="2F2671E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F6CA70" w14:textId="478070E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en Her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A27B78" w14:textId="231258E3"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Butorides</w:t>
            </w:r>
            <w:proofErr w:type="spellEnd"/>
            <w:r w:rsidRPr="00770E22">
              <w:rPr>
                <w:rFonts w:ascii="Times New Roman" w:eastAsia="Arial" w:hAnsi="Times New Roman" w:cs="Times New Roman"/>
                <w:i/>
                <w:iCs/>
                <w:sz w:val="20"/>
                <w:szCs w:val="20"/>
              </w:rPr>
              <w:t xml:space="preserve"> virescens</w:t>
            </w:r>
          </w:p>
        </w:tc>
      </w:tr>
      <w:tr w:rsidR="6CD96817" w:rsidRPr="00770E22" w14:paraId="24E829F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A3FCDE9" w14:textId="3863C59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DC8B98" w14:textId="77FB552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anderling</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134B8C8" w14:textId="12376A2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alidris alba</w:t>
            </w:r>
          </w:p>
        </w:tc>
      </w:tr>
      <w:tr w:rsidR="6CD96817" w:rsidRPr="00770E22" w14:paraId="3948BB1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D83EB3" w14:textId="5BD6F59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5ED074" w14:textId="1621780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unli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FD6F0D5" w14:textId="46C7A85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alidris </w:t>
            </w:r>
            <w:proofErr w:type="spellStart"/>
            <w:r w:rsidRPr="00770E22">
              <w:rPr>
                <w:rFonts w:ascii="Times New Roman" w:eastAsia="Arial" w:hAnsi="Times New Roman" w:cs="Times New Roman"/>
                <w:i/>
                <w:iCs/>
                <w:sz w:val="20"/>
                <w:szCs w:val="20"/>
              </w:rPr>
              <w:t>alpina</w:t>
            </w:r>
            <w:proofErr w:type="spellEnd"/>
          </w:p>
        </w:tc>
      </w:tr>
      <w:tr w:rsidR="6CD96817" w:rsidRPr="00770E22" w14:paraId="3D1AFCD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D0DFDD" w14:textId="4EEEC0B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BC4CFF8" w14:textId="00A8A11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 Kno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0BE68D" w14:textId="79E228B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alidris </w:t>
            </w:r>
            <w:proofErr w:type="spellStart"/>
            <w:r w:rsidRPr="00770E22">
              <w:rPr>
                <w:rFonts w:ascii="Times New Roman" w:eastAsia="Arial" w:hAnsi="Times New Roman" w:cs="Times New Roman"/>
                <w:i/>
                <w:iCs/>
                <w:sz w:val="20"/>
                <w:szCs w:val="20"/>
              </w:rPr>
              <w:t>canutus</w:t>
            </w:r>
            <w:proofErr w:type="spellEnd"/>
          </w:p>
        </w:tc>
      </w:tr>
      <w:tr w:rsidR="6CD96817" w:rsidRPr="00770E22" w14:paraId="55E9736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A82783" w14:textId="1FE9A53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0E818E" w14:textId="060A37C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urlew Sandpip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1901D7" w14:textId="39D7CF1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alidris </w:t>
            </w:r>
            <w:proofErr w:type="spellStart"/>
            <w:r w:rsidRPr="00770E22">
              <w:rPr>
                <w:rFonts w:ascii="Times New Roman" w:eastAsia="Arial" w:hAnsi="Times New Roman" w:cs="Times New Roman"/>
                <w:i/>
                <w:iCs/>
                <w:sz w:val="20"/>
                <w:szCs w:val="20"/>
              </w:rPr>
              <w:t>ferruginea</w:t>
            </w:r>
            <w:proofErr w:type="spellEnd"/>
          </w:p>
        </w:tc>
      </w:tr>
      <w:tr w:rsidR="6CD96817" w:rsidRPr="00770E22" w14:paraId="526F8E6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C9E7AA" w14:textId="0D2283A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CF8645" w14:textId="6B79112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urple Sandpip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E59A28" w14:textId="2BCAD38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alidris maritima</w:t>
            </w:r>
          </w:p>
        </w:tc>
      </w:tr>
      <w:tr w:rsidR="6CD96817" w:rsidRPr="00770E22" w14:paraId="1385F50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8D5115" w14:textId="0ACDEE1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F81A66" w14:textId="3D5DBE0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ittle Sti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388706" w14:textId="02BC447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alidris </w:t>
            </w:r>
            <w:proofErr w:type="spellStart"/>
            <w:r w:rsidRPr="00770E22">
              <w:rPr>
                <w:rFonts w:ascii="Times New Roman" w:eastAsia="Arial" w:hAnsi="Times New Roman" w:cs="Times New Roman"/>
                <w:i/>
                <w:iCs/>
                <w:sz w:val="20"/>
                <w:szCs w:val="20"/>
              </w:rPr>
              <w:t>minuta</w:t>
            </w:r>
            <w:proofErr w:type="spellEnd"/>
          </w:p>
        </w:tc>
      </w:tr>
      <w:tr w:rsidR="6CD96817" w:rsidRPr="00770E22" w14:paraId="45FB6A2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93E484" w14:textId="7AC9B9B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5C94617" w14:textId="279204E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emipalmated Sandpip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02CC2DF" w14:textId="5750072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alidris pusilla</w:t>
            </w:r>
          </w:p>
        </w:tc>
      </w:tr>
      <w:tr w:rsidR="6CD96817" w:rsidRPr="00770E22" w14:paraId="7B62DDE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941EB63" w14:textId="276E298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9C736E" w14:textId="2FDC667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 Guillemo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A70FAD3" w14:textId="0C79C57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epphus</w:t>
            </w:r>
            <w:proofErr w:type="spellEnd"/>
            <w:r w:rsidRPr="00770E22">
              <w:rPr>
                <w:rFonts w:ascii="Times New Roman" w:eastAsia="Arial" w:hAnsi="Times New Roman" w:cs="Times New Roman"/>
                <w:i/>
                <w:iCs/>
                <w:sz w:val="20"/>
                <w:szCs w:val="20"/>
              </w:rPr>
              <w:t xml:space="preserve"> grille</w:t>
            </w:r>
          </w:p>
        </w:tc>
      </w:tr>
      <w:tr w:rsidR="6CD96817" w:rsidRPr="00770E22" w14:paraId="5F1F599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DAB69E" w14:textId="1898EA0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05DFC1" w14:textId="21A068B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Kentish Plov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C843DAC" w14:textId="46EDA65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haradrius alexandrines</w:t>
            </w:r>
          </w:p>
        </w:tc>
      </w:tr>
      <w:tr w:rsidR="6CD96817" w:rsidRPr="00770E22" w14:paraId="0955773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5BED63" w14:textId="46E1CA6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E1B1B43" w14:textId="41A5149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ittle Ringed Plov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1DC21B0" w14:textId="11A408E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haradrius dubius</w:t>
            </w:r>
          </w:p>
        </w:tc>
      </w:tr>
      <w:tr w:rsidR="6CD96817" w:rsidRPr="00770E22" w14:paraId="62586B9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C71D92" w14:textId="113DB94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CDA704" w14:textId="2778179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Ringed Plov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20AF0E" w14:textId="7556A0E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haradrius </w:t>
            </w:r>
            <w:proofErr w:type="spellStart"/>
            <w:r w:rsidRPr="00770E22">
              <w:rPr>
                <w:rFonts w:ascii="Times New Roman" w:eastAsia="Arial" w:hAnsi="Times New Roman" w:cs="Times New Roman"/>
                <w:i/>
                <w:iCs/>
                <w:sz w:val="20"/>
                <w:szCs w:val="20"/>
              </w:rPr>
              <w:t>hiaticula</w:t>
            </w:r>
            <w:proofErr w:type="spellEnd"/>
          </w:p>
        </w:tc>
      </w:tr>
      <w:tr w:rsidR="6CD96817" w:rsidRPr="00770E22" w14:paraId="51F3F4F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0933C6" w14:textId="2A30FF6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5AD808" w14:textId="775FDF6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esser Sand Plov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97B46DB" w14:textId="5064A80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haradrius </w:t>
            </w:r>
            <w:proofErr w:type="spellStart"/>
            <w:r w:rsidRPr="00770E22">
              <w:rPr>
                <w:rFonts w:ascii="Times New Roman" w:eastAsia="Arial" w:hAnsi="Times New Roman" w:cs="Times New Roman"/>
                <w:i/>
                <w:iCs/>
                <w:sz w:val="20"/>
                <w:szCs w:val="20"/>
              </w:rPr>
              <w:t>mongolus</w:t>
            </w:r>
            <w:proofErr w:type="spellEnd"/>
          </w:p>
        </w:tc>
      </w:tr>
      <w:tr w:rsidR="6CD96817" w:rsidRPr="00770E22" w14:paraId="3FE7C66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E25D587" w14:textId="3D0C945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796CFD" w14:textId="031A7F6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nowy Plov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BFE8C83" w14:textId="0473FDE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haradrius </w:t>
            </w:r>
            <w:proofErr w:type="spellStart"/>
            <w:r w:rsidRPr="00770E22">
              <w:rPr>
                <w:rFonts w:ascii="Times New Roman" w:eastAsia="Arial" w:hAnsi="Times New Roman" w:cs="Times New Roman"/>
                <w:i/>
                <w:iCs/>
                <w:sz w:val="20"/>
                <w:szCs w:val="20"/>
              </w:rPr>
              <w:t>nivosus</w:t>
            </w:r>
            <w:proofErr w:type="spellEnd"/>
          </w:p>
        </w:tc>
      </w:tr>
      <w:tr w:rsidR="6CD96817" w:rsidRPr="00770E22" w14:paraId="596AD72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B9869DB" w14:textId="4A19B48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CC59E4E" w14:textId="1374D2B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hestnut-banded Plov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FBB0898" w14:textId="033E158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haradrius pallidus</w:t>
            </w:r>
          </w:p>
        </w:tc>
      </w:tr>
      <w:tr w:rsidR="6CD96817" w:rsidRPr="00770E22" w14:paraId="395065C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800D984" w14:textId="4C1EB61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BB2E2F" w14:textId="6D29EC3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iskered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1E9156" w14:textId="1B6D4D8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hlidonias</w:t>
            </w:r>
            <w:proofErr w:type="spellEnd"/>
            <w:r w:rsidRPr="00770E22">
              <w:rPr>
                <w:rFonts w:ascii="Times New Roman" w:eastAsia="Arial" w:hAnsi="Times New Roman" w:cs="Times New Roman"/>
                <w:i/>
                <w:iCs/>
                <w:sz w:val="20"/>
                <w:szCs w:val="20"/>
              </w:rPr>
              <w:t xml:space="preserve"> hybrid</w:t>
            </w:r>
          </w:p>
        </w:tc>
      </w:tr>
      <w:tr w:rsidR="6CD96817" w:rsidRPr="00770E22" w14:paraId="21D9A87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49AEE82" w14:textId="17D3C25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C10AD50" w14:textId="4D40050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ite-winged Black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D8CBEE4" w14:textId="081DAAC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hlidonias</w:t>
            </w:r>
            <w:proofErr w:type="spellEnd"/>
            <w:r w:rsidRPr="00770E22">
              <w:rPr>
                <w:rFonts w:ascii="Times New Roman" w:eastAsia="Arial" w:hAnsi="Times New Roman" w:cs="Times New Roman"/>
                <w:i/>
                <w:iCs/>
                <w:sz w:val="20"/>
                <w:szCs w:val="20"/>
              </w:rPr>
              <w:t xml:space="preserve"> leucoptera</w:t>
            </w:r>
          </w:p>
        </w:tc>
      </w:tr>
      <w:tr w:rsidR="6CD96817" w:rsidRPr="00770E22" w14:paraId="6E27D9F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BF81F8" w14:textId="0C4D590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EBF4A9" w14:textId="1832387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Oriental Stor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FD2C3A9" w14:textId="6F97AB3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iconia </w:t>
            </w:r>
            <w:proofErr w:type="spellStart"/>
            <w:r w:rsidRPr="00770E22">
              <w:rPr>
                <w:rFonts w:ascii="Times New Roman" w:eastAsia="Arial" w:hAnsi="Times New Roman" w:cs="Times New Roman"/>
                <w:i/>
                <w:iCs/>
                <w:sz w:val="20"/>
                <w:szCs w:val="20"/>
              </w:rPr>
              <w:t>boyciana</w:t>
            </w:r>
            <w:proofErr w:type="spellEnd"/>
          </w:p>
        </w:tc>
      </w:tr>
      <w:tr w:rsidR="6CD96817" w:rsidRPr="00770E22" w14:paraId="07D68CD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D1D4DA" w14:textId="5A28B44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42BCEE" w14:textId="35CE447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ite Stor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883292F" w14:textId="346A2DD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iconia </w:t>
            </w:r>
            <w:proofErr w:type="spellStart"/>
            <w:r w:rsidRPr="00770E22">
              <w:rPr>
                <w:rFonts w:ascii="Times New Roman" w:eastAsia="Arial" w:hAnsi="Times New Roman" w:cs="Times New Roman"/>
                <w:i/>
                <w:iCs/>
                <w:sz w:val="20"/>
                <w:szCs w:val="20"/>
              </w:rPr>
              <w:t>ciconia</w:t>
            </w:r>
            <w:proofErr w:type="spellEnd"/>
          </w:p>
        </w:tc>
      </w:tr>
      <w:tr w:rsidR="6CD96817" w:rsidRPr="00770E22" w14:paraId="294E7BE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3C49D6" w14:textId="7C1D320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158B25E" w14:textId="768202D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tor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06122A" w14:textId="2AA3B38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iconiidae sp.</w:t>
            </w:r>
          </w:p>
        </w:tc>
      </w:tr>
      <w:tr w:rsidR="6CD96817" w:rsidRPr="00770E22" w14:paraId="095020D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0E1A8C1" w14:textId="26DCB47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2005F01" w14:textId="3752870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Jackda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2C4FBF" w14:textId="047A10CF"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oloeus</w:t>
            </w:r>
            <w:proofErr w:type="spellEnd"/>
            <w:r w:rsidRPr="00770E22">
              <w:rPr>
                <w:rFonts w:ascii="Times New Roman" w:eastAsia="Arial" w:hAnsi="Times New Roman" w:cs="Times New Roman"/>
                <w:i/>
                <w:iCs/>
                <w:sz w:val="20"/>
                <w:szCs w:val="20"/>
              </w:rPr>
              <w:t xml:space="preserve"> monedula</w:t>
            </w:r>
          </w:p>
        </w:tc>
      </w:tr>
      <w:tr w:rsidR="6CD96817" w:rsidRPr="00770E22" w14:paraId="7AA8C4F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008A09" w14:textId="446E71A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5F02AF" w14:textId="30FC877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frican Rock Pige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B665CB" w14:textId="68A036A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olumba guinea</w:t>
            </w:r>
          </w:p>
        </w:tc>
      </w:tr>
      <w:tr w:rsidR="6CD96817" w:rsidRPr="00770E22" w14:paraId="339A7B8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5A13742" w14:textId="06316EE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32BF82" w14:textId="1A753D7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ock Pige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D6AEE1" w14:textId="439FF1A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lumba </w:t>
            </w:r>
            <w:proofErr w:type="spellStart"/>
            <w:r w:rsidRPr="00770E22">
              <w:rPr>
                <w:rFonts w:ascii="Times New Roman" w:eastAsia="Arial" w:hAnsi="Times New Roman" w:cs="Times New Roman"/>
                <w:i/>
                <w:iCs/>
                <w:sz w:val="20"/>
                <w:szCs w:val="20"/>
              </w:rPr>
              <w:t>livia</w:t>
            </w:r>
            <w:proofErr w:type="spellEnd"/>
          </w:p>
        </w:tc>
      </w:tr>
      <w:tr w:rsidR="6CD96817" w:rsidRPr="00770E22" w14:paraId="0731E9A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230B07" w14:textId="5838BDD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9EFF38" w14:textId="0FCD94D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Wood-Pige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B0A18E" w14:textId="4DAF50C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lumba </w:t>
            </w:r>
            <w:proofErr w:type="spellStart"/>
            <w:r w:rsidRPr="00770E22">
              <w:rPr>
                <w:rFonts w:ascii="Times New Roman" w:eastAsia="Arial" w:hAnsi="Times New Roman" w:cs="Times New Roman"/>
                <w:i/>
                <w:iCs/>
                <w:sz w:val="20"/>
                <w:szCs w:val="20"/>
              </w:rPr>
              <w:t>palumbus</w:t>
            </w:r>
            <w:proofErr w:type="spellEnd"/>
          </w:p>
        </w:tc>
      </w:tr>
      <w:tr w:rsidR="6CD96817" w:rsidRPr="00770E22" w14:paraId="38E2C03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C674FAE" w14:textId="15C0062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DFB189" w14:textId="6F21052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ige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0AB0A45" w14:textId="25DBB12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olumbidae sp.</w:t>
            </w:r>
          </w:p>
        </w:tc>
      </w:tr>
      <w:tr w:rsidR="6CD96817" w:rsidRPr="00770E22" w14:paraId="35569DF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12EE67B" w14:textId="6C22541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0BCDCF1" w14:textId="161A0C0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estern Jackda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54AF9B" w14:textId="10FC67B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orvus monedula</w:t>
            </w:r>
          </w:p>
        </w:tc>
      </w:tr>
      <w:tr w:rsidR="6CD96817" w:rsidRPr="00770E22" w14:paraId="331B658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DF38F07" w14:textId="0A5AF1F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B3195E" w14:textId="78C09F9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ue Jay</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FF279F" w14:textId="4E8189A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yanocitta cristata</w:t>
            </w:r>
          </w:p>
        </w:tc>
      </w:tr>
      <w:tr w:rsidR="6CD96817" w:rsidRPr="00770E22" w14:paraId="0D8BCE9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874ABC" w14:textId="5F65BF2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6D41A5" w14:textId="3A5E199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ontezuma Quai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7BE18D" w14:textId="7A227BB2"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yrtonyx</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montezumae</w:t>
            </w:r>
            <w:proofErr w:type="spellEnd"/>
          </w:p>
        </w:tc>
      </w:tr>
      <w:tr w:rsidR="6CD96817" w:rsidRPr="00770E22" w14:paraId="0F53855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6AB10E4" w14:textId="1EB2D53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94E437" w14:textId="0956D7D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Spotted Woodpeck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F19B75" w14:textId="4BD375F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Dendrocopos major</w:t>
            </w:r>
          </w:p>
        </w:tc>
      </w:tr>
      <w:tr w:rsidR="6CD96817" w:rsidRPr="00770E22" w14:paraId="56E87ED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ACCD287" w14:textId="11D8F0D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6E8859" w14:textId="5789F78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ittle Egre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4A710F" w14:textId="58FF98F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Egretta </w:t>
            </w:r>
            <w:proofErr w:type="spellStart"/>
            <w:r w:rsidRPr="00770E22">
              <w:rPr>
                <w:rFonts w:ascii="Times New Roman" w:eastAsia="Arial" w:hAnsi="Times New Roman" w:cs="Times New Roman"/>
                <w:i/>
                <w:iCs/>
                <w:sz w:val="20"/>
                <w:szCs w:val="20"/>
              </w:rPr>
              <w:t>garzetta</w:t>
            </w:r>
            <w:proofErr w:type="spellEnd"/>
          </w:p>
        </w:tc>
      </w:tr>
      <w:tr w:rsidR="6CD96817" w:rsidRPr="00770E22" w14:paraId="053CF18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26082E" w14:textId="152AE06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EAFB73" w14:textId="4FA1AC7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nowy Egre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13BF5D1" w14:textId="176899B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Egretta </w:t>
            </w:r>
            <w:proofErr w:type="spellStart"/>
            <w:r w:rsidRPr="00770E22">
              <w:rPr>
                <w:rFonts w:ascii="Times New Roman" w:eastAsia="Arial" w:hAnsi="Times New Roman" w:cs="Times New Roman"/>
                <w:i/>
                <w:iCs/>
                <w:sz w:val="20"/>
                <w:szCs w:val="20"/>
              </w:rPr>
              <w:t>thula</w:t>
            </w:r>
            <w:proofErr w:type="spellEnd"/>
          </w:p>
        </w:tc>
      </w:tr>
      <w:tr w:rsidR="6CD96817" w:rsidRPr="00770E22" w14:paraId="6697906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693A0F" w14:textId="4566580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3D8AD5" w14:textId="2584886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White Ibis</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C5E2B8" w14:textId="6A071523"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Eudocimus</w:t>
            </w:r>
            <w:proofErr w:type="spellEnd"/>
            <w:r w:rsidRPr="00770E22">
              <w:rPr>
                <w:rFonts w:ascii="Times New Roman" w:eastAsia="Arial" w:hAnsi="Times New Roman" w:cs="Times New Roman"/>
                <w:i/>
                <w:iCs/>
                <w:sz w:val="20"/>
                <w:szCs w:val="20"/>
              </w:rPr>
              <w:t xml:space="preserve"> albus</w:t>
            </w:r>
          </w:p>
        </w:tc>
      </w:tr>
      <w:tr w:rsidR="6CD96817" w:rsidRPr="00770E22" w14:paraId="69FA872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D91308" w14:textId="3BE6D07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461A29" w14:textId="32E8060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rlet Ibis</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30A27C" w14:textId="787FA523"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Eudocim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ruber</w:t>
            </w:r>
            <w:proofErr w:type="spellEnd"/>
          </w:p>
        </w:tc>
      </w:tr>
      <w:tr w:rsidR="6CD96817" w:rsidRPr="00770E22" w14:paraId="4F155DB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E2B1AE" w14:textId="2BA010C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7985042" w14:textId="7F0C122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Chaffinch</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38FE86" w14:textId="458479A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ringilla coelebs</w:t>
            </w:r>
          </w:p>
        </w:tc>
      </w:tr>
      <w:tr w:rsidR="6CD96817" w:rsidRPr="00770E22" w14:paraId="45DAEB3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0AC071" w14:textId="67D675C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AF2146" w14:textId="70B1A30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tlantic Puffi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4ACFF38" w14:textId="683A5630"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Fratercul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arctica</w:t>
            </w:r>
            <w:proofErr w:type="spellEnd"/>
          </w:p>
        </w:tc>
      </w:tr>
      <w:tr w:rsidR="6CD96817" w:rsidRPr="00770E22" w14:paraId="59DE692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15F8D23" w14:textId="0780B6C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386B56" w14:textId="139DAFD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Coo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6FBB42" w14:textId="1135E0E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ulica americana</w:t>
            </w:r>
          </w:p>
        </w:tc>
      </w:tr>
      <w:tr w:rsidR="6CD96817" w:rsidRPr="00770E22" w14:paraId="45870E6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BBAFBF5" w14:textId="6D4B0EA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E775CF" w14:textId="520B2F6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Coo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9E64FC" w14:textId="42E4D84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Fulica </w:t>
            </w:r>
            <w:proofErr w:type="spellStart"/>
            <w:r w:rsidRPr="00770E22">
              <w:rPr>
                <w:rFonts w:ascii="Times New Roman" w:eastAsia="Arial" w:hAnsi="Times New Roman" w:cs="Times New Roman"/>
                <w:i/>
                <w:iCs/>
                <w:sz w:val="20"/>
                <w:szCs w:val="20"/>
              </w:rPr>
              <w:t>atra</w:t>
            </w:r>
            <w:proofErr w:type="spellEnd"/>
          </w:p>
        </w:tc>
      </w:tr>
      <w:tr w:rsidR="6CD96817" w:rsidRPr="00770E22" w14:paraId="0F1097C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B5A9D75" w14:textId="638EBAB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16649FE" w14:textId="7C4CD1A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Fulma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4E82A9D" w14:textId="6877772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ulmarus glacialis</w:t>
            </w:r>
          </w:p>
        </w:tc>
      </w:tr>
      <w:tr w:rsidR="6CD96817" w:rsidRPr="00770E22" w14:paraId="08102E8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D6E6A6" w14:textId="6D3C330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E3843B6" w14:textId="773774D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Moorhe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48CC71" w14:textId="36ED4AF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Gallinula chloropus</w:t>
            </w:r>
          </w:p>
        </w:tc>
      </w:tr>
      <w:tr w:rsidR="6CD96817" w:rsidRPr="00770E22" w14:paraId="483D14A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A5E4BA0" w14:textId="0F90C9E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523139" w14:textId="72098C8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Jay</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CC7763B" w14:textId="0BB1B03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Garrulus </w:t>
            </w:r>
            <w:proofErr w:type="spellStart"/>
            <w:r w:rsidRPr="00770E22">
              <w:rPr>
                <w:rFonts w:ascii="Times New Roman" w:eastAsia="Arial" w:hAnsi="Times New Roman" w:cs="Times New Roman"/>
                <w:i/>
                <w:iCs/>
                <w:sz w:val="20"/>
                <w:szCs w:val="20"/>
              </w:rPr>
              <w:t>glandarius</w:t>
            </w:r>
            <w:proofErr w:type="spellEnd"/>
          </w:p>
        </w:tc>
      </w:tr>
      <w:tr w:rsidR="6CD96817" w:rsidRPr="00770E22" w14:paraId="1DE2D74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9A94E35" w14:textId="4BCE4C9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92117C" w14:textId="70A910C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Lo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C33E0F" w14:textId="4FC2B34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Gavia immer</w:t>
            </w:r>
          </w:p>
        </w:tc>
      </w:tr>
      <w:tr w:rsidR="6CD96817" w:rsidRPr="00770E22" w14:paraId="7805004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DDB6E5" w14:textId="526F5B5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E6D4D4" w14:textId="6F87B55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acific Lo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003ECD" w14:textId="3842F63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Gavia pacifica</w:t>
            </w:r>
          </w:p>
        </w:tc>
      </w:tr>
      <w:tr w:rsidR="6CD96817" w:rsidRPr="00770E22" w14:paraId="4D02F15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C66FC5B" w14:textId="293D24E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ED1302" w14:textId="47BB6E2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throated Lo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350F363" w14:textId="1F9A03E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Gavia stellata</w:t>
            </w:r>
          </w:p>
        </w:tc>
      </w:tr>
      <w:tr w:rsidR="6CD96817" w:rsidRPr="00770E22" w14:paraId="0F204E7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011F59B" w14:textId="6F77350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04603B" w14:textId="6E6E94F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Bald Ibis</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C6E04A" w14:textId="10EFE59C"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Geronticus</w:t>
            </w:r>
            <w:proofErr w:type="spellEnd"/>
            <w:r w:rsidRPr="00770E22">
              <w:rPr>
                <w:rFonts w:ascii="Times New Roman" w:eastAsia="Arial" w:hAnsi="Times New Roman" w:cs="Times New Roman"/>
                <w:i/>
                <w:iCs/>
                <w:sz w:val="20"/>
                <w:szCs w:val="20"/>
              </w:rPr>
              <w:t xml:space="preserve"> eremita</w:t>
            </w:r>
          </w:p>
        </w:tc>
      </w:tr>
      <w:tr w:rsidR="6CD96817" w:rsidRPr="00770E22" w14:paraId="1875111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EF68ED" w14:textId="123334B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92D062" w14:textId="614855E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Cra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12A7EB1" w14:textId="6578A7C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Grus </w:t>
            </w:r>
            <w:proofErr w:type="spellStart"/>
            <w:r w:rsidRPr="00770E22">
              <w:rPr>
                <w:rFonts w:ascii="Times New Roman" w:eastAsia="Arial" w:hAnsi="Times New Roman" w:cs="Times New Roman"/>
                <w:i/>
                <w:iCs/>
                <w:sz w:val="20"/>
                <w:szCs w:val="20"/>
              </w:rPr>
              <w:t>grus</w:t>
            </w:r>
            <w:proofErr w:type="spellEnd"/>
          </w:p>
        </w:tc>
      </w:tr>
      <w:tr w:rsidR="6CD96817" w:rsidRPr="00770E22" w14:paraId="1BF044D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487DF1D" w14:textId="6526B19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8F2BA30" w14:textId="6AE82ED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crowned Cra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00CC9C" w14:textId="0C706AE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Grus </w:t>
            </w:r>
            <w:proofErr w:type="spellStart"/>
            <w:r w:rsidRPr="00770E22">
              <w:rPr>
                <w:rFonts w:ascii="Times New Roman" w:eastAsia="Arial" w:hAnsi="Times New Roman" w:cs="Times New Roman"/>
                <w:i/>
                <w:iCs/>
                <w:sz w:val="20"/>
                <w:szCs w:val="20"/>
              </w:rPr>
              <w:t>japonensis</w:t>
            </w:r>
            <w:proofErr w:type="spellEnd"/>
          </w:p>
        </w:tc>
      </w:tr>
      <w:tr w:rsidR="6CD96817" w:rsidRPr="00770E22" w14:paraId="559A0CA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258958" w14:textId="138C375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B65F5C" w14:textId="6F0F136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ooded Cran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9AB57D" w14:textId="4C36A9B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Grus </w:t>
            </w:r>
            <w:proofErr w:type="spellStart"/>
            <w:r w:rsidRPr="00770E22">
              <w:rPr>
                <w:rFonts w:ascii="Times New Roman" w:eastAsia="Arial" w:hAnsi="Times New Roman" w:cs="Times New Roman"/>
                <w:i/>
                <w:iCs/>
                <w:sz w:val="20"/>
                <w:szCs w:val="20"/>
              </w:rPr>
              <w:t>monacha</w:t>
            </w:r>
            <w:proofErr w:type="spellEnd"/>
          </w:p>
        </w:tc>
      </w:tr>
      <w:tr w:rsidR="6CD96817" w:rsidRPr="00770E22" w14:paraId="21CD241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BF6D88" w14:textId="37F9B4D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1CA86E" w14:textId="26FB261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frican Black Oystercatch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8DAFB2" w14:textId="5924432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Haematop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moquini</w:t>
            </w:r>
            <w:proofErr w:type="spellEnd"/>
          </w:p>
        </w:tc>
      </w:tr>
      <w:tr w:rsidR="6CD96817" w:rsidRPr="00770E22" w14:paraId="631323B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D5AE46" w14:textId="556AF3A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4D9C76D" w14:textId="1EEF2D2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Oystercatch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4B1BD76" w14:textId="0A2E19A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Haematop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ostralegus</w:t>
            </w:r>
            <w:proofErr w:type="spellEnd"/>
          </w:p>
        </w:tc>
      </w:tr>
      <w:tr w:rsidR="6CD96817" w:rsidRPr="00770E22" w14:paraId="0BB2492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21E1F25" w14:textId="7E31257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FE4419" w14:textId="41520A5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winged Stil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9C70C5F" w14:textId="3E2FDB8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Himantopus </w:t>
            </w:r>
            <w:proofErr w:type="spellStart"/>
            <w:r w:rsidRPr="00770E22">
              <w:rPr>
                <w:rFonts w:ascii="Times New Roman" w:eastAsia="Arial" w:hAnsi="Times New Roman" w:cs="Times New Roman"/>
                <w:i/>
                <w:iCs/>
                <w:sz w:val="20"/>
                <w:szCs w:val="20"/>
              </w:rPr>
              <w:t>himantopus</w:t>
            </w:r>
            <w:proofErr w:type="spellEnd"/>
          </w:p>
        </w:tc>
      </w:tr>
      <w:tr w:rsidR="6CD96817" w:rsidRPr="00770E22" w14:paraId="03E8D1B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852E2A" w14:textId="1FE1403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929AC4" w14:textId="68E133C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wall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F0B31E" w14:textId="08490EF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Hirundo sp.</w:t>
            </w:r>
          </w:p>
        </w:tc>
      </w:tr>
      <w:tr w:rsidR="6CD96817" w:rsidRPr="00770E22" w14:paraId="325DF46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F335E84" w14:textId="32492D2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321053" w14:textId="4158708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ittle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F1C1243" w14:textId="363FA6A7"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Hydrocoloeus</w:t>
            </w:r>
            <w:proofErr w:type="spellEnd"/>
            <w:r w:rsidRPr="00770E22">
              <w:rPr>
                <w:rFonts w:ascii="Times New Roman" w:eastAsia="Arial" w:hAnsi="Times New Roman" w:cs="Times New Roman"/>
                <w:i/>
                <w:iCs/>
                <w:sz w:val="20"/>
                <w:szCs w:val="20"/>
              </w:rPr>
              <w:t xml:space="preserve"> minutus</w:t>
            </w:r>
          </w:p>
        </w:tc>
      </w:tr>
      <w:tr w:rsidR="6CD96817" w:rsidRPr="00770E22" w14:paraId="041C858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6B0557" w14:textId="4BEB872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352B73C" w14:textId="43B7D82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spian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31DC9A" w14:textId="08D6DC1F"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Hydroprogne</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caspia</w:t>
            </w:r>
            <w:proofErr w:type="spellEnd"/>
          </w:p>
        </w:tc>
      </w:tr>
      <w:tr w:rsidR="6CD96817" w:rsidRPr="00770E22" w14:paraId="0F72917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E06233" w14:textId="3FB7634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539FA71" w14:textId="6F34588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ark-eyed Junco</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D57514" w14:textId="1F6A10A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Junco </w:t>
            </w:r>
            <w:proofErr w:type="spellStart"/>
            <w:r w:rsidRPr="00770E22">
              <w:rPr>
                <w:rFonts w:ascii="Times New Roman" w:eastAsia="Arial" w:hAnsi="Times New Roman" w:cs="Times New Roman"/>
                <w:i/>
                <w:iCs/>
                <w:sz w:val="20"/>
                <w:szCs w:val="20"/>
              </w:rPr>
              <w:t>hyemalis</w:t>
            </w:r>
            <w:proofErr w:type="spellEnd"/>
          </w:p>
        </w:tc>
      </w:tr>
      <w:tr w:rsidR="6CD96817" w:rsidRPr="00770E22" w14:paraId="5658CBA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6CC3D2" w14:textId="241DEE7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256E2EF" w14:textId="722389B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aughing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F39B7E" w14:textId="79E31B6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eucophaeus </w:t>
            </w:r>
            <w:proofErr w:type="spellStart"/>
            <w:r w:rsidRPr="00770E22">
              <w:rPr>
                <w:rFonts w:ascii="Times New Roman" w:eastAsia="Arial" w:hAnsi="Times New Roman" w:cs="Times New Roman"/>
                <w:i/>
                <w:iCs/>
                <w:sz w:val="20"/>
                <w:szCs w:val="20"/>
              </w:rPr>
              <w:t>atricilla</w:t>
            </w:r>
            <w:proofErr w:type="spellEnd"/>
          </w:p>
        </w:tc>
      </w:tr>
      <w:tr w:rsidR="6CD96817" w:rsidRPr="00770E22" w14:paraId="777649A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5F4752" w14:textId="7ED79AC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0BAA2E" w14:textId="05016C7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unia</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3E2247" w14:textId="7315ADC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Lonchura</w:t>
            </w:r>
            <w:proofErr w:type="spellEnd"/>
            <w:r w:rsidRPr="00770E22">
              <w:rPr>
                <w:rFonts w:ascii="Times New Roman" w:eastAsia="Arial" w:hAnsi="Times New Roman" w:cs="Times New Roman"/>
                <w:i/>
                <w:iCs/>
                <w:sz w:val="20"/>
                <w:szCs w:val="20"/>
              </w:rPr>
              <w:t xml:space="preserve"> sp.</w:t>
            </w:r>
          </w:p>
        </w:tc>
      </w:tr>
      <w:tr w:rsidR="6CD96817" w:rsidRPr="00770E22" w14:paraId="26ED89D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D54FFE8" w14:textId="1E66331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2A14B05" w14:textId="0F2E6CB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me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85AF81" w14:textId="25EBC0A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Mergell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albellus</w:t>
            </w:r>
            <w:proofErr w:type="spellEnd"/>
          </w:p>
        </w:tc>
      </w:tr>
      <w:tr w:rsidR="6CD96817" w:rsidRPr="00770E22" w14:paraId="3E359A2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43969F" w14:textId="244CB93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DD9974" w14:textId="6E591BB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ly-sided Mergans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CAF30E9" w14:textId="6BEDDD1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Merg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squamatus</w:t>
            </w:r>
            <w:proofErr w:type="spellEnd"/>
          </w:p>
        </w:tc>
      </w:tr>
      <w:tr w:rsidR="6CD96817" w:rsidRPr="00770E22" w14:paraId="7F48DA3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114571" w14:textId="7BF91FC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AFDC66" w14:textId="1E1B9D7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ied Wagtai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A714327" w14:textId="44A21E8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Motacilla alba</w:t>
            </w:r>
          </w:p>
        </w:tc>
      </w:tr>
      <w:tr w:rsidR="6CD96817" w:rsidRPr="00770E22" w14:paraId="24E8F12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A55C4F6" w14:textId="2CC2D16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D00708" w14:textId="781B229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Wood Stor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947281E" w14:textId="50E766A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Mycteria americana</w:t>
            </w:r>
          </w:p>
        </w:tc>
      </w:tr>
      <w:tr w:rsidR="6CD96817" w:rsidRPr="00770E22" w14:paraId="29B1180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DE9169" w14:textId="79722CA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140FF5" w14:textId="79A0158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ainted Stor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2B02D6" w14:textId="340520A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Mycteria leucocephala</w:t>
            </w:r>
          </w:p>
        </w:tc>
      </w:tr>
      <w:tr w:rsidR="6CD96817" w:rsidRPr="00770E22" w14:paraId="40612A9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26EBD2D" w14:textId="092334B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FF3115" w14:textId="2F50BBC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ouble-crested Cormor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7C6CF2D" w14:textId="7ADD82BC"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Nannopterum</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auritum</w:t>
            </w:r>
            <w:proofErr w:type="spellEnd"/>
          </w:p>
        </w:tc>
      </w:tr>
      <w:tr w:rsidR="6CD96817" w:rsidRPr="00770E22" w14:paraId="0743211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FAB835C" w14:textId="2D2981A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40B1D7F" w14:textId="7DC993C5" w:rsidR="6CD96817" w:rsidRPr="00770E22" w:rsidRDefault="6CD96817" w:rsidP="00770E22">
            <w:pPr>
              <w:spacing w:after="0" w:line="240" w:lineRule="auto"/>
              <w:rPr>
                <w:rFonts w:ascii="Times New Roman" w:eastAsia="Arial" w:hAnsi="Times New Roman" w:cs="Times New Roman"/>
                <w:sz w:val="20"/>
                <w:szCs w:val="20"/>
              </w:rPr>
            </w:pPr>
            <w:proofErr w:type="spellStart"/>
            <w:r w:rsidRPr="00770E22">
              <w:rPr>
                <w:rFonts w:ascii="Times New Roman" w:eastAsia="Arial" w:hAnsi="Times New Roman" w:cs="Times New Roman"/>
                <w:sz w:val="20"/>
                <w:szCs w:val="20"/>
              </w:rPr>
              <w:t>Neotropic</w:t>
            </w:r>
            <w:proofErr w:type="spellEnd"/>
            <w:r w:rsidRPr="00770E22">
              <w:rPr>
                <w:rFonts w:ascii="Times New Roman" w:eastAsia="Arial" w:hAnsi="Times New Roman" w:cs="Times New Roman"/>
                <w:sz w:val="20"/>
                <w:szCs w:val="20"/>
              </w:rPr>
              <w:t xml:space="preserve"> Cormor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25537F" w14:textId="3C1DDC8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Nannopterum</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brasilianum</w:t>
            </w:r>
            <w:proofErr w:type="spellEnd"/>
          </w:p>
        </w:tc>
      </w:tr>
      <w:tr w:rsidR="6CD96817" w:rsidRPr="00770E22" w14:paraId="2D23032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2B3CB1" w14:textId="23565BB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866422" w14:textId="230E4A3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Curle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A031D7D" w14:textId="30191E1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Numenius </w:t>
            </w:r>
            <w:proofErr w:type="spellStart"/>
            <w:r w:rsidRPr="00770E22">
              <w:rPr>
                <w:rFonts w:ascii="Times New Roman" w:eastAsia="Arial" w:hAnsi="Times New Roman" w:cs="Times New Roman"/>
                <w:i/>
                <w:iCs/>
                <w:sz w:val="20"/>
                <w:szCs w:val="20"/>
              </w:rPr>
              <w:t>arquata</w:t>
            </w:r>
            <w:proofErr w:type="spellEnd"/>
          </w:p>
        </w:tc>
      </w:tr>
      <w:tr w:rsidR="6CD96817" w:rsidRPr="00770E22" w14:paraId="16E3A7A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AD38DC" w14:textId="543E233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B931884" w14:textId="6BF01E7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urle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10CD6D" w14:textId="630218C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Numenius sp.</w:t>
            </w:r>
          </w:p>
        </w:tc>
      </w:tr>
      <w:tr w:rsidR="6CD96817" w:rsidRPr="00770E22" w14:paraId="075262A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2260B1" w14:textId="2E91A1B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90C1322" w14:textId="48F1793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crowned Night-Her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045CA92" w14:textId="03B8FD72"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Nycticorax</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nycticorax</w:t>
            </w:r>
            <w:proofErr w:type="spellEnd"/>
          </w:p>
        </w:tc>
      </w:tr>
      <w:tr w:rsidR="6CD96817" w:rsidRPr="00770E22" w14:paraId="18D637D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33AD0B" w14:textId="0D211A2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5CAA04A" w14:textId="23A4231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ouse Spar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A259A5" w14:textId="496491C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asser </w:t>
            </w:r>
            <w:proofErr w:type="spellStart"/>
            <w:r w:rsidRPr="00770E22">
              <w:rPr>
                <w:rFonts w:ascii="Times New Roman" w:eastAsia="Arial" w:hAnsi="Times New Roman" w:cs="Times New Roman"/>
                <w:i/>
                <w:iCs/>
                <w:sz w:val="20"/>
                <w:szCs w:val="20"/>
              </w:rPr>
              <w:t>domesticus</w:t>
            </w:r>
            <w:proofErr w:type="spellEnd"/>
          </w:p>
        </w:tc>
      </w:tr>
      <w:tr w:rsidR="6CD96817" w:rsidRPr="00770E22" w14:paraId="007CF7D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12C5D6" w14:textId="4F1B09D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0405A4" w14:textId="084507E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almatian Pelic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8DDAFE2" w14:textId="2DD5E70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elecanus crispus</w:t>
            </w:r>
          </w:p>
        </w:tc>
      </w:tr>
      <w:tr w:rsidR="6CD96817" w:rsidRPr="00770E22" w14:paraId="3F6A915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81A9368" w14:textId="20F3782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35BF42" w14:textId="4C00681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White Pelic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CBEC355" w14:textId="65096A9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elecanus </w:t>
            </w:r>
            <w:proofErr w:type="spellStart"/>
            <w:r w:rsidRPr="00770E22">
              <w:rPr>
                <w:rFonts w:ascii="Times New Roman" w:eastAsia="Arial" w:hAnsi="Times New Roman" w:cs="Times New Roman"/>
                <w:i/>
                <w:iCs/>
                <w:sz w:val="20"/>
                <w:szCs w:val="20"/>
              </w:rPr>
              <w:t>erythrorhynchos</w:t>
            </w:r>
            <w:proofErr w:type="spellEnd"/>
          </w:p>
        </w:tc>
      </w:tr>
      <w:tr w:rsidR="6CD96817" w:rsidRPr="00770E22" w14:paraId="0D06666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A6E5BF" w14:textId="7654352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5395218" w14:textId="724F301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rown Pelic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D1CFF54" w14:textId="74D7091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elecanus occidentalis</w:t>
            </w:r>
          </w:p>
        </w:tc>
      </w:tr>
      <w:tr w:rsidR="6CD96817" w:rsidRPr="00770E22" w14:paraId="32DB42C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EAAD208" w14:textId="3326812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318839" w14:textId="509001D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White Pelic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89EBCB1" w14:textId="488C67A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elecanus </w:t>
            </w:r>
            <w:proofErr w:type="spellStart"/>
            <w:r w:rsidRPr="00770E22">
              <w:rPr>
                <w:rFonts w:ascii="Times New Roman" w:eastAsia="Arial" w:hAnsi="Times New Roman" w:cs="Times New Roman"/>
                <w:i/>
                <w:iCs/>
                <w:sz w:val="20"/>
                <w:szCs w:val="20"/>
              </w:rPr>
              <w:t>onocrotalus</w:t>
            </w:r>
            <w:proofErr w:type="spellEnd"/>
          </w:p>
        </w:tc>
      </w:tr>
      <w:tr w:rsidR="6CD96817" w:rsidRPr="00770E22" w14:paraId="43A7829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0585CDC" w14:textId="7221FF7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D987356" w14:textId="7156C01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eruvian Pelica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304C9E" w14:textId="279CF64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elecanus </w:t>
            </w:r>
            <w:proofErr w:type="spellStart"/>
            <w:r w:rsidRPr="00770E22">
              <w:rPr>
                <w:rFonts w:ascii="Times New Roman" w:eastAsia="Arial" w:hAnsi="Times New Roman" w:cs="Times New Roman"/>
                <w:i/>
                <w:iCs/>
                <w:sz w:val="20"/>
                <w:szCs w:val="20"/>
              </w:rPr>
              <w:t>thagus</w:t>
            </w:r>
            <w:proofErr w:type="spellEnd"/>
          </w:p>
        </w:tc>
      </w:tr>
      <w:tr w:rsidR="6CD96817" w:rsidRPr="00770E22" w14:paraId="45869DB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B306E9" w14:textId="3262842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A2E8FA" w14:textId="4417C94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Double-crested Cormor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04072C" w14:textId="373288E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halacrocorax auritus</w:t>
            </w:r>
          </w:p>
        </w:tc>
      </w:tr>
      <w:tr w:rsidR="6CD96817" w:rsidRPr="00770E22" w14:paraId="269AFEC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8DE320" w14:textId="7020B73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6896D80" w14:textId="1F8004D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e Cormor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4B6831" w14:textId="2DB3DC5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halacrocorax capensis</w:t>
            </w:r>
          </w:p>
        </w:tc>
      </w:tr>
      <w:tr w:rsidR="6CD96817" w:rsidRPr="00770E22" w14:paraId="7B04E33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87F627" w14:textId="48A185C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25222E9" w14:textId="6AB386E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Cormor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439A3A" w14:textId="7B946D8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halacrocorax carbo</w:t>
            </w:r>
          </w:p>
        </w:tc>
      </w:tr>
      <w:tr w:rsidR="6CD96817" w:rsidRPr="00770E22" w14:paraId="35ACD64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0A767E" w14:textId="0C76961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5C1DFE" w14:textId="3A0BE71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ygmy Cormor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DF320A" w14:textId="659CC20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halacrocorax pygmaeus</w:t>
            </w:r>
          </w:p>
        </w:tc>
      </w:tr>
      <w:tr w:rsidR="6CD96817" w:rsidRPr="00770E22" w14:paraId="618A1CE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E3D0903" w14:textId="053467C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A4E5C9" w14:textId="0DFBD50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Pheas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66453DD" w14:textId="37E7E34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hasian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colchicus</w:t>
            </w:r>
            <w:proofErr w:type="spellEnd"/>
          </w:p>
        </w:tc>
      </w:tr>
      <w:tr w:rsidR="6CD96817" w:rsidRPr="00770E22" w14:paraId="18D8412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4901B3" w14:textId="6E69BD4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C643EF" w14:textId="7D33248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legged Cormoran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A49D1B5" w14:textId="7E35EEA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halacrocorax </w:t>
            </w:r>
            <w:proofErr w:type="spellStart"/>
            <w:r w:rsidRPr="00770E22">
              <w:rPr>
                <w:rFonts w:ascii="Times New Roman" w:eastAsia="Arial" w:hAnsi="Times New Roman" w:cs="Times New Roman"/>
                <w:i/>
                <w:iCs/>
                <w:sz w:val="20"/>
                <w:szCs w:val="20"/>
              </w:rPr>
              <w:t>gaimardi</w:t>
            </w:r>
            <w:proofErr w:type="spellEnd"/>
          </w:p>
        </w:tc>
      </w:tr>
      <w:tr w:rsidR="6CD96817" w:rsidRPr="00770E22" w14:paraId="75DB1F8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46DA1F" w14:textId="2F18989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379AFBB" w14:textId="5014707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er Flamingo</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A843054" w14:textId="4DA6F21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hoenicopterus roseus</w:t>
            </w:r>
          </w:p>
        </w:tc>
      </w:tr>
      <w:tr w:rsidR="6CD96817" w:rsidRPr="00770E22" w14:paraId="00BD8E9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D25D66" w14:textId="7333BC9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B2F788" w14:textId="0FB4131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Spoonbi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3E790C" w14:textId="18C1EFB9"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latale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leucorodia</w:t>
            </w:r>
            <w:proofErr w:type="spellEnd"/>
          </w:p>
        </w:tc>
      </w:tr>
      <w:tr w:rsidR="6CD96817" w:rsidRPr="00770E22" w14:paraId="6ABE313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AE35FF" w14:textId="1EB1DA1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9B683E6" w14:textId="22ED911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faced Spoonbi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31B3B9" w14:textId="2F94CF2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latalea</w:t>
            </w:r>
            <w:proofErr w:type="spellEnd"/>
            <w:r w:rsidRPr="00770E22">
              <w:rPr>
                <w:rFonts w:ascii="Times New Roman" w:eastAsia="Arial" w:hAnsi="Times New Roman" w:cs="Times New Roman"/>
                <w:i/>
                <w:iCs/>
                <w:sz w:val="20"/>
                <w:szCs w:val="20"/>
              </w:rPr>
              <w:t xml:space="preserve"> minor</w:t>
            </w:r>
          </w:p>
        </w:tc>
      </w:tr>
      <w:tr w:rsidR="6CD96817" w:rsidRPr="00770E22" w14:paraId="77D8F42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D17C963" w14:textId="2E0C383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FD40440" w14:textId="30258B7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ite-faced Ibis</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4708206" w14:textId="0A2C58C9"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legadi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chihi</w:t>
            </w:r>
            <w:proofErr w:type="spellEnd"/>
          </w:p>
        </w:tc>
      </w:tr>
      <w:tr w:rsidR="6CD96817" w:rsidRPr="00770E22" w14:paraId="07410E0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668EB4" w14:textId="753E624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502E75" w14:textId="4E258A5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lossy Ibis</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CC65DFB" w14:textId="742DF9A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legadi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falcinellus</w:t>
            </w:r>
            <w:proofErr w:type="spellEnd"/>
          </w:p>
        </w:tc>
      </w:tr>
      <w:tr w:rsidR="6CD96817" w:rsidRPr="00770E22" w14:paraId="0268953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7BB3B2" w14:textId="782B636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95E3C95" w14:textId="6463BCE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outhern Masked-Weav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71929CD" w14:textId="07B0C53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loceus </w:t>
            </w:r>
            <w:proofErr w:type="spellStart"/>
            <w:r w:rsidRPr="00770E22">
              <w:rPr>
                <w:rFonts w:ascii="Times New Roman" w:eastAsia="Arial" w:hAnsi="Times New Roman" w:cs="Times New Roman"/>
                <w:i/>
                <w:iCs/>
                <w:sz w:val="20"/>
                <w:szCs w:val="20"/>
              </w:rPr>
              <w:t>velatus</w:t>
            </w:r>
            <w:proofErr w:type="spellEnd"/>
          </w:p>
        </w:tc>
      </w:tr>
      <w:tr w:rsidR="6CD96817" w:rsidRPr="00770E22" w14:paraId="1B000FC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E9AA0B" w14:textId="797839B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8A76A5" w14:textId="32E2CEA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orned Greb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832AFC" w14:textId="7D0C0DB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odiceps auritus</w:t>
            </w:r>
          </w:p>
        </w:tc>
      </w:tr>
      <w:tr w:rsidR="6CD96817" w:rsidRPr="00770E22" w14:paraId="6E566FC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4855941" w14:textId="260A6C8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B73321" w14:textId="54124B8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Crested Greb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D98D73" w14:textId="14E4648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odiceps cristatus</w:t>
            </w:r>
          </w:p>
        </w:tc>
      </w:tr>
      <w:tr w:rsidR="6CD96817" w:rsidRPr="00770E22" w14:paraId="4A85625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3B8B9F" w14:textId="34A85C7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25BA2DC" w14:textId="422363E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necked Greb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E64742" w14:textId="6C64198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odiceps </w:t>
            </w:r>
            <w:proofErr w:type="spellStart"/>
            <w:r w:rsidRPr="00770E22">
              <w:rPr>
                <w:rFonts w:ascii="Times New Roman" w:eastAsia="Arial" w:hAnsi="Times New Roman" w:cs="Times New Roman"/>
                <w:i/>
                <w:iCs/>
                <w:sz w:val="20"/>
                <w:szCs w:val="20"/>
              </w:rPr>
              <w:t>grisegena</w:t>
            </w:r>
            <w:proofErr w:type="spellEnd"/>
          </w:p>
        </w:tc>
      </w:tr>
      <w:tr w:rsidR="6CD96817" w:rsidRPr="00770E22" w14:paraId="36E98A4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59541E" w14:textId="5670007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7F064D" w14:textId="7B4ACB1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ared Greb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D6F4DF" w14:textId="689DC54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odiceps nigricollis</w:t>
            </w:r>
          </w:p>
        </w:tc>
      </w:tr>
      <w:tr w:rsidR="6CD96817" w:rsidRPr="00770E22" w14:paraId="5BCD4CE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9A99CE9" w14:textId="6D9D557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911C99" w14:textId="164624D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Shearwat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9E01D8B" w14:textId="52817DFC"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uffinus</w:t>
            </w:r>
            <w:proofErr w:type="spellEnd"/>
            <w:r w:rsidRPr="00770E22">
              <w:rPr>
                <w:rFonts w:ascii="Times New Roman" w:eastAsia="Arial" w:hAnsi="Times New Roman" w:cs="Times New Roman"/>
                <w:i/>
                <w:iCs/>
                <w:sz w:val="20"/>
                <w:szCs w:val="20"/>
              </w:rPr>
              <w:t xml:space="preserve"> gravis</w:t>
            </w:r>
          </w:p>
        </w:tc>
      </w:tr>
      <w:tr w:rsidR="6CD96817" w:rsidRPr="00770E22" w14:paraId="40C828D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60429E4" w14:textId="4109C26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3F3B82" w14:textId="3877EC7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anx Shearwat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DCD9168" w14:textId="68A52DF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uffin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puffinus</w:t>
            </w:r>
            <w:proofErr w:type="spellEnd"/>
          </w:p>
        </w:tc>
      </w:tr>
      <w:tr w:rsidR="6CD96817" w:rsidRPr="00770E22" w14:paraId="149CFEA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B3DEAA" w14:textId="2C21B1B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2C79A46" w14:textId="157B2A8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oat-tailed Grack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BDDEE5" w14:textId="663F74D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Quiscalus</w:t>
            </w:r>
            <w:proofErr w:type="spellEnd"/>
            <w:r w:rsidRPr="00770E22">
              <w:rPr>
                <w:rFonts w:ascii="Times New Roman" w:eastAsia="Arial" w:hAnsi="Times New Roman" w:cs="Times New Roman"/>
                <w:i/>
                <w:iCs/>
                <w:sz w:val="20"/>
                <w:szCs w:val="20"/>
              </w:rPr>
              <w:t xml:space="preserve"> major</w:t>
            </w:r>
          </w:p>
        </w:tc>
      </w:tr>
      <w:tr w:rsidR="6CD96817" w:rsidRPr="00770E22" w14:paraId="38A0A6E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F7A35E" w14:textId="584E15C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970D3A" w14:textId="6F9B799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Grack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729650" w14:textId="7D21E41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Quiscal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quiscula</w:t>
            </w:r>
            <w:proofErr w:type="spellEnd"/>
          </w:p>
        </w:tc>
      </w:tr>
      <w:tr w:rsidR="6CD96817" w:rsidRPr="00770E22" w14:paraId="136CBC2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7266C78" w14:textId="282C2DD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34CA78" w14:textId="1F25D8B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ater Rai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06E7FCB" w14:textId="3E2488C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Rallus aquaticus</w:t>
            </w:r>
          </w:p>
        </w:tc>
      </w:tr>
      <w:tr w:rsidR="6CD96817" w:rsidRPr="00770E22" w14:paraId="70A50FE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9F28377" w14:textId="776CFE6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7EEC95" w14:textId="6A680E4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ied Avoce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CB019EE" w14:textId="410979F8"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Recurvirostr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avosetta</w:t>
            </w:r>
            <w:proofErr w:type="spellEnd"/>
          </w:p>
        </w:tc>
      </w:tr>
      <w:tr w:rsidR="6CD96817" w:rsidRPr="00770E22" w14:paraId="6AD0411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50187C" w14:textId="214F069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F18FC44" w14:textId="3DF5D0A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er Rhea</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9BFDDE6" w14:textId="4E57A07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Rhea americana</w:t>
            </w:r>
          </w:p>
        </w:tc>
      </w:tr>
      <w:tr w:rsidR="6CD96817" w:rsidRPr="00770E22" w14:paraId="1E39A30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DA21775" w14:textId="001B17B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199D85" w14:textId="6C7163D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legged Kittiwak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EE1F47" w14:textId="1AEDC3B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Rissa tridactyla</w:t>
            </w:r>
          </w:p>
        </w:tc>
      </w:tr>
      <w:tr w:rsidR="6CD96817" w:rsidRPr="00770E22" w14:paraId="504061C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A7C274" w14:textId="3BE6888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96226C" w14:textId="68F4E74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 Skimm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5515BE" w14:textId="1164231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Rynchop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niger</w:t>
            </w:r>
            <w:proofErr w:type="spellEnd"/>
          </w:p>
        </w:tc>
      </w:tr>
      <w:tr w:rsidR="6CD96817" w:rsidRPr="00770E22" w14:paraId="215302E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CE80DA" w14:textId="4F7EB91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80F9951" w14:textId="73E3102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Woodcoc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E53435" w14:textId="5EBAEC8E"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Scolopax</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rusticola</w:t>
            </w:r>
            <w:proofErr w:type="spellEnd"/>
          </w:p>
        </w:tc>
      </w:tr>
      <w:tr w:rsidR="6CD96817" w:rsidRPr="00770E22" w14:paraId="6713034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D5426C" w14:textId="7973CEE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2AACDD4" w14:textId="4522F80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Eid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251CBC" w14:textId="1476A64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omateria mollissima</w:t>
            </w:r>
          </w:p>
        </w:tc>
      </w:tr>
      <w:tr w:rsidR="6CD96817" w:rsidRPr="00770E22" w14:paraId="5A31081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DFF1044" w14:textId="739FE36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BD35E9F" w14:textId="38D288E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King Eid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94AAF7" w14:textId="4C63E73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omateria spectabilis</w:t>
            </w:r>
          </w:p>
        </w:tc>
      </w:tr>
      <w:tr w:rsidR="6CD96817" w:rsidRPr="00770E22" w14:paraId="20431C9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C13BC9" w14:textId="5E67D7E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BE397A" w14:textId="7F38E26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frican Pengui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A258413" w14:textId="4B514C8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pheniscus </w:t>
            </w:r>
            <w:proofErr w:type="spellStart"/>
            <w:r w:rsidRPr="00770E22">
              <w:rPr>
                <w:rFonts w:ascii="Times New Roman" w:eastAsia="Arial" w:hAnsi="Times New Roman" w:cs="Times New Roman"/>
                <w:i/>
                <w:iCs/>
                <w:sz w:val="20"/>
                <w:szCs w:val="20"/>
              </w:rPr>
              <w:t>demersus</w:t>
            </w:r>
            <w:proofErr w:type="spellEnd"/>
          </w:p>
        </w:tc>
      </w:tr>
      <w:tr w:rsidR="6CD96817" w:rsidRPr="00770E22" w14:paraId="79EFA29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FCE074" w14:textId="7FF91FA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94F1617" w14:textId="633BD2B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rctic Skua</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6BAB6D" w14:textId="6C52F95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Stercorarius</w:t>
            </w:r>
            <w:proofErr w:type="spellEnd"/>
            <w:r w:rsidRPr="00770E22">
              <w:rPr>
                <w:rFonts w:ascii="Times New Roman" w:eastAsia="Arial" w:hAnsi="Times New Roman" w:cs="Times New Roman"/>
                <w:i/>
                <w:iCs/>
                <w:sz w:val="20"/>
                <w:szCs w:val="20"/>
              </w:rPr>
              <w:t xml:space="preserve"> parasiticus</w:t>
            </w:r>
          </w:p>
        </w:tc>
      </w:tr>
      <w:tr w:rsidR="6CD96817" w:rsidRPr="00770E22" w14:paraId="4C6FC75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150276" w14:textId="0867888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C14A0C" w14:textId="6F22070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Skua</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CA4693" w14:textId="70BAF07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Stercorarius</w:t>
            </w:r>
            <w:proofErr w:type="spellEnd"/>
            <w:r w:rsidRPr="00770E22">
              <w:rPr>
                <w:rFonts w:ascii="Times New Roman" w:eastAsia="Arial" w:hAnsi="Times New Roman" w:cs="Times New Roman"/>
                <w:i/>
                <w:iCs/>
                <w:sz w:val="20"/>
                <w:szCs w:val="20"/>
              </w:rPr>
              <w:t xml:space="preserve"> skua</w:t>
            </w:r>
          </w:p>
        </w:tc>
      </w:tr>
      <w:tr w:rsidR="6CD96817" w:rsidRPr="00770E22" w14:paraId="6AB49BE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3FEE0C" w14:textId="1C6C7C5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BDF3F5" w14:textId="32D5D4E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oseate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9BEABD" w14:textId="1EE244D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terna </w:t>
            </w:r>
            <w:proofErr w:type="spellStart"/>
            <w:r w:rsidRPr="00770E22">
              <w:rPr>
                <w:rFonts w:ascii="Times New Roman" w:eastAsia="Arial" w:hAnsi="Times New Roman" w:cs="Times New Roman"/>
                <w:i/>
                <w:iCs/>
                <w:sz w:val="20"/>
                <w:szCs w:val="20"/>
              </w:rPr>
              <w:t>dougallii</w:t>
            </w:r>
            <w:proofErr w:type="spellEnd"/>
          </w:p>
        </w:tc>
      </w:tr>
      <w:tr w:rsidR="6CD96817" w:rsidRPr="00770E22" w14:paraId="5470BCA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8F4568B" w14:textId="68993CA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A6AF697" w14:textId="7266549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Forster's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F0873F" w14:textId="5C3B9FA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terna forsteri</w:t>
            </w:r>
          </w:p>
        </w:tc>
      </w:tr>
      <w:tr w:rsidR="6CD96817" w:rsidRPr="00770E22" w14:paraId="0FE15E3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C80914" w14:textId="1CA2382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D91FA4C" w14:textId="18FD864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8FAEECB" w14:textId="3F58641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terna </w:t>
            </w:r>
            <w:proofErr w:type="spellStart"/>
            <w:r w:rsidRPr="00770E22">
              <w:rPr>
                <w:rFonts w:ascii="Times New Roman" w:eastAsia="Arial" w:hAnsi="Times New Roman" w:cs="Times New Roman"/>
                <w:i/>
                <w:iCs/>
                <w:sz w:val="20"/>
                <w:szCs w:val="20"/>
              </w:rPr>
              <w:t>hirundo</w:t>
            </w:r>
            <w:proofErr w:type="spellEnd"/>
          </w:p>
        </w:tc>
      </w:tr>
      <w:tr w:rsidR="6CD96817" w:rsidRPr="00770E22" w14:paraId="5275951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4F636F9" w14:textId="07BEFD3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6F0114D" w14:textId="6EB9CCB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rctic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76BC2E" w14:textId="51A8061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terna </w:t>
            </w:r>
            <w:proofErr w:type="spellStart"/>
            <w:r w:rsidRPr="00770E22">
              <w:rPr>
                <w:rFonts w:ascii="Times New Roman" w:eastAsia="Arial" w:hAnsi="Times New Roman" w:cs="Times New Roman"/>
                <w:i/>
                <w:iCs/>
                <w:sz w:val="20"/>
                <w:szCs w:val="20"/>
              </w:rPr>
              <w:t>paradisaea</w:t>
            </w:r>
            <w:proofErr w:type="spellEnd"/>
          </w:p>
        </w:tc>
      </w:tr>
      <w:tr w:rsidR="6CD96817" w:rsidRPr="00770E22" w14:paraId="0B733E9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D1A6FD" w14:textId="7BAD62F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0DAF5AA" w14:textId="78B12B2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Collared Dov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C86C5B8" w14:textId="2CDB8092"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Streptopella</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decaocto</w:t>
            </w:r>
            <w:proofErr w:type="spellEnd"/>
          </w:p>
        </w:tc>
      </w:tr>
      <w:tr w:rsidR="6CD96817" w:rsidRPr="00770E22" w14:paraId="628D9D5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6E7628" w14:textId="4735D6F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DC1B37" w14:textId="0C319AA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aughing Dov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DCBCF39" w14:textId="7E6BC6A2"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Streptopella</w:t>
            </w:r>
            <w:proofErr w:type="spellEnd"/>
            <w:r w:rsidRPr="00770E22">
              <w:rPr>
                <w:rFonts w:ascii="Times New Roman" w:eastAsia="Arial" w:hAnsi="Times New Roman" w:cs="Times New Roman"/>
                <w:i/>
                <w:iCs/>
                <w:sz w:val="20"/>
                <w:szCs w:val="20"/>
              </w:rPr>
              <w:t xml:space="preserve"> senegalensis</w:t>
            </w:r>
          </w:p>
        </w:tc>
      </w:tr>
      <w:tr w:rsidR="6CD96817" w:rsidRPr="00770E22" w14:paraId="42D40ED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BCE5EA1" w14:textId="3827C18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A8F076C" w14:textId="2BD91C6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Starling</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E7780E" w14:textId="379A8EC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turnus vulgaris</w:t>
            </w:r>
          </w:p>
        </w:tc>
      </w:tr>
      <w:tr w:rsidR="6CD96817" w:rsidRPr="00770E22" w14:paraId="055E244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70B964" w14:textId="3F05CF3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202C7A5" w14:textId="3D70115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ittle Greb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6C11BC" w14:textId="6937DA27"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achybaptus</w:t>
            </w:r>
            <w:proofErr w:type="spellEnd"/>
            <w:r w:rsidRPr="00770E22">
              <w:rPr>
                <w:rFonts w:ascii="Times New Roman" w:eastAsia="Arial" w:hAnsi="Times New Roman" w:cs="Times New Roman"/>
                <w:i/>
                <w:iCs/>
                <w:sz w:val="20"/>
                <w:szCs w:val="20"/>
              </w:rPr>
              <w:t xml:space="preserve"> ruficollis</w:t>
            </w:r>
          </w:p>
        </w:tc>
      </w:tr>
      <w:tr w:rsidR="6CD96817" w:rsidRPr="00770E22" w14:paraId="0ED4DE9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EE0112E" w14:textId="5AB6A07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6EA6AD8" w14:textId="522C7C8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ree Swall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E79253A" w14:textId="70669E61"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achycineta</w:t>
            </w:r>
            <w:proofErr w:type="spellEnd"/>
            <w:r w:rsidRPr="00770E22">
              <w:rPr>
                <w:rFonts w:ascii="Times New Roman" w:eastAsia="Arial" w:hAnsi="Times New Roman" w:cs="Times New Roman"/>
                <w:i/>
                <w:iCs/>
                <w:sz w:val="20"/>
                <w:szCs w:val="20"/>
              </w:rPr>
              <w:t xml:space="preserve"> bicolor</w:t>
            </w:r>
          </w:p>
        </w:tc>
      </w:tr>
      <w:tr w:rsidR="6CD96817" w:rsidRPr="00770E22" w14:paraId="5A7D22A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FF2623" w14:textId="5760F69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984481F" w14:textId="24185EA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wift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3DAD159" w14:textId="26B4F6AE"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halasse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bergii</w:t>
            </w:r>
            <w:proofErr w:type="spellEnd"/>
          </w:p>
        </w:tc>
      </w:tr>
      <w:tr w:rsidR="6CD96817" w:rsidRPr="00770E22" w14:paraId="458EB5F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536188" w14:textId="1736A82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C04BC2" w14:textId="2B4B4C8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legant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892E6FD" w14:textId="0B9B335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halasseus</w:t>
            </w:r>
            <w:proofErr w:type="spellEnd"/>
            <w:r w:rsidRPr="00770E22">
              <w:rPr>
                <w:rFonts w:ascii="Times New Roman" w:eastAsia="Arial" w:hAnsi="Times New Roman" w:cs="Times New Roman"/>
                <w:i/>
                <w:iCs/>
                <w:sz w:val="20"/>
                <w:szCs w:val="20"/>
              </w:rPr>
              <w:t xml:space="preserve"> elegans</w:t>
            </w:r>
          </w:p>
        </w:tc>
      </w:tr>
      <w:tr w:rsidR="6CD96817" w:rsidRPr="00770E22" w14:paraId="1438B3A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09003F" w14:textId="7B65D4E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35E289" w14:textId="20B8293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oyal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6BFABA4" w14:textId="3AC7B5E8"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halasseus</w:t>
            </w:r>
            <w:proofErr w:type="spellEnd"/>
            <w:r w:rsidRPr="00770E22">
              <w:rPr>
                <w:rFonts w:ascii="Times New Roman" w:eastAsia="Arial" w:hAnsi="Times New Roman" w:cs="Times New Roman"/>
                <w:i/>
                <w:iCs/>
                <w:sz w:val="20"/>
                <w:szCs w:val="20"/>
              </w:rPr>
              <w:t xml:space="preserve"> maximus</w:t>
            </w:r>
          </w:p>
        </w:tc>
      </w:tr>
      <w:tr w:rsidR="6CD96817" w:rsidRPr="00770E22" w14:paraId="51297BF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2398C2" w14:textId="4492CBA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12C5B0" w14:textId="159B60B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andwich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CC9866" w14:textId="69FD0E3C"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halasse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sandvicensis</w:t>
            </w:r>
            <w:proofErr w:type="spellEnd"/>
          </w:p>
        </w:tc>
      </w:tr>
      <w:tr w:rsidR="6CD96817" w:rsidRPr="00770E22" w14:paraId="48D2642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7E5AE3" w14:textId="710CADA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396EFB2" w14:textId="092552E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acred Ibis</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2CA4C46" w14:textId="07D88C27"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hreskiornis</w:t>
            </w:r>
            <w:proofErr w:type="spellEnd"/>
            <w:r w:rsidRPr="00770E22">
              <w:rPr>
                <w:rFonts w:ascii="Times New Roman" w:eastAsia="Arial" w:hAnsi="Times New Roman" w:cs="Times New Roman"/>
                <w:i/>
                <w:iCs/>
                <w:sz w:val="20"/>
                <w:szCs w:val="20"/>
              </w:rPr>
              <w:t xml:space="preserve"> aethiopicus</w:t>
            </w:r>
          </w:p>
        </w:tc>
      </w:tr>
      <w:tr w:rsidR="6CD96817" w:rsidRPr="00770E22" w14:paraId="44222D8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838DE2D" w14:textId="22CB192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6BE2EB" w14:textId="3CC10B9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ood Sandpip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19DF6E" w14:textId="34DF920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Tringa </w:t>
            </w:r>
            <w:proofErr w:type="spellStart"/>
            <w:r w:rsidRPr="00770E22">
              <w:rPr>
                <w:rFonts w:ascii="Times New Roman" w:eastAsia="Arial" w:hAnsi="Times New Roman" w:cs="Times New Roman"/>
                <w:i/>
                <w:iCs/>
                <w:sz w:val="20"/>
                <w:szCs w:val="20"/>
              </w:rPr>
              <w:t>glareola</w:t>
            </w:r>
            <w:proofErr w:type="spellEnd"/>
          </w:p>
        </w:tc>
      </w:tr>
      <w:tr w:rsidR="6CD96817" w:rsidRPr="00770E22" w14:paraId="3DC5A67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2D435A" w14:textId="782FA51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822D1CC" w14:textId="6E76409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er Yellowlegs</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FABAC1" w14:textId="07FBF1B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Tringa melanoleuca</w:t>
            </w:r>
          </w:p>
        </w:tc>
      </w:tr>
      <w:tr w:rsidR="6CD96817" w:rsidRPr="00770E22" w14:paraId="79B564F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4781A7A" w14:textId="1F86D36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8C24D8" w14:textId="7D8C49B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en Sandpip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AB3A4B8" w14:textId="389B749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Tringa </w:t>
            </w:r>
            <w:proofErr w:type="spellStart"/>
            <w:r w:rsidRPr="00770E22">
              <w:rPr>
                <w:rFonts w:ascii="Times New Roman" w:eastAsia="Arial" w:hAnsi="Times New Roman" w:cs="Times New Roman"/>
                <w:i/>
                <w:iCs/>
                <w:sz w:val="20"/>
                <w:szCs w:val="20"/>
              </w:rPr>
              <w:t>ochropus</w:t>
            </w:r>
            <w:proofErr w:type="spellEnd"/>
          </w:p>
        </w:tc>
      </w:tr>
      <w:tr w:rsidR="6CD96817" w:rsidRPr="00770E22" w14:paraId="70384B5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44B9B10" w14:textId="47E6546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CCB288" w14:textId="74FCB12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Blackbi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A3C04D" w14:textId="1B19E4D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Turdus merula</w:t>
            </w:r>
          </w:p>
        </w:tc>
      </w:tr>
      <w:tr w:rsidR="6CD96817" w:rsidRPr="00770E22" w14:paraId="3165BF4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EAFF488" w14:textId="6E80FA1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E697DC5" w14:textId="0104E5C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Robi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8CAF906" w14:textId="6C566F1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Turdus </w:t>
            </w:r>
            <w:proofErr w:type="spellStart"/>
            <w:r w:rsidRPr="00770E22">
              <w:rPr>
                <w:rFonts w:ascii="Times New Roman" w:eastAsia="Arial" w:hAnsi="Times New Roman" w:cs="Times New Roman"/>
                <w:i/>
                <w:iCs/>
                <w:sz w:val="20"/>
                <w:szCs w:val="20"/>
              </w:rPr>
              <w:t>migratorius</w:t>
            </w:r>
            <w:proofErr w:type="spellEnd"/>
          </w:p>
        </w:tc>
      </w:tr>
      <w:tr w:rsidR="6CD96817" w:rsidRPr="00770E22" w14:paraId="4905F2F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0A25121" w14:textId="53ED462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C46D8DD" w14:textId="03C8259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ong Thrush</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796F37" w14:textId="3ADAEC2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Turdus philomelos</w:t>
            </w:r>
          </w:p>
        </w:tc>
      </w:tr>
      <w:tr w:rsidR="6CD96817" w:rsidRPr="00770E22" w14:paraId="6F7EFE2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FC7B6D" w14:textId="7384BA2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0CDD9C2" w14:textId="3B1C92E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Fieldfa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493739" w14:textId="61DC379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Turdus pilaris</w:t>
            </w:r>
          </w:p>
        </w:tc>
      </w:tr>
      <w:tr w:rsidR="6CD96817" w:rsidRPr="00770E22" w14:paraId="45D2063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E8F595" w14:textId="021AF2B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1CA9268" w14:textId="4BAE381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Mur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ED40042" w14:textId="19B417A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Uria </w:t>
            </w:r>
            <w:proofErr w:type="spellStart"/>
            <w:r w:rsidRPr="00770E22">
              <w:rPr>
                <w:rFonts w:ascii="Times New Roman" w:eastAsia="Arial" w:hAnsi="Times New Roman" w:cs="Times New Roman"/>
                <w:i/>
                <w:iCs/>
                <w:sz w:val="20"/>
                <w:szCs w:val="20"/>
              </w:rPr>
              <w:t>aalge</w:t>
            </w:r>
            <w:proofErr w:type="spellEnd"/>
          </w:p>
        </w:tc>
      </w:tr>
      <w:tr w:rsidR="6CD96817" w:rsidRPr="00770E22" w14:paraId="4CF2D06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AA0932" w14:textId="0483297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FCC00AE" w14:textId="7C57E90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hick-billed Mur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28224D1" w14:textId="7763C47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Uria </w:t>
            </w:r>
            <w:proofErr w:type="spellStart"/>
            <w:r w:rsidRPr="00770E22">
              <w:rPr>
                <w:rFonts w:ascii="Times New Roman" w:eastAsia="Arial" w:hAnsi="Times New Roman" w:cs="Times New Roman"/>
                <w:i/>
                <w:iCs/>
                <w:sz w:val="20"/>
                <w:szCs w:val="20"/>
              </w:rPr>
              <w:t>lomvia</w:t>
            </w:r>
            <w:proofErr w:type="spellEnd"/>
          </w:p>
        </w:tc>
      </w:tr>
      <w:tr w:rsidR="6CD96817" w:rsidRPr="00770E22" w14:paraId="2DFF53F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353F68" w14:textId="0669697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ccidental Host / Reservoir</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7B3D41" w14:textId="50590C0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Lapwing</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3A2FAB1" w14:textId="3CC432A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Vanellus </w:t>
            </w:r>
            <w:proofErr w:type="spellStart"/>
            <w:r w:rsidRPr="00770E22">
              <w:rPr>
                <w:rFonts w:ascii="Times New Roman" w:eastAsia="Arial" w:hAnsi="Times New Roman" w:cs="Times New Roman"/>
                <w:i/>
                <w:iCs/>
                <w:sz w:val="20"/>
                <w:szCs w:val="20"/>
              </w:rPr>
              <w:t>vanellus</w:t>
            </w:r>
            <w:proofErr w:type="spellEnd"/>
          </w:p>
        </w:tc>
      </w:tr>
      <w:tr w:rsidR="6CD96817" w:rsidRPr="00770E22" w14:paraId="58E89210" w14:textId="77777777" w:rsidTr="00770E22">
        <w:trPr>
          <w:trHeight w:val="20"/>
        </w:trPr>
        <w:tc>
          <w:tcPr>
            <w:tcW w:w="9360" w:type="dxa"/>
            <w:gridSpan w:val="3"/>
            <w:tcBorders>
              <w:top w:val="singl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5228607" w14:textId="0E9146D1" w:rsidR="6CD96817" w:rsidRPr="00770E22" w:rsidRDefault="6CD96817" w:rsidP="00770E22">
            <w:pPr>
              <w:spacing w:after="0" w:line="240" w:lineRule="auto"/>
              <w:rPr>
                <w:rFonts w:ascii="Times New Roman" w:eastAsia="Arial" w:hAnsi="Times New Roman" w:cs="Times New Roman"/>
                <w:b/>
                <w:bCs/>
                <w:sz w:val="20"/>
                <w:szCs w:val="20"/>
              </w:rPr>
            </w:pPr>
            <w:r w:rsidRPr="00770E22">
              <w:rPr>
                <w:rFonts w:ascii="Times New Roman" w:eastAsia="Arial" w:hAnsi="Times New Roman" w:cs="Times New Roman"/>
                <w:b/>
                <w:bCs/>
                <w:sz w:val="20"/>
                <w:szCs w:val="20"/>
              </w:rPr>
              <w:t>Scavengers &amp; Birds of Prey</w:t>
            </w:r>
          </w:p>
        </w:tc>
      </w:tr>
      <w:tr w:rsidR="6CD96817" w:rsidRPr="00770E22" w14:paraId="255915F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D91367" w14:textId="08D76F5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left w:val="none" w:sz="8" w:space="0" w:color="AAAAAA"/>
              <w:bottom w:val="none" w:sz="8" w:space="0" w:color="AAAAAA"/>
              <w:right w:val="none" w:sz="8" w:space="0" w:color="AAAAAA"/>
            </w:tcBorders>
            <w:tcMar>
              <w:top w:w="80" w:type="dxa"/>
              <w:left w:w="120" w:type="dxa"/>
              <w:bottom w:w="80" w:type="dxa"/>
              <w:right w:w="120" w:type="dxa"/>
            </w:tcMar>
          </w:tcPr>
          <w:p w14:paraId="7C02BB64" w14:textId="63F0BD5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oper's Hawk</w:t>
            </w:r>
          </w:p>
        </w:tc>
        <w:tc>
          <w:tcPr>
            <w:tcW w:w="3360" w:type="dxa"/>
            <w:tcBorders>
              <w:left w:val="none" w:sz="8" w:space="0" w:color="AAAAAA"/>
              <w:bottom w:val="none" w:sz="8" w:space="0" w:color="AAAAAA"/>
              <w:right w:val="none" w:sz="8" w:space="0" w:color="AAAAAA"/>
            </w:tcBorders>
            <w:tcMar>
              <w:top w:w="80" w:type="dxa"/>
              <w:left w:w="120" w:type="dxa"/>
              <w:bottom w:w="80" w:type="dxa"/>
              <w:right w:w="120" w:type="dxa"/>
            </w:tcMar>
          </w:tcPr>
          <w:p w14:paraId="4EA816C4" w14:textId="3460B02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ccipiter </w:t>
            </w:r>
            <w:proofErr w:type="spellStart"/>
            <w:r w:rsidRPr="00770E22">
              <w:rPr>
                <w:rFonts w:ascii="Times New Roman" w:eastAsia="Arial" w:hAnsi="Times New Roman" w:cs="Times New Roman"/>
                <w:i/>
                <w:iCs/>
                <w:sz w:val="20"/>
                <w:szCs w:val="20"/>
              </w:rPr>
              <w:t>cooperii</w:t>
            </w:r>
            <w:proofErr w:type="spellEnd"/>
          </w:p>
        </w:tc>
      </w:tr>
      <w:tr w:rsidR="6CD96817" w:rsidRPr="00770E22" w14:paraId="7C5759E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9320F4" w14:textId="6DB6BB7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4FBC63B" w14:textId="021CD8D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Gos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257FBED" w14:textId="2439CDB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ccipiter gentilis</w:t>
            </w:r>
          </w:p>
        </w:tc>
      </w:tr>
      <w:tr w:rsidR="6CD96817" w:rsidRPr="00770E22" w14:paraId="75A440C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B76D23" w14:textId="701A653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B7CBD21" w14:textId="3144DC5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Sparrow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5C2091" w14:textId="5260B80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ccipiter nisus</w:t>
            </w:r>
          </w:p>
        </w:tc>
      </w:tr>
      <w:tr w:rsidR="6CD96817" w:rsidRPr="00770E22" w14:paraId="13E4B93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32CE7C" w14:textId="47D5B7B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CD98DBF" w14:textId="532EF7E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harp-shinned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434E6E" w14:textId="40F746E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ccipiter striatus</w:t>
            </w:r>
          </w:p>
        </w:tc>
      </w:tr>
      <w:tr w:rsidR="6CD96817" w:rsidRPr="00770E22" w14:paraId="558ABDE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5763021" w14:textId="007A9F1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DD6767" w14:textId="0861230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Saw-whet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270B9FD" w14:textId="12E6292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egolius </w:t>
            </w:r>
            <w:proofErr w:type="spellStart"/>
            <w:r w:rsidRPr="00770E22">
              <w:rPr>
                <w:rFonts w:ascii="Times New Roman" w:eastAsia="Arial" w:hAnsi="Times New Roman" w:cs="Times New Roman"/>
                <w:i/>
                <w:iCs/>
                <w:sz w:val="20"/>
                <w:szCs w:val="20"/>
              </w:rPr>
              <w:t>acadicus</w:t>
            </w:r>
            <w:proofErr w:type="spellEnd"/>
          </w:p>
        </w:tc>
      </w:tr>
      <w:tr w:rsidR="6CD96817" w:rsidRPr="00770E22" w14:paraId="0FB1629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2C816F8" w14:textId="76C75A6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1AA6361" w14:textId="6A488BF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olden 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E444329" w14:textId="22BAA23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quila chrysaetos</w:t>
            </w:r>
          </w:p>
        </w:tc>
      </w:tr>
      <w:tr w:rsidR="6CD96817" w:rsidRPr="00770E22" w14:paraId="4591802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9B125F" w14:textId="3AFC6AD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90EC934" w14:textId="7D134CE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hort-eared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1B0622" w14:textId="1723E77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Asio flammeus</w:t>
            </w:r>
          </w:p>
        </w:tc>
      </w:tr>
      <w:tr w:rsidR="6CD96817" w:rsidRPr="00770E22" w14:paraId="6ABD0C0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899D93" w14:textId="75DABB6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EE04C6" w14:textId="55DA7F2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ong-eared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0ACA30" w14:textId="7AF32F2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sio </w:t>
            </w:r>
            <w:proofErr w:type="spellStart"/>
            <w:r w:rsidRPr="00770E22">
              <w:rPr>
                <w:rFonts w:ascii="Times New Roman" w:eastAsia="Arial" w:hAnsi="Times New Roman" w:cs="Times New Roman"/>
                <w:i/>
                <w:iCs/>
                <w:sz w:val="20"/>
                <w:szCs w:val="20"/>
              </w:rPr>
              <w:t>otus</w:t>
            </w:r>
            <w:proofErr w:type="spellEnd"/>
          </w:p>
        </w:tc>
      </w:tr>
      <w:tr w:rsidR="6CD96817" w:rsidRPr="00770E22" w14:paraId="39689E2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5A5764F" w14:textId="0D9E4FD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B2A1C7" w14:textId="38AD001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ittle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41576B" w14:textId="2E154B7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Athene </w:t>
            </w:r>
            <w:proofErr w:type="spellStart"/>
            <w:r w:rsidRPr="00770E22">
              <w:rPr>
                <w:rFonts w:ascii="Times New Roman" w:eastAsia="Arial" w:hAnsi="Times New Roman" w:cs="Times New Roman"/>
                <w:i/>
                <w:iCs/>
                <w:sz w:val="20"/>
                <w:szCs w:val="20"/>
              </w:rPr>
              <w:t>noctua</w:t>
            </w:r>
            <w:proofErr w:type="spellEnd"/>
          </w:p>
        </w:tc>
      </w:tr>
      <w:tr w:rsidR="6CD96817" w:rsidRPr="00770E22" w14:paraId="275A235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C135555" w14:textId="58FEC37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DDBA4C5" w14:textId="73CD6A2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onaparte's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4CA703C" w14:textId="4588C8F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philadelphia</w:t>
            </w:r>
            <w:proofErr w:type="spellEnd"/>
          </w:p>
        </w:tc>
      </w:tr>
      <w:tr w:rsidR="6CD96817" w:rsidRPr="00770E22" w14:paraId="3D9C44D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79C180" w14:textId="09C54C6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6F5E13" w14:textId="375F36D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potted Eagle-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D9C586" w14:textId="4FEAE36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bo africanus</w:t>
            </w:r>
          </w:p>
        </w:tc>
      </w:tr>
      <w:tr w:rsidR="6CD96817" w:rsidRPr="00770E22" w14:paraId="7479B13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B34909C" w14:textId="0661B9D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506DA44" w14:textId="1A9B751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urasian Eagle-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B6FDA0" w14:textId="323D96C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ubo </w:t>
            </w:r>
            <w:proofErr w:type="spellStart"/>
            <w:r w:rsidRPr="00770E22">
              <w:rPr>
                <w:rFonts w:ascii="Times New Roman" w:eastAsia="Arial" w:hAnsi="Times New Roman" w:cs="Times New Roman"/>
                <w:i/>
                <w:iCs/>
                <w:sz w:val="20"/>
                <w:szCs w:val="20"/>
              </w:rPr>
              <w:t>bubo</w:t>
            </w:r>
            <w:proofErr w:type="spellEnd"/>
          </w:p>
        </w:tc>
      </w:tr>
      <w:tr w:rsidR="6CD96817" w:rsidRPr="00770E22" w14:paraId="328F55D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513711" w14:textId="2F2B420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9416B1" w14:textId="557F218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nowy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0AC39A1" w14:textId="2FB4B87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ubo </w:t>
            </w:r>
            <w:proofErr w:type="spellStart"/>
            <w:r w:rsidRPr="00770E22">
              <w:rPr>
                <w:rFonts w:ascii="Times New Roman" w:eastAsia="Arial" w:hAnsi="Times New Roman" w:cs="Times New Roman"/>
                <w:i/>
                <w:iCs/>
                <w:sz w:val="20"/>
                <w:szCs w:val="20"/>
              </w:rPr>
              <w:t>scandiacus</w:t>
            </w:r>
            <w:proofErr w:type="spellEnd"/>
          </w:p>
        </w:tc>
      </w:tr>
      <w:tr w:rsidR="6CD96817" w:rsidRPr="00770E22" w14:paraId="70E72D6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DB1888" w14:textId="6B331B0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195CA2" w14:textId="672A860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Horned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09774E" w14:textId="57A76BB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bo virginianus</w:t>
            </w:r>
          </w:p>
        </w:tc>
      </w:tr>
      <w:tr w:rsidR="6CD96817" w:rsidRPr="00770E22" w14:paraId="53C77F9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E984DC" w14:textId="4B01D13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EB8771" w14:textId="5FFA0C1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Buzz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BA4BD3" w14:textId="72911D5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uteo </w:t>
            </w:r>
            <w:proofErr w:type="spellStart"/>
            <w:r w:rsidRPr="00770E22">
              <w:rPr>
                <w:rFonts w:ascii="Times New Roman" w:eastAsia="Arial" w:hAnsi="Times New Roman" w:cs="Times New Roman"/>
                <w:i/>
                <w:iCs/>
                <w:sz w:val="20"/>
                <w:szCs w:val="20"/>
              </w:rPr>
              <w:t>buteo</w:t>
            </w:r>
            <w:proofErr w:type="spellEnd"/>
          </w:p>
        </w:tc>
      </w:tr>
      <w:tr w:rsidR="6CD96817" w:rsidRPr="00770E22" w14:paraId="1A4DD95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4B2BE4" w14:textId="4D1FF9C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496989" w14:textId="762E660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tailed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CB2C29" w14:textId="0F5D3F3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teo jamaicensis</w:t>
            </w:r>
          </w:p>
        </w:tc>
      </w:tr>
      <w:tr w:rsidR="6CD96817" w:rsidRPr="00770E22" w14:paraId="4E015E1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E416E1" w14:textId="5F16D22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AD55B58" w14:textId="145B3DD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astern Buzz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E7231F" w14:textId="3C7BC89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teo japonicus</w:t>
            </w:r>
          </w:p>
        </w:tc>
      </w:tr>
      <w:tr w:rsidR="6CD96817" w:rsidRPr="00770E22" w14:paraId="149399B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815B3B1" w14:textId="67F2446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D6980C" w14:textId="33D701D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ough-legged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BCF76A" w14:textId="7D8677F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teo lagopus</w:t>
            </w:r>
          </w:p>
        </w:tc>
      </w:tr>
      <w:tr w:rsidR="6CD96817" w:rsidRPr="00770E22" w14:paraId="2826E4B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041BD78" w14:textId="271767C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FBE365" w14:textId="6DB47D4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shouldered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6AAE40" w14:textId="08AB5AE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Buteo lineatus</w:t>
            </w:r>
          </w:p>
        </w:tc>
      </w:tr>
      <w:tr w:rsidR="6CD96817" w:rsidRPr="00770E22" w14:paraId="15C640F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2D47F52" w14:textId="574B6C2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51B64CE" w14:textId="39C075E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road-winged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51BF1D" w14:textId="3084007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uteo </w:t>
            </w:r>
            <w:proofErr w:type="spellStart"/>
            <w:r w:rsidRPr="00770E22">
              <w:rPr>
                <w:rFonts w:ascii="Times New Roman" w:eastAsia="Arial" w:hAnsi="Times New Roman" w:cs="Times New Roman"/>
                <w:i/>
                <w:iCs/>
                <w:sz w:val="20"/>
                <w:szCs w:val="20"/>
              </w:rPr>
              <w:t>platypterus</w:t>
            </w:r>
            <w:proofErr w:type="spellEnd"/>
          </w:p>
        </w:tc>
      </w:tr>
      <w:tr w:rsidR="6CD96817" w:rsidRPr="00770E22" w14:paraId="55A9227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592414" w14:textId="62A3367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04D6861" w14:textId="0D37A49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Jackal Buzza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FA1BA56" w14:textId="15E1F6B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uteo </w:t>
            </w:r>
            <w:proofErr w:type="spellStart"/>
            <w:r w:rsidRPr="00770E22">
              <w:rPr>
                <w:rFonts w:ascii="Times New Roman" w:eastAsia="Arial" w:hAnsi="Times New Roman" w:cs="Times New Roman"/>
                <w:i/>
                <w:iCs/>
                <w:sz w:val="20"/>
                <w:szCs w:val="20"/>
              </w:rPr>
              <w:t>rufofuscus</w:t>
            </w:r>
            <w:proofErr w:type="spellEnd"/>
          </w:p>
        </w:tc>
      </w:tr>
      <w:tr w:rsidR="6CD96817" w:rsidRPr="00770E22" w14:paraId="349EE86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1DBA25C" w14:textId="60C04FD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B14B40" w14:textId="59095DA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wainson's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A150E0" w14:textId="1A3BDBC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Buteo </w:t>
            </w:r>
            <w:proofErr w:type="spellStart"/>
            <w:r w:rsidRPr="00770E22">
              <w:rPr>
                <w:rFonts w:ascii="Times New Roman" w:eastAsia="Arial" w:hAnsi="Times New Roman" w:cs="Times New Roman"/>
                <w:i/>
                <w:iCs/>
                <w:sz w:val="20"/>
                <w:szCs w:val="20"/>
              </w:rPr>
              <w:t>swainsoni</w:t>
            </w:r>
            <w:proofErr w:type="spellEnd"/>
          </w:p>
        </w:tc>
      </w:tr>
      <w:tr w:rsidR="6CD96817" w:rsidRPr="00770E22" w14:paraId="7DE3C13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C46E33" w14:textId="6E4F6EF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C12272" w14:textId="135D9A9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Crested Caracara</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C952F0F" w14:textId="2013F06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aracara </w:t>
            </w:r>
            <w:proofErr w:type="spellStart"/>
            <w:r w:rsidRPr="00770E22">
              <w:rPr>
                <w:rFonts w:ascii="Times New Roman" w:eastAsia="Arial" w:hAnsi="Times New Roman" w:cs="Times New Roman"/>
                <w:i/>
                <w:iCs/>
                <w:sz w:val="20"/>
                <w:szCs w:val="20"/>
              </w:rPr>
              <w:t>cheriway</w:t>
            </w:r>
            <w:proofErr w:type="spellEnd"/>
          </w:p>
        </w:tc>
      </w:tr>
      <w:tr w:rsidR="6CD96817" w:rsidRPr="00770E22" w14:paraId="32CECE3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4A8047A" w14:textId="3F5B49F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5E0D74E" w14:textId="0C23891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urkey Vultu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B1F3D3" w14:textId="4CBCF84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athartes aura</w:t>
            </w:r>
          </w:p>
        </w:tc>
      </w:tr>
      <w:tr w:rsidR="6CD96817" w:rsidRPr="00770E22" w14:paraId="69B9E4A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52F4A31" w14:textId="33B4DB8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CAC9CF" w14:textId="36D23BB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rown-head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820EAC" w14:textId="754FDFD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hroicocephal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brunnicephalus</w:t>
            </w:r>
            <w:proofErr w:type="spellEnd"/>
          </w:p>
        </w:tc>
      </w:tr>
      <w:tr w:rsidR="6CD96817" w:rsidRPr="00770E22" w14:paraId="10B6EFC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BCB39CF" w14:textId="418A4BE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0B2A28" w14:textId="7E9A2E8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y-head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521CF7" w14:textId="7F2BE13F"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hroicocephal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cirrocephalus</w:t>
            </w:r>
            <w:proofErr w:type="spellEnd"/>
          </w:p>
        </w:tc>
      </w:tr>
      <w:tr w:rsidR="6CD96817" w:rsidRPr="00770E22" w14:paraId="0EDADD7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59B512A" w14:textId="3692DCB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7874CD6" w14:textId="04C86D3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artlaub's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D8B5CD" w14:textId="10271C6B"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hroicocephal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hartlaubii</w:t>
            </w:r>
            <w:proofErr w:type="spellEnd"/>
          </w:p>
        </w:tc>
      </w:tr>
      <w:tr w:rsidR="6CD96817" w:rsidRPr="00770E22" w14:paraId="1FCC07C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A106CF" w14:textId="3EF0530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41E222" w14:textId="2C931DA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head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E55DCA" w14:textId="54B5BFFD"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hroicocephalus</w:t>
            </w:r>
            <w:proofErr w:type="spellEnd"/>
            <w:r w:rsidRPr="00770E22">
              <w:rPr>
                <w:rFonts w:ascii="Times New Roman" w:eastAsia="Arial" w:hAnsi="Times New Roman" w:cs="Times New Roman"/>
                <w:i/>
                <w:iCs/>
                <w:sz w:val="20"/>
                <w:szCs w:val="20"/>
              </w:rPr>
              <w:t xml:space="preserve"> ridibundus</w:t>
            </w:r>
          </w:p>
        </w:tc>
      </w:tr>
      <w:tr w:rsidR="6CD96817" w:rsidRPr="00770E22" w14:paraId="0BC02A0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D388A57" w14:textId="4FF190A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FF0D057" w14:textId="263397D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estern Marsh Harri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D7C604" w14:textId="565779C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ircus </w:t>
            </w:r>
            <w:proofErr w:type="spellStart"/>
            <w:r w:rsidRPr="00770E22">
              <w:rPr>
                <w:rFonts w:ascii="Times New Roman" w:eastAsia="Arial" w:hAnsi="Times New Roman" w:cs="Times New Roman"/>
                <w:i/>
                <w:iCs/>
                <w:sz w:val="20"/>
                <w:szCs w:val="20"/>
              </w:rPr>
              <w:t>aeruginosus</w:t>
            </w:r>
            <w:proofErr w:type="spellEnd"/>
          </w:p>
        </w:tc>
      </w:tr>
      <w:tr w:rsidR="6CD96817" w:rsidRPr="00770E22" w14:paraId="5BD972D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AA09F3A" w14:textId="3DDF9B8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A6DBA9" w14:textId="21C236F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en Harri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04A6DD3" w14:textId="6693E15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ircus cyaneus</w:t>
            </w:r>
          </w:p>
        </w:tc>
      </w:tr>
      <w:tr w:rsidR="6CD96817" w:rsidRPr="00770E22" w14:paraId="06710B8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CE94964" w14:textId="15800DA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1495DA" w14:textId="07C707D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Harri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D70196" w14:textId="4D9725A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ircus </w:t>
            </w:r>
            <w:proofErr w:type="spellStart"/>
            <w:r w:rsidRPr="00770E22">
              <w:rPr>
                <w:rFonts w:ascii="Times New Roman" w:eastAsia="Arial" w:hAnsi="Times New Roman" w:cs="Times New Roman"/>
                <w:i/>
                <w:iCs/>
                <w:sz w:val="20"/>
                <w:szCs w:val="20"/>
              </w:rPr>
              <w:t>hudsonius</w:t>
            </w:r>
            <w:proofErr w:type="spellEnd"/>
          </w:p>
        </w:tc>
      </w:tr>
      <w:tr w:rsidR="6CD96817" w:rsidRPr="00770E22" w14:paraId="21F018E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85209D5" w14:textId="1FA10E4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CD8952" w14:textId="7277897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 Vultu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9ADDF38" w14:textId="4D1602D4"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Coragyps</w:t>
            </w:r>
            <w:proofErr w:type="spellEnd"/>
            <w:r w:rsidRPr="00770E22">
              <w:rPr>
                <w:rFonts w:ascii="Times New Roman" w:eastAsia="Arial" w:hAnsi="Times New Roman" w:cs="Times New Roman"/>
                <w:i/>
                <w:iCs/>
                <w:sz w:val="20"/>
                <w:szCs w:val="20"/>
              </w:rPr>
              <w:t xml:space="preserve"> atratus</w:t>
            </w:r>
          </w:p>
        </w:tc>
      </w:tr>
      <w:tr w:rsidR="6CD96817" w:rsidRPr="00770E22" w14:paraId="17AF5F0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F64DBC" w14:textId="0CCE932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7AF4F4" w14:textId="1A068F2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ied C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16CEBF" w14:textId="29EF72D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rvus </w:t>
            </w:r>
            <w:proofErr w:type="spellStart"/>
            <w:r w:rsidRPr="00770E22">
              <w:rPr>
                <w:rFonts w:ascii="Times New Roman" w:eastAsia="Arial" w:hAnsi="Times New Roman" w:cs="Times New Roman"/>
                <w:i/>
                <w:iCs/>
                <w:sz w:val="20"/>
                <w:szCs w:val="20"/>
              </w:rPr>
              <w:t>albidae</w:t>
            </w:r>
            <w:proofErr w:type="spellEnd"/>
          </w:p>
        </w:tc>
      </w:tr>
      <w:tr w:rsidR="6CD96817" w:rsidRPr="00770E22" w14:paraId="2BACB0B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450BCE" w14:textId="64D0E77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5E8338" w14:textId="0D38858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C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E1A00E" w14:textId="62B3D4E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rvus </w:t>
            </w:r>
            <w:proofErr w:type="spellStart"/>
            <w:r w:rsidRPr="00770E22">
              <w:rPr>
                <w:rFonts w:ascii="Times New Roman" w:eastAsia="Arial" w:hAnsi="Times New Roman" w:cs="Times New Roman"/>
                <w:i/>
                <w:iCs/>
                <w:sz w:val="20"/>
                <w:szCs w:val="20"/>
              </w:rPr>
              <w:t>brachyrhynchos</w:t>
            </w:r>
            <w:proofErr w:type="spellEnd"/>
          </w:p>
        </w:tc>
      </w:tr>
      <w:tr w:rsidR="6CD96817" w:rsidRPr="00770E22" w14:paraId="7CFB7C7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F42116" w14:textId="45496F6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76A13DC" w14:textId="0879FA6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Rave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FA6B004" w14:textId="168E329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orvus corax</w:t>
            </w:r>
          </w:p>
        </w:tc>
      </w:tr>
      <w:tr w:rsidR="6CD96817" w:rsidRPr="00770E22" w14:paraId="2273356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6D1AD0" w14:textId="3CE3BFE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D5F703" w14:textId="0FD7F74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ooded C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CA5E4B" w14:textId="6D6C4D4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rvus </w:t>
            </w:r>
            <w:proofErr w:type="spellStart"/>
            <w:r w:rsidRPr="00770E22">
              <w:rPr>
                <w:rFonts w:ascii="Times New Roman" w:eastAsia="Arial" w:hAnsi="Times New Roman" w:cs="Times New Roman"/>
                <w:i/>
                <w:iCs/>
                <w:sz w:val="20"/>
                <w:szCs w:val="20"/>
              </w:rPr>
              <w:t>cornix</w:t>
            </w:r>
            <w:proofErr w:type="spellEnd"/>
          </w:p>
        </w:tc>
      </w:tr>
      <w:tr w:rsidR="6CD96817" w:rsidRPr="00770E22" w14:paraId="17D1EA1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78ABBD" w14:textId="5F29F70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6B2EF59" w14:textId="319A242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rrion C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8CDD8D1" w14:textId="054E1A1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rvus </w:t>
            </w:r>
            <w:proofErr w:type="spellStart"/>
            <w:r w:rsidRPr="00770E22">
              <w:rPr>
                <w:rFonts w:ascii="Times New Roman" w:eastAsia="Arial" w:hAnsi="Times New Roman" w:cs="Times New Roman"/>
                <w:i/>
                <w:iCs/>
                <w:sz w:val="20"/>
                <w:szCs w:val="20"/>
              </w:rPr>
              <w:t>corone</w:t>
            </w:r>
            <w:proofErr w:type="spellEnd"/>
          </w:p>
        </w:tc>
      </w:tr>
      <w:tr w:rsidR="6CD96817" w:rsidRPr="00770E22" w14:paraId="4AA193B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9E7D641" w14:textId="74EAA9E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A38760" w14:textId="0CCF7AA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oo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639CD00" w14:textId="07CDF8F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orvus frugilegus</w:t>
            </w:r>
          </w:p>
        </w:tc>
      </w:tr>
      <w:tr w:rsidR="6CD96817" w:rsidRPr="00770E22" w14:paraId="105B999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2969A55" w14:textId="5228F7B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E6CD25" w14:textId="0883731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arge-billed C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FEC34E1" w14:textId="6A6E235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rvus </w:t>
            </w:r>
            <w:proofErr w:type="spellStart"/>
            <w:r w:rsidRPr="00770E22">
              <w:rPr>
                <w:rFonts w:ascii="Times New Roman" w:eastAsia="Arial" w:hAnsi="Times New Roman" w:cs="Times New Roman"/>
                <w:i/>
                <w:iCs/>
                <w:sz w:val="20"/>
                <w:szCs w:val="20"/>
              </w:rPr>
              <w:t>macrorhynchos</w:t>
            </w:r>
            <w:proofErr w:type="spellEnd"/>
          </w:p>
        </w:tc>
      </w:tr>
      <w:tr w:rsidR="6CD96817" w:rsidRPr="00770E22" w14:paraId="13AD579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15E9EF" w14:textId="30FB829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1041668" w14:textId="47045FA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Fish C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E51F4E" w14:textId="250CD6C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Corvus </w:t>
            </w:r>
            <w:proofErr w:type="spellStart"/>
            <w:r w:rsidRPr="00770E22">
              <w:rPr>
                <w:rFonts w:ascii="Times New Roman" w:eastAsia="Arial" w:hAnsi="Times New Roman" w:cs="Times New Roman"/>
                <w:i/>
                <w:iCs/>
                <w:sz w:val="20"/>
                <w:szCs w:val="20"/>
              </w:rPr>
              <w:t>ossifragus</w:t>
            </w:r>
            <w:proofErr w:type="spellEnd"/>
          </w:p>
        </w:tc>
      </w:tr>
      <w:tr w:rsidR="6CD96817" w:rsidRPr="00770E22" w14:paraId="6921E2E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4BFAD2B" w14:textId="50F9521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85FF711" w14:textId="3A11B05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ouse Crow</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6413291" w14:textId="4223B3C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Corvus splendens</w:t>
            </w:r>
          </w:p>
        </w:tc>
      </w:tr>
      <w:tr w:rsidR="6CD96817" w:rsidRPr="00770E22" w14:paraId="2C21E82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DFF62B" w14:textId="736259B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6C5E06B" w14:textId="39255CD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aker Falc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53403A" w14:textId="26BBA44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Falco </w:t>
            </w:r>
            <w:proofErr w:type="spellStart"/>
            <w:r w:rsidRPr="00770E22">
              <w:rPr>
                <w:rFonts w:ascii="Times New Roman" w:eastAsia="Arial" w:hAnsi="Times New Roman" w:cs="Times New Roman"/>
                <w:i/>
                <w:iCs/>
                <w:sz w:val="20"/>
                <w:szCs w:val="20"/>
              </w:rPr>
              <w:t>cherrug</w:t>
            </w:r>
            <w:proofErr w:type="spellEnd"/>
          </w:p>
        </w:tc>
      </w:tr>
      <w:tr w:rsidR="6CD96817" w:rsidRPr="00770E22" w14:paraId="569FC6A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3CEDA3" w14:textId="34D3ECB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744D0F" w14:textId="7A9A1A1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erli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B506D33" w14:textId="7A966E9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alco columbarius</w:t>
            </w:r>
          </w:p>
        </w:tc>
      </w:tr>
      <w:tr w:rsidR="6CD96817" w:rsidRPr="00770E22" w14:paraId="6F75199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EA1B52" w14:textId="093BC46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05C38E2" w14:textId="10D171D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rairie Falc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33B6F80" w14:textId="5AE7853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alco mexicanus</w:t>
            </w:r>
          </w:p>
        </w:tc>
      </w:tr>
      <w:tr w:rsidR="6CD96817" w:rsidRPr="00770E22" w14:paraId="0883BEE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6DE054" w14:textId="201C550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3FFBC72" w14:textId="0F9AE37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eregrine Falc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81CC52" w14:textId="02B20A16"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alco peregrinus</w:t>
            </w:r>
          </w:p>
        </w:tc>
      </w:tr>
      <w:tr w:rsidR="6CD96817" w:rsidRPr="00770E22" w14:paraId="5716126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04537A" w14:textId="102BF85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5D1CA95" w14:textId="4A6498D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Kestre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729DF34" w14:textId="47B0EAA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alco tinnunculus</w:t>
            </w:r>
          </w:p>
        </w:tc>
      </w:tr>
      <w:tr w:rsidR="6CD96817" w:rsidRPr="00770E22" w14:paraId="343F45E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08ACF3F" w14:textId="667FA3D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A33638" w14:textId="46CC3B3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yrfalc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CBC5DF" w14:textId="121E9C38"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Falco </w:t>
            </w:r>
            <w:proofErr w:type="spellStart"/>
            <w:r w:rsidRPr="00770E22">
              <w:rPr>
                <w:rFonts w:ascii="Times New Roman" w:eastAsia="Arial" w:hAnsi="Times New Roman" w:cs="Times New Roman"/>
                <w:i/>
                <w:iCs/>
                <w:sz w:val="20"/>
                <w:szCs w:val="20"/>
              </w:rPr>
              <w:t>rusticolus</w:t>
            </w:r>
            <w:proofErr w:type="spellEnd"/>
          </w:p>
        </w:tc>
      </w:tr>
      <w:tr w:rsidR="6CD96817" w:rsidRPr="00770E22" w14:paraId="41ED744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D2320F" w14:textId="7E3C01D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0FF982B" w14:textId="23074CD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Kestre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8B139DD" w14:textId="0214425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Falco sparverius</w:t>
            </w:r>
          </w:p>
        </w:tc>
      </w:tr>
      <w:tr w:rsidR="6CD96817" w:rsidRPr="00770E22" w14:paraId="64E7F06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4091956" w14:textId="6749279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72395BF" w14:textId="79D5CF5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footed Falco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B168D5" w14:textId="2730401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Falco </w:t>
            </w:r>
            <w:proofErr w:type="spellStart"/>
            <w:r w:rsidRPr="00770E22">
              <w:rPr>
                <w:rFonts w:ascii="Times New Roman" w:eastAsia="Arial" w:hAnsi="Times New Roman" w:cs="Times New Roman"/>
                <w:i/>
                <w:iCs/>
                <w:sz w:val="20"/>
                <w:szCs w:val="20"/>
              </w:rPr>
              <w:t>vespertinus</w:t>
            </w:r>
            <w:proofErr w:type="spellEnd"/>
          </w:p>
        </w:tc>
      </w:tr>
      <w:tr w:rsidR="6CD96817" w:rsidRPr="00770E22" w14:paraId="1894871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E22855" w14:textId="11CC3B2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D4851B1" w14:textId="2820722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Variable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0E1FC7" w14:textId="494E7F76"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Geranoaet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polyosoma</w:t>
            </w:r>
            <w:proofErr w:type="spellEnd"/>
          </w:p>
        </w:tc>
      </w:tr>
      <w:tr w:rsidR="6CD96817" w:rsidRPr="00770E22" w14:paraId="5D000F5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5321CC" w14:textId="78D724D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87BEA87" w14:textId="4E5F03C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earded Vultu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BB8043C" w14:textId="016D9EAB"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Gypaetus</w:t>
            </w:r>
            <w:proofErr w:type="spellEnd"/>
            <w:r w:rsidRPr="00770E22">
              <w:rPr>
                <w:rFonts w:ascii="Times New Roman" w:eastAsia="Arial" w:hAnsi="Times New Roman" w:cs="Times New Roman"/>
                <w:i/>
                <w:iCs/>
                <w:sz w:val="20"/>
                <w:szCs w:val="20"/>
              </w:rPr>
              <w:t xml:space="preserve"> barbatus</w:t>
            </w:r>
          </w:p>
        </w:tc>
      </w:tr>
      <w:tr w:rsidR="6CD96817" w:rsidRPr="00770E22" w14:paraId="0086BE9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9D0468" w14:textId="3EBB712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2B52533" w14:textId="3387ACE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ite-backed Vultu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6DA682" w14:textId="4290153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Gyps africanus</w:t>
            </w:r>
          </w:p>
        </w:tc>
      </w:tr>
      <w:tr w:rsidR="6CD96817" w:rsidRPr="00770E22" w14:paraId="2FB6A8E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C8BD7A" w14:textId="009A9B1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5410FE" w14:textId="62BE57C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iffon Vultur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9B1927" w14:textId="2FBDDC5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Gyps fulvus</w:t>
            </w:r>
          </w:p>
        </w:tc>
      </w:tr>
      <w:tr w:rsidR="6CD96817" w:rsidRPr="00770E22" w14:paraId="74AA517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7D07D8" w14:textId="770179F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B94FF99" w14:textId="72C7E66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merican Oystercatcher</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3DEF27" w14:textId="69E11939"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Haematop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palliatus</w:t>
            </w:r>
            <w:proofErr w:type="spellEnd"/>
          </w:p>
        </w:tc>
      </w:tr>
      <w:tr w:rsidR="6CD96817" w:rsidRPr="00770E22" w14:paraId="3F8AA0F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5D5E35" w14:textId="30F4C28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8C770F2" w14:textId="52C0929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hite-tailed 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AB773BA" w14:textId="12870F7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Haliaeetus albicilla</w:t>
            </w:r>
          </w:p>
        </w:tc>
      </w:tr>
      <w:tr w:rsidR="6CD96817" w:rsidRPr="00770E22" w14:paraId="7992F7A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77A8065" w14:textId="62809C2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E10DC6F" w14:textId="7714EBD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ald 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23C0677" w14:textId="4EE51B8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Haliaeetus leucocephalus</w:t>
            </w:r>
          </w:p>
        </w:tc>
      </w:tr>
      <w:tr w:rsidR="6CD96817" w:rsidRPr="00770E22" w14:paraId="0A25896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DCB9C7" w14:textId="2E95F21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B4E3F07" w14:textId="0098C69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teller's Sea 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EB41A82" w14:textId="77AF879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Haliaeetus pelagicus</w:t>
            </w:r>
          </w:p>
        </w:tc>
      </w:tr>
      <w:tr w:rsidR="6CD96817" w:rsidRPr="00770E22" w14:paraId="21CBAB9F"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108DA4A" w14:textId="313D179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1F80CF0" w14:textId="526076F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frican Fish 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46A550" w14:textId="52A831E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Haliaeetus </w:t>
            </w:r>
            <w:proofErr w:type="spellStart"/>
            <w:r w:rsidRPr="00770E22">
              <w:rPr>
                <w:rFonts w:ascii="Times New Roman" w:eastAsia="Arial" w:hAnsi="Times New Roman" w:cs="Times New Roman"/>
                <w:i/>
                <w:iCs/>
                <w:sz w:val="20"/>
                <w:szCs w:val="20"/>
              </w:rPr>
              <w:t>vocifer</w:t>
            </w:r>
            <w:proofErr w:type="spellEnd"/>
          </w:p>
        </w:tc>
      </w:tr>
      <w:tr w:rsidR="6CD96817" w:rsidRPr="00770E22" w14:paraId="6716926B"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36C965B" w14:textId="6989C1F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0900420" w14:textId="7B2FE1C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onelli's 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B5F8E70" w14:textId="0CA2624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Hieraaetus fasciatus</w:t>
            </w:r>
          </w:p>
        </w:tc>
      </w:tr>
      <w:tr w:rsidR="6CD96817" w:rsidRPr="00770E22" w14:paraId="00B4627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F580E04" w14:textId="31EF71A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830E5F" w14:textId="3176DA2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Pallas's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C7A5B4" w14:textId="23DE06E8"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Ichthyaetu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ichthyaetus</w:t>
            </w:r>
            <w:proofErr w:type="spellEnd"/>
          </w:p>
        </w:tc>
      </w:tr>
      <w:tr w:rsidR="6CD96817" w:rsidRPr="00770E22" w14:paraId="5BA9617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97A2F1" w14:textId="6880603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C6072A" w14:textId="46397A6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editerranean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C875B64" w14:textId="5725424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Ichthyaetus</w:t>
            </w:r>
            <w:proofErr w:type="spellEnd"/>
            <w:r w:rsidRPr="00770E22">
              <w:rPr>
                <w:rFonts w:ascii="Times New Roman" w:eastAsia="Arial" w:hAnsi="Times New Roman" w:cs="Times New Roman"/>
                <w:i/>
                <w:iCs/>
                <w:sz w:val="20"/>
                <w:szCs w:val="20"/>
              </w:rPr>
              <w:t xml:space="preserve"> melanocephalus</w:t>
            </w:r>
          </w:p>
        </w:tc>
      </w:tr>
      <w:tr w:rsidR="6CD96817" w:rsidRPr="00770E22" w14:paraId="71E7C8E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0EF882" w14:textId="7F687DF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C39677A" w14:textId="38E9419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Inca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867580A" w14:textId="1116CEA5"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Larosterna</w:t>
            </w:r>
            <w:proofErr w:type="spellEnd"/>
            <w:r w:rsidRPr="00770E22">
              <w:rPr>
                <w:rFonts w:ascii="Times New Roman" w:eastAsia="Arial" w:hAnsi="Times New Roman" w:cs="Times New Roman"/>
                <w:i/>
                <w:iCs/>
                <w:sz w:val="20"/>
                <w:szCs w:val="20"/>
              </w:rPr>
              <w:t xml:space="preserve"> inca</w:t>
            </w:r>
          </w:p>
        </w:tc>
      </w:tr>
      <w:tr w:rsidR="6CD96817" w:rsidRPr="00770E22" w14:paraId="5319AC8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AEA9980" w14:textId="4A9816F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F1C82E" w14:textId="19653C8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erring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E1B39E" w14:textId="7C257A9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Larus argentatus</w:t>
            </w:r>
          </w:p>
        </w:tc>
      </w:tr>
      <w:tr w:rsidR="6CD96817" w:rsidRPr="00770E22" w14:paraId="6486DCF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C7506E" w14:textId="52A208C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B3ABE87" w14:textId="7D1B6E4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Armenian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7E95834" w14:textId="06D7522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armenicus</w:t>
            </w:r>
            <w:proofErr w:type="spellEnd"/>
          </w:p>
        </w:tc>
      </w:tr>
      <w:tr w:rsidR="6CD96817" w:rsidRPr="00770E22" w14:paraId="4B886F0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6CB0D4" w14:textId="1670EB5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01F68CF" w14:textId="18BB14E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hort-bill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390045E" w14:textId="3867C8A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brachyrhynchus</w:t>
            </w:r>
            <w:proofErr w:type="spellEnd"/>
          </w:p>
        </w:tc>
      </w:tr>
      <w:tr w:rsidR="6CD96817" w:rsidRPr="00770E22" w14:paraId="049916B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0CDD0D" w14:textId="43FF5ED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DCE2A5" w14:textId="0682DEA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spian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B859C96" w14:textId="039AE2E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cachinnans</w:t>
            </w:r>
            <w:proofErr w:type="spellEnd"/>
          </w:p>
        </w:tc>
      </w:tr>
      <w:tr w:rsidR="6CD96817" w:rsidRPr="00770E22" w14:paraId="1DAEE64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2EFCCD" w14:textId="18AD88C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4E60C8D" w14:textId="0530BEC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elcher's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C79FED8" w14:textId="1DAC6C41"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belcheri</w:t>
            </w:r>
            <w:proofErr w:type="spellEnd"/>
          </w:p>
        </w:tc>
      </w:tr>
      <w:tr w:rsidR="6CD96817" w:rsidRPr="00770E22" w14:paraId="0C7E28A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9BA456" w14:textId="6F2F31B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C5629BF" w14:textId="689122A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lifornia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A5CDD3" w14:textId="3E32BE7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Larus californicus</w:t>
            </w:r>
          </w:p>
        </w:tc>
      </w:tr>
      <w:tr w:rsidR="6CD96817" w:rsidRPr="00770E22" w14:paraId="2B88C77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5615D83" w14:textId="246E604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7D96127" w14:textId="4918661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ew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6978C68" w14:textId="279C6F0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canus</w:t>
            </w:r>
            <w:proofErr w:type="spellEnd"/>
          </w:p>
        </w:tc>
      </w:tr>
      <w:tr w:rsidR="6CD96817" w:rsidRPr="00770E22" w14:paraId="3B565438"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D826EC1" w14:textId="25FCB10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39C3C5" w14:textId="5357A04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ing-bill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27E9437" w14:textId="3D396C4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delawarensis</w:t>
            </w:r>
            <w:proofErr w:type="spellEnd"/>
          </w:p>
        </w:tc>
      </w:tr>
      <w:tr w:rsidR="6CD96817" w:rsidRPr="00770E22" w14:paraId="15F861D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67CFBAA" w14:textId="7C40152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60FAA84" w14:textId="26E14CE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Kelp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437CD34" w14:textId="47B4376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dominicanus</w:t>
            </w:r>
            <w:proofErr w:type="spellEnd"/>
          </w:p>
        </w:tc>
      </w:tr>
      <w:tr w:rsidR="6CD96817" w:rsidRPr="00770E22" w14:paraId="0CD9B48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B76ECD" w14:textId="5FF84C9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C3F521D" w14:textId="49FC4E0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Lesser Black-back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38F9C2" w14:textId="236C925C"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Larus fuscus</w:t>
            </w:r>
          </w:p>
        </w:tc>
      </w:tr>
      <w:tr w:rsidR="6CD96817" w:rsidRPr="00770E22" w14:paraId="46AE6F3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8B2EB7" w14:textId="78AE77E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615AEC6" w14:textId="213F484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Icelan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DB1865" w14:textId="5B17E47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glaucoides</w:t>
            </w:r>
            <w:proofErr w:type="spellEnd"/>
          </w:p>
        </w:tc>
      </w:tr>
      <w:tr w:rsidR="6CD96817" w:rsidRPr="00770E22" w14:paraId="4FE8012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C415FC6" w14:textId="7B3FBE5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2DED62" w14:textId="445BA58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Great Black-back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42E7855" w14:textId="13B97460"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Larus marinus</w:t>
            </w:r>
          </w:p>
        </w:tc>
      </w:tr>
      <w:tr w:rsidR="6CD96817" w:rsidRPr="00770E22" w14:paraId="7DC4F617"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F1AD817" w14:textId="4A81AC0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D40741" w14:textId="2DA1E12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Yellow-legg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6FB9394" w14:textId="01260E4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michahellis</w:t>
            </w:r>
            <w:proofErr w:type="spellEnd"/>
          </w:p>
        </w:tc>
      </w:tr>
      <w:tr w:rsidR="6CD96817" w:rsidRPr="00770E22" w14:paraId="2BEFAD0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079434" w14:textId="419A969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CCA9F2" w14:textId="1FE2A47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ilver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DB3A2A6" w14:textId="4E5EBDA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Larus novaehollandiae</w:t>
            </w:r>
          </w:p>
        </w:tc>
      </w:tr>
      <w:tr w:rsidR="6CD96817" w:rsidRPr="00770E22" w14:paraId="5F0F206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D4E84D" w14:textId="3285D17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3371C75" w14:textId="79D7AD6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laty-backed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5351BCF" w14:textId="412964C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schistisagus</w:t>
            </w:r>
            <w:proofErr w:type="spellEnd"/>
          </w:p>
        </w:tc>
      </w:tr>
      <w:tr w:rsidR="6CD96817" w:rsidRPr="00770E22" w14:paraId="6314092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061E46" w14:textId="19D26B8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1BC6D54" w14:textId="26299BC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hayer's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7DD38E0" w14:textId="712B0C0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arus </w:t>
            </w:r>
            <w:proofErr w:type="spellStart"/>
            <w:r w:rsidRPr="00770E22">
              <w:rPr>
                <w:rFonts w:ascii="Times New Roman" w:eastAsia="Arial" w:hAnsi="Times New Roman" w:cs="Times New Roman"/>
                <w:i/>
                <w:iCs/>
                <w:sz w:val="20"/>
                <w:szCs w:val="20"/>
              </w:rPr>
              <w:t>thayeri</w:t>
            </w:r>
            <w:proofErr w:type="spellEnd"/>
          </w:p>
        </w:tc>
      </w:tr>
      <w:tr w:rsidR="6CD96817" w:rsidRPr="00770E22" w14:paraId="48668C6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A35673F" w14:textId="18756F4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0E36027" w14:textId="05C2513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Franklin's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4B2BC06" w14:textId="179BFDA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Leucophaeus </w:t>
            </w:r>
            <w:proofErr w:type="spellStart"/>
            <w:r w:rsidRPr="00770E22">
              <w:rPr>
                <w:rFonts w:ascii="Times New Roman" w:eastAsia="Arial" w:hAnsi="Times New Roman" w:cs="Times New Roman"/>
                <w:i/>
                <w:iCs/>
                <w:sz w:val="20"/>
                <w:szCs w:val="20"/>
              </w:rPr>
              <w:t>pipixcan</w:t>
            </w:r>
            <w:proofErr w:type="spellEnd"/>
          </w:p>
        </w:tc>
      </w:tr>
      <w:tr w:rsidR="6CD96817" w:rsidRPr="00770E22" w14:paraId="1534A3A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FC805DD" w14:textId="2002F58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88C4657" w14:textId="61EADAD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astern Screech-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87BBFB2" w14:textId="5C700B32"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Megascops </w:t>
            </w:r>
            <w:proofErr w:type="spellStart"/>
            <w:r w:rsidRPr="00770E22">
              <w:rPr>
                <w:rFonts w:ascii="Times New Roman" w:eastAsia="Arial" w:hAnsi="Times New Roman" w:cs="Times New Roman"/>
                <w:i/>
                <w:iCs/>
                <w:sz w:val="20"/>
                <w:szCs w:val="20"/>
              </w:rPr>
              <w:t>asio</w:t>
            </w:r>
            <w:proofErr w:type="spellEnd"/>
          </w:p>
        </w:tc>
      </w:tr>
      <w:tr w:rsidR="6CD96817" w:rsidRPr="00770E22" w14:paraId="1DDABA9D"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9552D1" w14:textId="47B5F41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57309E0" w14:textId="3989E09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Western Screech-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F1B9BDF" w14:textId="0E8DC1E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Megascops </w:t>
            </w:r>
            <w:proofErr w:type="spellStart"/>
            <w:r w:rsidRPr="00770E22">
              <w:rPr>
                <w:rFonts w:ascii="Times New Roman" w:eastAsia="Arial" w:hAnsi="Times New Roman" w:cs="Times New Roman"/>
                <w:i/>
                <w:iCs/>
                <w:sz w:val="20"/>
                <w:szCs w:val="20"/>
              </w:rPr>
              <w:t>kennicottii</w:t>
            </w:r>
            <w:proofErr w:type="spellEnd"/>
          </w:p>
        </w:tc>
      </w:tr>
      <w:tr w:rsidR="6CD96817" w:rsidRPr="00770E22" w14:paraId="688F06C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69DE874" w14:textId="63845FA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D13EEEF" w14:textId="79C5042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Red Kit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55F6AE2" w14:textId="0F42D59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Milvus </w:t>
            </w:r>
            <w:proofErr w:type="spellStart"/>
            <w:r w:rsidRPr="00770E22">
              <w:rPr>
                <w:rFonts w:ascii="Times New Roman" w:eastAsia="Arial" w:hAnsi="Times New Roman" w:cs="Times New Roman"/>
                <w:i/>
                <w:iCs/>
                <w:sz w:val="20"/>
                <w:szCs w:val="20"/>
              </w:rPr>
              <w:t>milvus</w:t>
            </w:r>
            <w:proofErr w:type="spellEnd"/>
          </w:p>
        </w:tc>
      </w:tr>
      <w:tr w:rsidR="6CD96817" w:rsidRPr="00770E22" w14:paraId="03EEA87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2DD9B41" w14:textId="53A7A397"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EC13CE" w14:textId="77C3313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 Kit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3847BC4" w14:textId="127A647D"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Milvus migrans</w:t>
            </w:r>
          </w:p>
        </w:tc>
      </w:tr>
      <w:tr w:rsidR="6CD96817" w:rsidRPr="00770E22" w14:paraId="61F5B172"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A412BD" w14:textId="2652722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35BC4FD" w14:textId="389DD47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Northern Ganne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766C28A" w14:textId="76CE76D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Morus </w:t>
            </w:r>
            <w:proofErr w:type="spellStart"/>
            <w:r w:rsidRPr="00770E22">
              <w:rPr>
                <w:rFonts w:ascii="Times New Roman" w:eastAsia="Arial" w:hAnsi="Times New Roman" w:cs="Times New Roman"/>
                <w:i/>
                <w:iCs/>
                <w:sz w:val="20"/>
                <w:szCs w:val="20"/>
              </w:rPr>
              <w:t>bassanus</w:t>
            </w:r>
            <w:proofErr w:type="spellEnd"/>
          </w:p>
        </w:tc>
      </w:tr>
      <w:tr w:rsidR="6CD96817" w:rsidRPr="00770E22" w14:paraId="575E1B15"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8D2E564" w14:textId="52DFCCE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6B42FC" w14:textId="5CDD903A"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Mountain Hawk-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CF994C" w14:textId="0D300B3B"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Nisaetus</w:t>
            </w:r>
            <w:proofErr w:type="spellEnd"/>
            <w:r w:rsidRPr="00770E22">
              <w:rPr>
                <w:rFonts w:ascii="Times New Roman" w:eastAsia="Arial" w:hAnsi="Times New Roman" w:cs="Times New Roman"/>
                <w:i/>
                <w:iCs/>
                <w:sz w:val="20"/>
                <w:szCs w:val="20"/>
              </w:rPr>
              <w:t xml:space="preserve"> nipalensis</w:t>
            </w:r>
          </w:p>
        </w:tc>
      </w:tr>
      <w:tr w:rsidR="6CD96817" w:rsidRPr="00770E22" w14:paraId="21EC224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95B4E54" w14:textId="6BE6D67C"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20B4BA" w14:textId="3551AA9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ops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EB76ED7" w14:textId="23EE61CD" w:rsidR="6CD96817" w:rsidRPr="00770E22" w:rsidRDefault="6CD96817" w:rsidP="00770E22">
            <w:pPr>
              <w:spacing w:after="0" w:line="240" w:lineRule="auto"/>
              <w:rPr>
                <w:rFonts w:ascii="Times New Roman" w:eastAsia="Arial" w:hAnsi="Times New Roman" w:cs="Times New Roman"/>
                <w:i/>
                <w:iCs/>
                <w:sz w:val="20"/>
                <w:szCs w:val="20"/>
              </w:rPr>
            </w:pPr>
            <w:proofErr w:type="gramStart"/>
            <w:r w:rsidRPr="00770E22">
              <w:rPr>
                <w:rFonts w:ascii="Times New Roman" w:eastAsia="Arial" w:hAnsi="Times New Roman" w:cs="Times New Roman"/>
                <w:i/>
                <w:iCs/>
                <w:sz w:val="20"/>
                <w:szCs w:val="20"/>
              </w:rPr>
              <w:t>Otus</w:t>
            </w:r>
            <w:proofErr w:type="gramEnd"/>
            <w:r w:rsidRPr="00770E22">
              <w:rPr>
                <w:rFonts w:ascii="Times New Roman" w:eastAsia="Arial" w:hAnsi="Times New Roman" w:cs="Times New Roman"/>
                <w:i/>
                <w:iCs/>
                <w:sz w:val="20"/>
                <w:szCs w:val="20"/>
              </w:rPr>
              <w:t xml:space="preserve"> scops</w:t>
            </w:r>
          </w:p>
        </w:tc>
      </w:tr>
      <w:tr w:rsidR="6CD96817" w:rsidRPr="00770E22" w14:paraId="095CD88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986EA0" w14:textId="6F40FCC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8197755" w14:textId="08066C72"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Ivory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7AB1E97" w14:textId="1001B972"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agophila</w:t>
            </w:r>
            <w:proofErr w:type="spellEnd"/>
            <w:r w:rsidRPr="00770E22">
              <w:rPr>
                <w:rFonts w:ascii="Times New Roman" w:eastAsia="Arial" w:hAnsi="Times New Roman" w:cs="Times New Roman"/>
                <w:i/>
                <w:iCs/>
                <w:sz w:val="20"/>
                <w:szCs w:val="20"/>
              </w:rPr>
              <w:t xml:space="preserve"> eburnean</w:t>
            </w:r>
          </w:p>
        </w:tc>
      </w:tr>
      <w:tr w:rsidR="6CD96817" w:rsidRPr="00770E22" w14:paraId="35434C6C"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9A556CE" w14:textId="5B537AF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98286D4" w14:textId="5983E2C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Osprey</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C5E101E" w14:textId="0A6A9603"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Pandion haliaetus</w:t>
            </w:r>
          </w:p>
        </w:tc>
      </w:tr>
      <w:tr w:rsidR="6CD96817" w:rsidRPr="00770E22" w14:paraId="42EAA22A"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6D3795" w14:textId="38B734F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BE1B54D" w14:textId="5261E9A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Harris's Hawk</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4EAF9B2" w14:textId="7D35C50B"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Parabuteo</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unicinctus</w:t>
            </w:r>
            <w:proofErr w:type="spellEnd"/>
          </w:p>
        </w:tc>
      </w:tr>
      <w:tr w:rsidR="6CD96817" w:rsidRPr="00770E22" w14:paraId="48BCBA8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0C7781A" w14:textId="27D9C1D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D4A754E" w14:textId="739DCFD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lack-billed Magpi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12671E1" w14:textId="6FFCCD8E"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ica </w:t>
            </w:r>
            <w:proofErr w:type="spellStart"/>
            <w:r w:rsidRPr="00770E22">
              <w:rPr>
                <w:rFonts w:ascii="Times New Roman" w:eastAsia="Arial" w:hAnsi="Times New Roman" w:cs="Times New Roman"/>
                <w:i/>
                <w:iCs/>
                <w:sz w:val="20"/>
                <w:szCs w:val="20"/>
              </w:rPr>
              <w:t>hudsonia</w:t>
            </w:r>
            <w:proofErr w:type="spellEnd"/>
          </w:p>
        </w:tc>
      </w:tr>
      <w:tr w:rsidR="6CD96817" w:rsidRPr="00770E22" w14:paraId="73802BE3"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C998B47" w14:textId="28FA597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lastRenderedPageBreak/>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4454BE4" w14:textId="1EA44A1E"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Magpi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C7DE66F" w14:textId="2ABC6C59"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Pica </w:t>
            </w:r>
            <w:proofErr w:type="spellStart"/>
            <w:r w:rsidRPr="00770E22">
              <w:rPr>
                <w:rFonts w:ascii="Times New Roman" w:eastAsia="Arial" w:hAnsi="Times New Roman" w:cs="Times New Roman"/>
                <w:i/>
                <w:iCs/>
                <w:sz w:val="20"/>
                <w:szCs w:val="20"/>
              </w:rPr>
              <w:t>pica</w:t>
            </w:r>
            <w:proofErr w:type="spellEnd"/>
          </w:p>
        </w:tc>
      </w:tr>
      <w:tr w:rsidR="6CD96817" w:rsidRPr="00770E22" w14:paraId="7F2D046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1FDC886" w14:textId="4E3393C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E937F9" w14:textId="3663A38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ecretary Bird</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C99B298" w14:textId="0AA06414"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agittarius serpentarius</w:t>
            </w:r>
          </w:p>
        </w:tc>
      </w:tr>
      <w:tr w:rsidR="6CD96817" w:rsidRPr="00770E22" w14:paraId="21C055D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FD90EDB" w14:textId="5827B080"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FC33C05" w14:textId="50E973B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rested Serpent Eagle</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6560A74" w14:textId="1CAA52E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Spilornis</w:t>
            </w:r>
            <w:proofErr w:type="spellEnd"/>
            <w:r w:rsidRPr="00770E22">
              <w:rPr>
                <w:rFonts w:ascii="Times New Roman" w:eastAsia="Arial" w:hAnsi="Times New Roman" w:cs="Times New Roman"/>
                <w:i/>
                <w:iCs/>
                <w:sz w:val="20"/>
                <w:szCs w:val="20"/>
              </w:rPr>
              <w:t xml:space="preserve"> </w:t>
            </w:r>
            <w:proofErr w:type="spellStart"/>
            <w:r w:rsidRPr="00770E22">
              <w:rPr>
                <w:rFonts w:ascii="Times New Roman" w:eastAsia="Arial" w:hAnsi="Times New Roman" w:cs="Times New Roman"/>
                <w:i/>
                <w:iCs/>
                <w:sz w:val="20"/>
                <w:szCs w:val="20"/>
              </w:rPr>
              <w:t>cheela</w:t>
            </w:r>
            <w:proofErr w:type="spellEnd"/>
          </w:p>
        </w:tc>
      </w:tr>
      <w:tr w:rsidR="6CD96817" w:rsidRPr="00770E22" w14:paraId="7610A0C9"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0A505A" w14:textId="6F545C9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55EBD35" w14:textId="4E7E80C5"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8B1E88F" w14:textId="1CE5073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trigiformes</w:t>
            </w:r>
          </w:p>
        </w:tc>
      </w:tr>
      <w:tr w:rsidR="6CD96817" w:rsidRPr="00770E22" w14:paraId="2C7CAE7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D27A8C4" w14:textId="3649BDF1"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EA3F313" w14:textId="0480208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Tawny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AF5DB1C" w14:textId="2C912D1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trix </w:t>
            </w:r>
            <w:proofErr w:type="spellStart"/>
            <w:r w:rsidRPr="00770E22">
              <w:rPr>
                <w:rFonts w:ascii="Times New Roman" w:eastAsia="Arial" w:hAnsi="Times New Roman" w:cs="Times New Roman"/>
                <w:i/>
                <w:iCs/>
                <w:sz w:val="20"/>
                <w:szCs w:val="20"/>
              </w:rPr>
              <w:t>aluco</w:t>
            </w:r>
            <w:proofErr w:type="spellEnd"/>
          </w:p>
        </w:tc>
      </w:tr>
      <w:tr w:rsidR="6CD96817" w:rsidRPr="00770E22" w14:paraId="2CD09811"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15159CDF" w14:textId="544EF60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5BC6C784" w14:textId="5480BEB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Ural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52E8406" w14:textId="5AE8F92A"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Strix </w:t>
            </w:r>
            <w:proofErr w:type="spellStart"/>
            <w:r w:rsidRPr="00770E22">
              <w:rPr>
                <w:rFonts w:ascii="Times New Roman" w:eastAsia="Arial" w:hAnsi="Times New Roman" w:cs="Times New Roman"/>
                <w:i/>
                <w:iCs/>
                <w:sz w:val="20"/>
                <w:szCs w:val="20"/>
              </w:rPr>
              <w:t>uralensis</w:t>
            </w:r>
            <w:proofErr w:type="spellEnd"/>
          </w:p>
        </w:tc>
      </w:tr>
      <w:tr w:rsidR="6CD96817" w:rsidRPr="00770E22" w14:paraId="16ED625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5E5BFD8" w14:textId="5738A17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3D6AA66" w14:textId="1D24678F"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Barred 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28D875CA" w14:textId="5ED1DB95"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trix varia</w:t>
            </w:r>
          </w:p>
        </w:tc>
      </w:tr>
      <w:tr w:rsidR="6CD96817" w:rsidRPr="00770E22" w14:paraId="045CB3F4"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707D7F7" w14:textId="6D47C6C9"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954CD41" w14:textId="5134CB63"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ape Gannet</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D8A201" w14:textId="2DBE5A6F"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Sula capensis</w:t>
            </w:r>
          </w:p>
        </w:tc>
      </w:tr>
      <w:tr w:rsidR="6CD96817" w:rsidRPr="00770E22" w14:paraId="5619362E"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77D764D3" w14:textId="39ACC218"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4554D04D" w14:textId="6ECF455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Elegant Tern</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16AC876" w14:textId="574F355A" w:rsidR="6CD96817" w:rsidRPr="00770E22" w:rsidRDefault="6CD96817" w:rsidP="00770E22">
            <w:pPr>
              <w:spacing w:after="0" w:line="240" w:lineRule="auto"/>
              <w:rPr>
                <w:rFonts w:ascii="Times New Roman" w:eastAsia="Arial" w:hAnsi="Times New Roman" w:cs="Times New Roman"/>
                <w:i/>
                <w:iCs/>
                <w:sz w:val="20"/>
                <w:szCs w:val="20"/>
              </w:rPr>
            </w:pPr>
            <w:proofErr w:type="spellStart"/>
            <w:r w:rsidRPr="00770E22">
              <w:rPr>
                <w:rFonts w:ascii="Times New Roman" w:eastAsia="Arial" w:hAnsi="Times New Roman" w:cs="Times New Roman"/>
                <w:i/>
                <w:iCs/>
                <w:sz w:val="20"/>
                <w:szCs w:val="20"/>
              </w:rPr>
              <w:t>Thalasseus</w:t>
            </w:r>
            <w:proofErr w:type="spellEnd"/>
            <w:r w:rsidRPr="00770E22">
              <w:rPr>
                <w:rFonts w:ascii="Times New Roman" w:eastAsia="Arial" w:hAnsi="Times New Roman" w:cs="Times New Roman"/>
                <w:i/>
                <w:iCs/>
                <w:sz w:val="20"/>
                <w:szCs w:val="20"/>
              </w:rPr>
              <w:t xml:space="preserve"> elegans</w:t>
            </w:r>
          </w:p>
        </w:tc>
      </w:tr>
      <w:tr w:rsidR="6CD96817" w:rsidRPr="00770E22" w14:paraId="6EA932D6"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C5DA8A" w14:textId="0ACC5924"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AF30601" w14:textId="080EB376"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Common Barn-Ow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E57621D" w14:textId="34BD09EB"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Tyto alba</w:t>
            </w:r>
          </w:p>
        </w:tc>
      </w:tr>
      <w:tr w:rsidR="6CD96817" w:rsidRPr="00770E22" w14:paraId="002C59D0" w14:textId="77777777" w:rsidTr="00770E22">
        <w:trPr>
          <w:trHeight w:val="20"/>
        </w:trPr>
        <w:tc>
          <w:tcPr>
            <w:tcW w:w="280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002A1909" w14:textId="1911D29B"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cavenger / Bird of Prey</w:t>
            </w:r>
          </w:p>
        </w:tc>
        <w:tc>
          <w:tcPr>
            <w:tcW w:w="3195"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382A37DE" w14:textId="54CF7F2D" w:rsidR="6CD96817" w:rsidRPr="00770E22" w:rsidRDefault="6CD96817" w:rsidP="00770E22">
            <w:pPr>
              <w:spacing w:after="0" w:line="240" w:lineRule="auto"/>
              <w:rPr>
                <w:rFonts w:ascii="Times New Roman" w:eastAsia="Arial" w:hAnsi="Times New Roman" w:cs="Times New Roman"/>
                <w:sz w:val="20"/>
                <w:szCs w:val="20"/>
              </w:rPr>
            </w:pPr>
            <w:r w:rsidRPr="00770E22">
              <w:rPr>
                <w:rFonts w:ascii="Times New Roman" w:eastAsia="Arial" w:hAnsi="Times New Roman" w:cs="Times New Roman"/>
                <w:sz w:val="20"/>
                <w:szCs w:val="20"/>
              </w:rPr>
              <w:t>Sabine's Gull</w:t>
            </w:r>
          </w:p>
        </w:tc>
        <w:tc>
          <w:tcPr>
            <w:tcW w:w="3360" w:type="dxa"/>
            <w:tcBorders>
              <w:top w:val="none" w:sz="8" w:space="0" w:color="AAAAAA"/>
              <w:left w:val="none" w:sz="8" w:space="0" w:color="AAAAAA"/>
              <w:bottom w:val="none" w:sz="8" w:space="0" w:color="AAAAAA"/>
              <w:right w:val="none" w:sz="8" w:space="0" w:color="AAAAAA"/>
            </w:tcBorders>
            <w:tcMar>
              <w:top w:w="80" w:type="dxa"/>
              <w:left w:w="120" w:type="dxa"/>
              <w:bottom w:w="80" w:type="dxa"/>
              <w:right w:w="120" w:type="dxa"/>
            </w:tcMar>
          </w:tcPr>
          <w:p w14:paraId="66D9D7CF" w14:textId="4FA000D7" w:rsidR="6CD96817" w:rsidRPr="00770E22" w:rsidRDefault="6CD96817" w:rsidP="00770E22">
            <w:pPr>
              <w:spacing w:after="0" w:line="240" w:lineRule="auto"/>
              <w:rPr>
                <w:rFonts w:ascii="Times New Roman" w:eastAsia="Arial" w:hAnsi="Times New Roman" w:cs="Times New Roman"/>
                <w:i/>
                <w:iCs/>
                <w:sz w:val="20"/>
                <w:szCs w:val="20"/>
              </w:rPr>
            </w:pPr>
            <w:r w:rsidRPr="00770E22">
              <w:rPr>
                <w:rFonts w:ascii="Times New Roman" w:eastAsia="Arial" w:hAnsi="Times New Roman" w:cs="Times New Roman"/>
                <w:i/>
                <w:iCs/>
                <w:sz w:val="20"/>
                <w:szCs w:val="20"/>
              </w:rPr>
              <w:t xml:space="preserve">Xema </w:t>
            </w:r>
            <w:proofErr w:type="spellStart"/>
            <w:r w:rsidRPr="00770E22">
              <w:rPr>
                <w:rFonts w:ascii="Times New Roman" w:eastAsia="Arial" w:hAnsi="Times New Roman" w:cs="Times New Roman"/>
                <w:i/>
                <w:iCs/>
                <w:sz w:val="20"/>
                <w:szCs w:val="20"/>
              </w:rPr>
              <w:t>sabini</w:t>
            </w:r>
            <w:proofErr w:type="spellEnd"/>
          </w:p>
        </w:tc>
      </w:tr>
    </w:tbl>
    <w:p w14:paraId="5048879B" w14:textId="106C5C4F" w:rsidR="25A28973" w:rsidRDefault="25A28973" w:rsidP="6CD96817">
      <w:pPr>
        <w:rPr>
          <w:rFonts w:ascii="Times New Roman" w:eastAsia="Times New Roman" w:hAnsi="Times New Roman" w:cs="Times New Roman"/>
          <w:b/>
          <w:bCs/>
        </w:rPr>
      </w:pPr>
    </w:p>
    <w:p w14:paraId="1F3E8F01" w14:textId="6C1AC37A" w:rsidR="25A28973" w:rsidRDefault="25A28973" w:rsidP="6CD96817">
      <w:pPr>
        <w:rPr>
          <w:rFonts w:ascii="Times New Roman" w:eastAsia="Times New Roman" w:hAnsi="Times New Roman" w:cs="Times New Roman"/>
          <w:b/>
          <w:bCs/>
        </w:rPr>
      </w:pPr>
    </w:p>
    <w:p w14:paraId="7C879CD3" w14:textId="5258B463" w:rsidR="063C8ECA" w:rsidRDefault="063C8ECA" w:rsidP="063C8ECA">
      <w:pPr>
        <w:rPr>
          <w:rFonts w:ascii="Times New Roman" w:eastAsia="Times New Roman" w:hAnsi="Times New Roman" w:cs="Times New Roman"/>
          <w:b/>
          <w:bCs/>
        </w:rPr>
      </w:pPr>
    </w:p>
    <w:p w14:paraId="2A86C154" w14:textId="390867E2" w:rsidR="063C8ECA" w:rsidRDefault="063C8ECA" w:rsidP="063C8ECA">
      <w:pPr>
        <w:rPr>
          <w:rFonts w:ascii="Times New Roman" w:eastAsia="Times New Roman" w:hAnsi="Times New Roman" w:cs="Times New Roman"/>
          <w:b/>
          <w:bCs/>
        </w:rPr>
      </w:pPr>
    </w:p>
    <w:p w14:paraId="707C3BA8" w14:textId="19FBB94B" w:rsidR="063C8ECA" w:rsidRDefault="063C8ECA" w:rsidP="063C8ECA">
      <w:pPr>
        <w:rPr>
          <w:rFonts w:ascii="Times New Roman" w:eastAsia="Times New Roman" w:hAnsi="Times New Roman" w:cs="Times New Roman"/>
          <w:b/>
          <w:bCs/>
        </w:rPr>
      </w:pPr>
    </w:p>
    <w:p w14:paraId="1D355A33" w14:textId="73E308BD" w:rsidR="063C8ECA" w:rsidRDefault="063C8ECA" w:rsidP="063C8ECA">
      <w:pPr>
        <w:rPr>
          <w:rFonts w:ascii="Times New Roman" w:eastAsia="Times New Roman" w:hAnsi="Times New Roman" w:cs="Times New Roman"/>
          <w:b/>
          <w:bCs/>
        </w:rPr>
      </w:pPr>
    </w:p>
    <w:p w14:paraId="5120D179" w14:textId="643D8ACC" w:rsidR="063C8ECA" w:rsidRDefault="063C8ECA" w:rsidP="063C8ECA">
      <w:pPr>
        <w:rPr>
          <w:rFonts w:ascii="Times New Roman" w:eastAsia="Times New Roman" w:hAnsi="Times New Roman" w:cs="Times New Roman"/>
          <w:b/>
          <w:bCs/>
        </w:rPr>
      </w:pPr>
    </w:p>
    <w:p w14:paraId="488334F7" w14:textId="2F8AF1ED" w:rsidR="063C8ECA" w:rsidRDefault="063C8ECA" w:rsidP="063C8ECA">
      <w:pPr>
        <w:rPr>
          <w:rFonts w:ascii="Times New Roman" w:eastAsia="Times New Roman" w:hAnsi="Times New Roman" w:cs="Times New Roman"/>
          <w:b/>
          <w:bCs/>
        </w:rPr>
      </w:pPr>
    </w:p>
    <w:p w14:paraId="41194CBF" w14:textId="496CBBF2" w:rsidR="063C8ECA" w:rsidRDefault="063C8ECA" w:rsidP="063C8ECA">
      <w:pPr>
        <w:rPr>
          <w:rFonts w:ascii="Times New Roman" w:eastAsia="Times New Roman" w:hAnsi="Times New Roman" w:cs="Times New Roman"/>
          <w:b/>
          <w:bCs/>
        </w:rPr>
      </w:pPr>
    </w:p>
    <w:p w14:paraId="4520EA73" w14:textId="5BBBE28A" w:rsidR="063C8ECA" w:rsidRDefault="063C8ECA" w:rsidP="063C8ECA">
      <w:pPr>
        <w:rPr>
          <w:rFonts w:ascii="Times New Roman" w:eastAsia="Times New Roman" w:hAnsi="Times New Roman" w:cs="Times New Roman"/>
          <w:b/>
          <w:bCs/>
        </w:rPr>
      </w:pPr>
    </w:p>
    <w:p w14:paraId="574E49B8" w14:textId="06A37340" w:rsidR="063C8ECA" w:rsidRDefault="063C8ECA" w:rsidP="063C8ECA">
      <w:pPr>
        <w:rPr>
          <w:rFonts w:ascii="Times New Roman" w:eastAsia="Times New Roman" w:hAnsi="Times New Roman" w:cs="Times New Roman"/>
          <w:b/>
          <w:bCs/>
        </w:rPr>
      </w:pPr>
    </w:p>
    <w:p w14:paraId="62AD4663" w14:textId="4E258DE9" w:rsidR="063C8ECA" w:rsidRDefault="063C8ECA" w:rsidP="063C8ECA">
      <w:pPr>
        <w:rPr>
          <w:rFonts w:ascii="Times New Roman" w:eastAsia="Times New Roman" w:hAnsi="Times New Roman" w:cs="Times New Roman"/>
          <w:b/>
          <w:bCs/>
        </w:rPr>
      </w:pPr>
    </w:p>
    <w:p w14:paraId="4B64EB78" w14:textId="48CF7529" w:rsidR="063C8ECA" w:rsidRDefault="063C8ECA" w:rsidP="063C8ECA">
      <w:pPr>
        <w:rPr>
          <w:rFonts w:ascii="Times New Roman" w:eastAsia="Times New Roman" w:hAnsi="Times New Roman" w:cs="Times New Roman"/>
          <w:b/>
          <w:bCs/>
        </w:rPr>
      </w:pPr>
    </w:p>
    <w:p w14:paraId="35D895ED" w14:textId="2E9E738F" w:rsidR="063C8ECA" w:rsidRDefault="063C8ECA" w:rsidP="063C8ECA">
      <w:pPr>
        <w:rPr>
          <w:rFonts w:ascii="Times New Roman" w:eastAsia="Times New Roman" w:hAnsi="Times New Roman" w:cs="Times New Roman"/>
          <w:b/>
          <w:bCs/>
        </w:rPr>
      </w:pPr>
    </w:p>
    <w:p w14:paraId="71A400AD" w14:textId="2FC0C1C4" w:rsidR="063C8ECA" w:rsidRDefault="063C8ECA" w:rsidP="063C8ECA">
      <w:pPr>
        <w:rPr>
          <w:rFonts w:ascii="Times New Roman" w:eastAsia="Times New Roman" w:hAnsi="Times New Roman" w:cs="Times New Roman"/>
          <w:b/>
          <w:bCs/>
        </w:rPr>
      </w:pPr>
    </w:p>
    <w:p w14:paraId="426EA63E" w14:textId="7D8FCFAA" w:rsidR="063C8ECA" w:rsidRDefault="063C8ECA" w:rsidP="063C8ECA">
      <w:pPr>
        <w:rPr>
          <w:rFonts w:ascii="Times New Roman" w:eastAsia="Times New Roman" w:hAnsi="Times New Roman" w:cs="Times New Roman"/>
          <w:b/>
          <w:bCs/>
        </w:rPr>
      </w:pPr>
    </w:p>
    <w:p w14:paraId="4EA2ECAC" w14:textId="31061756" w:rsidR="063C8ECA" w:rsidRDefault="063C8ECA" w:rsidP="063C8ECA">
      <w:pPr>
        <w:rPr>
          <w:rFonts w:ascii="Times New Roman" w:eastAsia="Times New Roman" w:hAnsi="Times New Roman" w:cs="Times New Roman"/>
          <w:b/>
          <w:bCs/>
        </w:rPr>
      </w:pPr>
    </w:p>
    <w:p w14:paraId="0C061810" w14:textId="437AA911" w:rsidR="063C8ECA" w:rsidRDefault="063C8ECA" w:rsidP="063C8ECA">
      <w:pPr>
        <w:rPr>
          <w:rFonts w:ascii="Times New Roman" w:eastAsia="Times New Roman" w:hAnsi="Times New Roman" w:cs="Times New Roman"/>
          <w:b/>
          <w:bCs/>
        </w:rPr>
      </w:pPr>
    </w:p>
    <w:p w14:paraId="6C41C2C8" w14:textId="1F22969A" w:rsidR="25A28973" w:rsidRDefault="001A2F3F" w:rsidP="6CD96817">
      <w:pPr>
        <w:rPr>
          <w:rFonts w:ascii="Times New Roman" w:eastAsia="Times New Roman" w:hAnsi="Times New Roman" w:cs="Times New Roman"/>
        </w:rPr>
      </w:pPr>
      <w:r>
        <w:rPr>
          <w:rFonts w:ascii="Times New Roman" w:eastAsia="Times New Roman" w:hAnsi="Times New Roman" w:cs="Times New Roman"/>
          <w:b/>
          <w:bCs/>
        </w:rPr>
        <w:lastRenderedPageBreak/>
        <w:t>Supplementary Figure S1</w:t>
      </w:r>
      <w:r w:rsidR="2B1F97C4" w:rsidRPr="063C8ECA">
        <w:rPr>
          <w:rFonts w:ascii="Times New Roman" w:eastAsia="Times New Roman" w:hAnsi="Times New Roman" w:cs="Times New Roman"/>
          <w:b/>
          <w:bCs/>
        </w:rPr>
        <w:t xml:space="preserve">. </w:t>
      </w:r>
      <w:r w:rsidR="2B1F97C4" w:rsidRPr="063C8ECA">
        <w:rPr>
          <w:rFonts w:ascii="Times New Roman" w:eastAsia="Times New Roman" w:hAnsi="Times New Roman" w:cs="Times New Roman"/>
        </w:rPr>
        <w:t xml:space="preserve">Pairwise correlation heatmap of </w:t>
      </w:r>
      <w:r w:rsidR="6CEEF160" w:rsidRPr="063C8ECA">
        <w:rPr>
          <w:rFonts w:ascii="Times New Roman" w:eastAsia="Times New Roman" w:hAnsi="Times New Roman" w:cs="Times New Roman"/>
        </w:rPr>
        <w:t xml:space="preserve">all </w:t>
      </w:r>
      <w:r w:rsidR="2B1F97C4" w:rsidRPr="063C8ECA">
        <w:rPr>
          <w:rFonts w:ascii="Times New Roman" w:eastAsia="Times New Roman" w:hAnsi="Times New Roman" w:cs="Times New Roman"/>
        </w:rPr>
        <w:t>candidate predictors.</w:t>
      </w:r>
    </w:p>
    <w:p w14:paraId="2C662AA6" w14:textId="49244A7A" w:rsidR="25A28973" w:rsidRDefault="2B1F97C4" w:rsidP="6CD96817">
      <w:pPr>
        <w:rPr>
          <w:rFonts w:ascii="Aptos" w:eastAsia="Aptos" w:hAnsi="Aptos" w:cs="Aptos"/>
          <w:color w:val="000000" w:themeColor="text1"/>
        </w:rPr>
      </w:pPr>
      <w:r>
        <w:rPr>
          <w:noProof/>
        </w:rPr>
        <w:drawing>
          <wp:inline distT="0" distB="0" distL="0" distR="0" wp14:anchorId="13F2B0EA" wp14:editId="2673A2B4">
            <wp:extent cx="6344185" cy="5773208"/>
            <wp:effectExtent l="0" t="0" r="0" b="0"/>
            <wp:docPr id="2867845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521099" name="Picture 2143521099"/>
                    <pic:cNvPicPr/>
                  </pic:nvPicPr>
                  <pic:blipFill>
                    <a:blip r:embed="rId6">
                      <a:extLst>
                        <a:ext uri="{28A0092B-C50C-407E-A947-70E740481C1C}">
                          <a14:useLocalDpi xmlns:a14="http://schemas.microsoft.com/office/drawing/2010/main"/>
                        </a:ext>
                      </a:extLst>
                    </a:blip>
                    <a:stretch>
                      <a:fillRect/>
                    </a:stretch>
                  </pic:blipFill>
                  <pic:spPr>
                    <a:xfrm>
                      <a:off x="0" y="0"/>
                      <a:ext cx="6344185" cy="5773208"/>
                    </a:xfrm>
                    <a:prstGeom prst="rect">
                      <a:avLst/>
                    </a:prstGeom>
                  </pic:spPr>
                </pic:pic>
              </a:graphicData>
            </a:graphic>
          </wp:inline>
        </w:drawing>
      </w:r>
    </w:p>
    <w:p w14:paraId="63BE009F" w14:textId="02203EA3" w:rsidR="25A28973" w:rsidRDefault="25A28973" w:rsidP="1C5AA736"/>
    <w:sectPr w:rsidR="25A2897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656EC" w14:textId="77777777" w:rsidR="00003242" w:rsidRDefault="00003242" w:rsidP="00493A8F">
      <w:pPr>
        <w:spacing w:after="0" w:line="240" w:lineRule="auto"/>
      </w:pPr>
      <w:r>
        <w:separator/>
      </w:r>
    </w:p>
  </w:endnote>
  <w:endnote w:type="continuationSeparator" w:id="0">
    <w:p w14:paraId="3C9B4459" w14:textId="77777777" w:rsidR="00003242" w:rsidRDefault="00003242" w:rsidP="00493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5094199"/>
      <w:docPartObj>
        <w:docPartGallery w:val="Page Numbers (Bottom of Page)"/>
        <w:docPartUnique/>
      </w:docPartObj>
    </w:sdtPr>
    <w:sdtEndPr>
      <w:rPr>
        <w:rFonts w:ascii="Times New Roman" w:hAnsi="Times New Roman" w:cs="Times New Roman"/>
        <w:noProof/>
      </w:rPr>
    </w:sdtEndPr>
    <w:sdtContent>
      <w:p w14:paraId="1C27C0AB" w14:textId="5E688E75" w:rsidR="00493A8F" w:rsidRPr="00493A8F" w:rsidRDefault="00493A8F">
        <w:pPr>
          <w:pStyle w:val="Footer"/>
          <w:jc w:val="right"/>
          <w:rPr>
            <w:rFonts w:ascii="Times New Roman" w:hAnsi="Times New Roman" w:cs="Times New Roman"/>
          </w:rPr>
        </w:pPr>
        <w:r w:rsidRPr="00493A8F">
          <w:rPr>
            <w:rFonts w:ascii="Times New Roman" w:hAnsi="Times New Roman" w:cs="Times New Roman"/>
          </w:rPr>
          <w:fldChar w:fldCharType="begin"/>
        </w:r>
        <w:r w:rsidRPr="00493A8F">
          <w:rPr>
            <w:rFonts w:ascii="Times New Roman" w:hAnsi="Times New Roman" w:cs="Times New Roman"/>
          </w:rPr>
          <w:instrText xml:space="preserve"> PAGE   \* MERGEFORMAT </w:instrText>
        </w:r>
        <w:r w:rsidRPr="00493A8F">
          <w:rPr>
            <w:rFonts w:ascii="Times New Roman" w:hAnsi="Times New Roman" w:cs="Times New Roman"/>
          </w:rPr>
          <w:fldChar w:fldCharType="separate"/>
        </w:r>
        <w:r w:rsidRPr="00493A8F">
          <w:rPr>
            <w:rFonts w:ascii="Times New Roman" w:hAnsi="Times New Roman" w:cs="Times New Roman"/>
            <w:noProof/>
          </w:rPr>
          <w:t>2</w:t>
        </w:r>
        <w:r w:rsidRPr="00493A8F">
          <w:rPr>
            <w:rFonts w:ascii="Times New Roman" w:hAnsi="Times New Roman" w:cs="Times New Roman"/>
            <w:noProof/>
          </w:rPr>
          <w:fldChar w:fldCharType="end"/>
        </w:r>
      </w:p>
    </w:sdtContent>
  </w:sdt>
  <w:p w14:paraId="7CD32E65" w14:textId="77777777" w:rsidR="00493A8F" w:rsidRDefault="00493A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105DDB" w14:textId="77777777" w:rsidR="00003242" w:rsidRDefault="00003242" w:rsidP="00493A8F">
      <w:pPr>
        <w:spacing w:after="0" w:line="240" w:lineRule="auto"/>
      </w:pPr>
      <w:r>
        <w:separator/>
      </w:r>
    </w:p>
  </w:footnote>
  <w:footnote w:type="continuationSeparator" w:id="0">
    <w:p w14:paraId="160F0BDB" w14:textId="77777777" w:rsidR="00003242" w:rsidRDefault="00003242" w:rsidP="00493A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F9FF96"/>
    <w:rsid w:val="00003242"/>
    <w:rsid w:val="000CB138"/>
    <w:rsid w:val="001A2F3F"/>
    <w:rsid w:val="001F1574"/>
    <w:rsid w:val="00246E41"/>
    <w:rsid w:val="0033141D"/>
    <w:rsid w:val="00493A8F"/>
    <w:rsid w:val="005A790F"/>
    <w:rsid w:val="00741899"/>
    <w:rsid w:val="00770E22"/>
    <w:rsid w:val="007B0FF7"/>
    <w:rsid w:val="008D65D7"/>
    <w:rsid w:val="009E652E"/>
    <w:rsid w:val="00D112CC"/>
    <w:rsid w:val="020B0E87"/>
    <w:rsid w:val="024E8B04"/>
    <w:rsid w:val="028397FC"/>
    <w:rsid w:val="03E2A221"/>
    <w:rsid w:val="04722FE7"/>
    <w:rsid w:val="0496DC9D"/>
    <w:rsid w:val="05C1FE9C"/>
    <w:rsid w:val="062298DD"/>
    <w:rsid w:val="063C8ECA"/>
    <w:rsid w:val="06C4E066"/>
    <w:rsid w:val="0821075C"/>
    <w:rsid w:val="0841949E"/>
    <w:rsid w:val="088DEA5B"/>
    <w:rsid w:val="0991BC84"/>
    <w:rsid w:val="0A005B9A"/>
    <w:rsid w:val="0A4876EE"/>
    <w:rsid w:val="0BC9737D"/>
    <w:rsid w:val="0CB0DF48"/>
    <w:rsid w:val="0E054F1D"/>
    <w:rsid w:val="0F010EDE"/>
    <w:rsid w:val="1124C7E2"/>
    <w:rsid w:val="124B6A50"/>
    <w:rsid w:val="12A245FD"/>
    <w:rsid w:val="12AAA6F1"/>
    <w:rsid w:val="12DD1FF7"/>
    <w:rsid w:val="163673C6"/>
    <w:rsid w:val="1695F9DE"/>
    <w:rsid w:val="16B19754"/>
    <w:rsid w:val="174E4D0E"/>
    <w:rsid w:val="181A9462"/>
    <w:rsid w:val="188D3107"/>
    <w:rsid w:val="1978B644"/>
    <w:rsid w:val="19D03D7D"/>
    <w:rsid w:val="19D831D7"/>
    <w:rsid w:val="1A892F1A"/>
    <w:rsid w:val="1BC9B83B"/>
    <w:rsid w:val="1C5AA736"/>
    <w:rsid w:val="1CD70B76"/>
    <w:rsid w:val="1CE0B676"/>
    <w:rsid w:val="1D7CBD49"/>
    <w:rsid w:val="1D925AC2"/>
    <w:rsid w:val="1DE3D029"/>
    <w:rsid w:val="1E06658A"/>
    <w:rsid w:val="1E74D539"/>
    <w:rsid w:val="1FB5D6B4"/>
    <w:rsid w:val="1FE380C0"/>
    <w:rsid w:val="20AA68B1"/>
    <w:rsid w:val="20DBCA5C"/>
    <w:rsid w:val="23762152"/>
    <w:rsid w:val="258F951E"/>
    <w:rsid w:val="25A28973"/>
    <w:rsid w:val="26985329"/>
    <w:rsid w:val="270011CC"/>
    <w:rsid w:val="27418B2B"/>
    <w:rsid w:val="2770DD6A"/>
    <w:rsid w:val="27F863E4"/>
    <w:rsid w:val="28D3F2C4"/>
    <w:rsid w:val="28E24F47"/>
    <w:rsid w:val="290B52B1"/>
    <w:rsid w:val="2A5EF52E"/>
    <w:rsid w:val="2B1F97C4"/>
    <w:rsid w:val="2B670C63"/>
    <w:rsid w:val="2C426BBF"/>
    <w:rsid w:val="2DF66FFB"/>
    <w:rsid w:val="2E64A374"/>
    <w:rsid w:val="2E84DD8F"/>
    <w:rsid w:val="2EABFD30"/>
    <w:rsid w:val="31C5136E"/>
    <w:rsid w:val="3287F47B"/>
    <w:rsid w:val="33618720"/>
    <w:rsid w:val="3390F3FA"/>
    <w:rsid w:val="33A4F1DF"/>
    <w:rsid w:val="33B8AAC7"/>
    <w:rsid w:val="33EDD257"/>
    <w:rsid w:val="34A06E29"/>
    <w:rsid w:val="34B4D9CF"/>
    <w:rsid w:val="351FF4C1"/>
    <w:rsid w:val="352098E0"/>
    <w:rsid w:val="355B2A7A"/>
    <w:rsid w:val="359DDC87"/>
    <w:rsid w:val="36ADA8E4"/>
    <w:rsid w:val="3700707C"/>
    <w:rsid w:val="38BC29BE"/>
    <w:rsid w:val="38CB0724"/>
    <w:rsid w:val="38DD1A78"/>
    <w:rsid w:val="3A59C957"/>
    <w:rsid w:val="3AB38E11"/>
    <w:rsid w:val="3AF1194B"/>
    <w:rsid w:val="3B81E3E4"/>
    <w:rsid w:val="3C30E2BF"/>
    <w:rsid w:val="3CE9D2A2"/>
    <w:rsid w:val="3D71857B"/>
    <w:rsid w:val="3E2E8312"/>
    <w:rsid w:val="3E732401"/>
    <w:rsid w:val="3FF39244"/>
    <w:rsid w:val="409A9C4B"/>
    <w:rsid w:val="41AE4BC2"/>
    <w:rsid w:val="41DD8FEA"/>
    <w:rsid w:val="42ABBAFA"/>
    <w:rsid w:val="4493BC56"/>
    <w:rsid w:val="44CB643F"/>
    <w:rsid w:val="452953CF"/>
    <w:rsid w:val="460366BD"/>
    <w:rsid w:val="484AE674"/>
    <w:rsid w:val="486F7A25"/>
    <w:rsid w:val="48BB8D42"/>
    <w:rsid w:val="49626EC1"/>
    <w:rsid w:val="49FCF4BB"/>
    <w:rsid w:val="4A713CDE"/>
    <w:rsid w:val="4AB2F75F"/>
    <w:rsid w:val="4ADB181D"/>
    <w:rsid w:val="4D81B3A6"/>
    <w:rsid w:val="4DC88FBB"/>
    <w:rsid w:val="4DD0785E"/>
    <w:rsid w:val="50958DC8"/>
    <w:rsid w:val="50A1D10D"/>
    <w:rsid w:val="5123F703"/>
    <w:rsid w:val="518C7F1C"/>
    <w:rsid w:val="51D80305"/>
    <w:rsid w:val="536D2158"/>
    <w:rsid w:val="5429D0A6"/>
    <w:rsid w:val="5528A160"/>
    <w:rsid w:val="56084AB9"/>
    <w:rsid w:val="570A9207"/>
    <w:rsid w:val="571916D3"/>
    <w:rsid w:val="57F2176B"/>
    <w:rsid w:val="58008C64"/>
    <w:rsid w:val="5BC8CB67"/>
    <w:rsid w:val="5C88C2F2"/>
    <w:rsid w:val="5D2DBBCE"/>
    <w:rsid w:val="5D4DE9D3"/>
    <w:rsid w:val="5D82D68C"/>
    <w:rsid w:val="5E371748"/>
    <w:rsid w:val="5E5E64D5"/>
    <w:rsid w:val="5E7D3836"/>
    <w:rsid w:val="5E82BC92"/>
    <w:rsid w:val="5E902A15"/>
    <w:rsid w:val="6080773F"/>
    <w:rsid w:val="60F199C5"/>
    <w:rsid w:val="62D8B25F"/>
    <w:rsid w:val="6357CC48"/>
    <w:rsid w:val="6577ED9D"/>
    <w:rsid w:val="670B15D8"/>
    <w:rsid w:val="674C654D"/>
    <w:rsid w:val="679C9D19"/>
    <w:rsid w:val="685FA739"/>
    <w:rsid w:val="68F6E499"/>
    <w:rsid w:val="69BDC482"/>
    <w:rsid w:val="6ABBE8FD"/>
    <w:rsid w:val="6AFB5B26"/>
    <w:rsid w:val="6CD96817"/>
    <w:rsid w:val="6CEEF160"/>
    <w:rsid w:val="6D46658A"/>
    <w:rsid w:val="6DAFD1B5"/>
    <w:rsid w:val="6E5AC1D7"/>
    <w:rsid w:val="6E793985"/>
    <w:rsid w:val="6EA71038"/>
    <w:rsid w:val="70264D03"/>
    <w:rsid w:val="706DBAA2"/>
    <w:rsid w:val="723327EC"/>
    <w:rsid w:val="726991BC"/>
    <w:rsid w:val="7269A4E9"/>
    <w:rsid w:val="73138338"/>
    <w:rsid w:val="73ADD7E2"/>
    <w:rsid w:val="73DFE9D4"/>
    <w:rsid w:val="74042913"/>
    <w:rsid w:val="7439373E"/>
    <w:rsid w:val="74551832"/>
    <w:rsid w:val="75C8CF50"/>
    <w:rsid w:val="75D8870E"/>
    <w:rsid w:val="76CA8832"/>
    <w:rsid w:val="76E9DB19"/>
    <w:rsid w:val="774AAC8A"/>
    <w:rsid w:val="777301AC"/>
    <w:rsid w:val="77FECA03"/>
    <w:rsid w:val="781584CD"/>
    <w:rsid w:val="781B66C9"/>
    <w:rsid w:val="784996A4"/>
    <w:rsid w:val="7881D00A"/>
    <w:rsid w:val="794D70D8"/>
    <w:rsid w:val="79998224"/>
    <w:rsid w:val="79ADF7D1"/>
    <w:rsid w:val="7A164293"/>
    <w:rsid w:val="7A38AF32"/>
    <w:rsid w:val="7B14B726"/>
    <w:rsid w:val="7B4FF818"/>
    <w:rsid w:val="7BA0CABE"/>
    <w:rsid w:val="7C3E7ACB"/>
    <w:rsid w:val="7CAB6AA8"/>
    <w:rsid w:val="7D403421"/>
    <w:rsid w:val="7D512A3D"/>
    <w:rsid w:val="7DF9FF96"/>
    <w:rsid w:val="7E498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9FF96"/>
  <w15:chartTrackingRefBased/>
  <w15:docId w15:val="{61D31D52-39DF-4F05-86A9-9A182DF70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1C5AA736"/>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D112CC"/>
    <w:rPr>
      <w:sz w:val="16"/>
      <w:szCs w:val="16"/>
    </w:rPr>
  </w:style>
  <w:style w:type="paragraph" w:styleId="CommentText">
    <w:name w:val="annotation text"/>
    <w:basedOn w:val="Normal"/>
    <w:link w:val="CommentTextChar"/>
    <w:uiPriority w:val="99"/>
    <w:unhideWhenUsed/>
    <w:rsid w:val="00D112CC"/>
    <w:pPr>
      <w:spacing w:line="240" w:lineRule="auto"/>
    </w:pPr>
    <w:rPr>
      <w:sz w:val="20"/>
      <w:szCs w:val="20"/>
    </w:rPr>
  </w:style>
  <w:style w:type="character" w:customStyle="1" w:styleId="CommentTextChar">
    <w:name w:val="Comment Text Char"/>
    <w:basedOn w:val="DefaultParagraphFont"/>
    <w:link w:val="CommentText"/>
    <w:uiPriority w:val="99"/>
    <w:rsid w:val="00D112CC"/>
    <w:rPr>
      <w:sz w:val="20"/>
      <w:szCs w:val="20"/>
    </w:rPr>
  </w:style>
  <w:style w:type="paragraph" w:styleId="CommentSubject">
    <w:name w:val="annotation subject"/>
    <w:basedOn w:val="CommentText"/>
    <w:next w:val="CommentText"/>
    <w:link w:val="CommentSubjectChar"/>
    <w:uiPriority w:val="99"/>
    <w:semiHidden/>
    <w:unhideWhenUsed/>
    <w:rsid w:val="00D112CC"/>
    <w:rPr>
      <w:b/>
      <w:bCs/>
    </w:rPr>
  </w:style>
  <w:style w:type="character" w:customStyle="1" w:styleId="CommentSubjectChar">
    <w:name w:val="Comment Subject Char"/>
    <w:basedOn w:val="CommentTextChar"/>
    <w:link w:val="CommentSubject"/>
    <w:uiPriority w:val="99"/>
    <w:semiHidden/>
    <w:rsid w:val="00D112CC"/>
    <w:rPr>
      <w:b/>
      <w:bCs/>
      <w:sz w:val="20"/>
      <w:szCs w:val="20"/>
    </w:rPr>
  </w:style>
  <w:style w:type="character" w:styleId="FollowedHyperlink">
    <w:name w:val="FollowedHyperlink"/>
    <w:basedOn w:val="DefaultParagraphFont"/>
    <w:uiPriority w:val="99"/>
    <w:semiHidden/>
    <w:unhideWhenUsed/>
    <w:rsid w:val="005A790F"/>
    <w:rPr>
      <w:color w:val="96607D" w:themeColor="followedHyperlink"/>
      <w:u w:val="single"/>
    </w:rPr>
  </w:style>
  <w:style w:type="paragraph" w:styleId="Header">
    <w:name w:val="header"/>
    <w:basedOn w:val="Normal"/>
    <w:link w:val="HeaderChar"/>
    <w:uiPriority w:val="99"/>
    <w:unhideWhenUsed/>
    <w:rsid w:val="00493A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3A8F"/>
  </w:style>
  <w:style w:type="paragraph" w:styleId="Footer">
    <w:name w:val="footer"/>
    <w:basedOn w:val="Normal"/>
    <w:link w:val="FooterChar"/>
    <w:uiPriority w:val="99"/>
    <w:unhideWhenUsed/>
    <w:rsid w:val="00493A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3A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430</Words>
  <Characters>28265</Characters>
  <Application>Microsoft Office Word</Application>
  <DocSecurity>0</DocSecurity>
  <Lines>533</Lines>
  <Paragraphs>605</Paragraphs>
  <ScaleCrop>false</ScaleCrop>
  <Company/>
  <LinksUpToDate>false</LinksUpToDate>
  <CharactersWithSpaces>3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Wei</dc:creator>
  <cp:keywords/>
  <dc:description/>
  <cp:lastModifiedBy>Grover, Elise</cp:lastModifiedBy>
  <cp:revision>3</cp:revision>
  <dcterms:created xsi:type="dcterms:W3CDTF">2026-03-25T03:10:00Z</dcterms:created>
  <dcterms:modified xsi:type="dcterms:W3CDTF">2026-03-25T03:11:00Z</dcterms:modified>
</cp:coreProperties>
</file>